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13D07" w14:textId="77777777" w:rsidR="00073ABB" w:rsidRDefault="00073ABB" w:rsidP="00073ABB">
      <w:r>
        <w:t>&gt;Seq1 [organism=Goat astrovirus] [isolate=Caprine astrovirus-2023-Shannxi]</w:t>
      </w:r>
    </w:p>
    <w:p w14:paraId="48DF3AEA" w14:textId="77777777" w:rsidR="00073ABB" w:rsidRDefault="00073ABB" w:rsidP="00073ABB">
      <w:r>
        <w:t>AGCACTGTCGATGAGGATGAGTGGCGCACTTTTGTGCTCACCACAAAGGGCTGTGAGCAC</w:t>
      </w:r>
    </w:p>
    <w:p w14:paraId="36E40923" w14:textId="77777777" w:rsidR="00073ABB" w:rsidRDefault="00073ABB" w:rsidP="00073ABB">
      <w:r>
        <w:t>ATCGCAGAAGAGGTCAACCACATACCTGACCACCAAGCCACAATCCTCACGGCGGCGTTG</w:t>
      </w:r>
    </w:p>
    <w:p w14:paraId="653F4D4B" w14:textId="77777777" w:rsidR="00073ABB" w:rsidRDefault="00073ABB" w:rsidP="00073ABB">
      <w:r>
        <w:t>ATGAATGATCGTATAAACCGGAAGAGGGAATTATCTGACCTGAAGTTGGAGAACCAGATT</w:t>
      </w:r>
    </w:p>
    <w:p w14:paraId="48851E52" w14:textId="77777777" w:rsidR="00073ABB" w:rsidRDefault="00073ABB" w:rsidP="00073ABB">
      <w:r>
        <w:t>CTGAGGGCGGAACTTGCACAACACCGCAATGAACAGGCAACCACAACAAGATTTGTCCTT</w:t>
      </w:r>
    </w:p>
    <w:p w14:paraId="35E91518" w14:textId="77777777" w:rsidR="00073ABB" w:rsidRDefault="00073ABB" w:rsidP="00073ABB">
      <w:r>
        <w:t>AGTTGGCCAACCATATTCGCCCTTGTGTTTCTGGGTTTCTCGCTGTTCTGGCATTCTGCC</w:t>
      </w:r>
    </w:p>
    <w:p w14:paraId="49DB035F" w14:textId="77777777" w:rsidR="00073ABB" w:rsidRDefault="00073ABB" w:rsidP="00073ABB">
      <w:r>
        <w:t>CATGCCCTGACGACCACGTCGACGACAGATTCCACTGATCCAATGGGTATGCTTCGCCTT</w:t>
      </w:r>
    </w:p>
    <w:p w14:paraId="721D428D" w14:textId="77777777" w:rsidR="00073ABB" w:rsidRDefault="00073ABB" w:rsidP="00073ABB">
      <w:r>
        <w:t>AATATCTGGCTTGATGATTTTATCAAGAATGCGAAGAACACTATCCACACCCACCACACT</w:t>
      </w:r>
    </w:p>
    <w:p w14:paraId="678F22C4" w14:textId="77777777" w:rsidR="00073ABB" w:rsidRDefault="00073ABB" w:rsidP="00073ABB">
      <w:r>
        <w:t>ACAGTAGTTGGCGTTATACAATCATCACCAACCTGGATTATGGTCAATCTTGTGATGCCG</w:t>
      </w:r>
    </w:p>
    <w:p w14:paraId="7935A9AB" w14:textId="77777777" w:rsidR="00073ABB" w:rsidRDefault="00073ABB" w:rsidP="00073ABB">
      <w:r>
        <w:t>TACATGTGGACTTTTGTCGTTATTTGTCTGGGTCTTATTTCTGTGTATAAATCAGAACAT</w:t>
      </w:r>
    </w:p>
    <w:p w14:paraId="1ABAF79D" w14:textId="77777777" w:rsidR="00073ABB" w:rsidRDefault="00073ABB" w:rsidP="00073ABB">
      <w:r>
        <w:t>AAGGTTCTTTCCCTCTTGTTCTTGTGTGCTTCATCCCTCAGTGGAGGCGACTGGTTAATG</w:t>
      </w:r>
    </w:p>
    <w:p w14:paraId="11BA0A7E" w14:textId="77777777" w:rsidR="00073ABB" w:rsidRDefault="00073ABB" w:rsidP="00073ABB">
      <w:r>
        <w:t>CTGTCCACAGCCTCAGCGCAGACAGTCCCGAGTGCCATTGCACAGGTTCTATGCGTCTTG</w:t>
      </w:r>
    </w:p>
    <w:p w14:paraId="2931500D" w14:textId="77777777" w:rsidR="00073ABB" w:rsidRDefault="00073ABB" w:rsidP="00073ABB">
      <w:r>
        <w:t>ATATCACACGTGGATCCATTGGGTTCTTTGTGCCTCTCAGCTGTTATTATGGGTGTGACC</w:t>
      </w:r>
    </w:p>
    <w:p w14:paraId="63D8D91D" w14:textId="77777777" w:rsidR="00073ABB" w:rsidRDefault="00073ABB" w:rsidP="00073ABB">
      <w:r>
        <w:t>TTTTTAACAAGCATGTGCATGTCGAATGTTAACTTTATACAACATTCAAGGGCATCAGCA</w:t>
      </w:r>
    </w:p>
    <w:p w14:paraId="110E17F0" w14:textId="77777777" w:rsidR="00073ABB" w:rsidRDefault="00073ABB" w:rsidP="00073ABB">
      <w:r>
        <w:t>ATAAATACAGTCACATTAGTTATATCAGTCATGCTGAGGACACTCAAATTACCAGCTCTT</w:t>
      </w:r>
    </w:p>
    <w:p w14:paraId="64B902F7" w14:textId="77777777" w:rsidR="00073ABB" w:rsidRDefault="00073ABB" w:rsidP="00073ABB">
      <w:r>
        <w:t>CCAATTGCGTGTGCACTGGCTCTTGTTAGGGCATACACAATCATGACATCCGCGAGTGGG</w:t>
      </w:r>
    </w:p>
    <w:p w14:paraId="28B3A116" w14:textId="77777777" w:rsidR="00073ABB" w:rsidRDefault="00073ABB" w:rsidP="00073ABB">
      <w:r>
        <w:t>TCCACCATTGAAATCCGGTCTGAGGATGGCAAAGTGATCGCTAAGGAACCCGCCAAACCT</w:t>
      </w:r>
    </w:p>
    <w:p w14:paraId="0E379D4A" w14:textId="77777777" w:rsidR="00073ABB" w:rsidRDefault="00073ABB" w:rsidP="00073ABB">
      <w:r>
        <w:t>GGTGTTCTCTTCAGGTTCAAACAGGCTCTCCGTAGATTCGGCCAGGTCAGATCAAGCATA</w:t>
      </w:r>
    </w:p>
    <w:p w14:paraId="0699E0A0" w14:textId="77777777" w:rsidR="00073ABB" w:rsidRDefault="00073ABB" w:rsidP="00073ABB">
      <w:r>
        <w:t>GCTCCACTCGTTAGAGTCAACCCATCAGCAGTTGTTAGGATTGAGACCCCTGATGGAATT</w:t>
      </w:r>
    </w:p>
    <w:p w14:paraId="584B0B34" w14:textId="77777777" w:rsidR="00073ABB" w:rsidRDefault="00073ABB" w:rsidP="00073ABB">
      <w:r>
        <w:t>GGGACTGGATTTGCCTGCGCGAACTACATCGTTACCGCAGGCCATGTGGTCGGCACACAC</w:t>
      </w:r>
    </w:p>
    <w:p w14:paraId="51F9A2C1" w14:textId="77777777" w:rsidR="00073ABB" w:rsidRDefault="00073ABB" w:rsidP="00073ABB">
      <w:r>
        <w:t>AAGGCAGTCTCAGTTTGTGTCGGGAAGGCAAAGTACCAATCAACCCTTGTCCGCCACATT</w:t>
      </w:r>
    </w:p>
    <w:p w14:paraId="70E5B049" w14:textId="77777777" w:rsidR="00073ABB" w:rsidRDefault="00073ABB" w:rsidP="00073ABB">
      <w:r>
        <w:t>GATGGTAAAGATGTCGCCCTCCTAAAAATGCCCCAGCAGCTTCAAGGCATGCCCCGCCTG</w:t>
      </w:r>
    </w:p>
    <w:p w14:paraId="36A8C91F" w14:textId="77777777" w:rsidR="00073ABB" w:rsidRDefault="00073ABB" w:rsidP="00073ABB">
      <w:r>
        <w:t>AAGATCGCCTCCAAGGTCGAGACGGAGTGGGTCTGCGTCTACTCACCTGATGAGGAAGGT</w:t>
      </w:r>
    </w:p>
    <w:p w14:paraId="0438739F" w14:textId="77777777" w:rsidR="00073ABB" w:rsidRDefault="00073ABB" w:rsidP="00073ABB">
      <w:r>
        <w:t>GCGATTGTTCAGTCTGTTGTGCCTGGTCACCAGATCGATGAGTGCATCAATTACGCTGTT</w:t>
      </w:r>
    </w:p>
    <w:p w14:paraId="04B84793" w14:textId="77777777" w:rsidR="00073ABB" w:rsidRDefault="00073ABB" w:rsidP="00073ABB">
      <w:r>
        <w:t>CCAACTCGTGATGGCATGTCTGGAGCACCTATTGTGAACCCCGATGGTAGAGTTATGGCG</w:t>
      </w:r>
    </w:p>
    <w:p w14:paraId="2C9E7758" w14:textId="77777777" w:rsidR="00073ABB" w:rsidRDefault="00073ABB" w:rsidP="00073ABB">
      <w:r>
        <w:t>GTCCACCTCACCAATACTGGCTACACCGGAGGAGCCGTTATCCTGACCCTCCAGGATGTA</w:t>
      </w:r>
    </w:p>
    <w:p w14:paraId="56553380" w14:textId="77777777" w:rsidR="00073ABB" w:rsidRDefault="00073ABB" w:rsidP="00073ABB">
      <w:r>
        <w:t>ACTGATCCACCTAAGTCAAACCCCACTGAGGACAAACTCAAGGCTGAAATTGAGGAGCTT</w:t>
      </w:r>
    </w:p>
    <w:p w14:paraId="1DA588BF" w14:textId="77777777" w:rsidR="00073ABB" w:rsidRDefault="00073ABB" w:rsidP="00073ABB">
      <w:r>
        <w:t>AAGAAGCAGCTTGCGTCCTGCAACCAATCCAATACCTCTGAGCAG</w:t>
      </w:r>
    </w:p>
    <w:p w14:paraId="727BD9A8" w14:textId="77777777" w:rsidR="00073ABB" w:rsidRDefault="00073ABB" w:rsidP="00073ABB"/>
    <w:p w14:paraId="1459ECCF" w14:textId="77777777" w:rsidR="00073ABB" w:rsidRDefault="00073ABB" w:rsidP="00073ABB">
      <w:r>
        <w:t>&gt;Seq2 [organism=Goat astrovirus] [isolate=Caprine astrovirus-2023-Gansu]</w:t>
      </w:r>
    </w:p>
    <w:p w14:paraId="58DE6E88" w14:textId="77777777" w:rsidR="00073ABB" w:rsidRDefault="00073ABB" w:rsidP="00073ABB">
      <w:r>
        <w:t>TTTTGACAGCTAGTACGGTCTGTGAGGAGGAGTGGCGGACTTTTGTGCTCACCACACAGG</w:t>
      </w:r>
    </w:p>
    <w:p w14:paraId="68432D1F" w14:textId="77777777" w:rsidR="00073ABB" w:rsidRDefault="00073ABB" w:rsidP="00073ABB">
      <w:r>
        <w:t>GATGTGAGCACATAGCGGTCGAGGTGAACCATATACCCGATCATCAGCCTACTATCCTCA</w:t>
      </w:r>
    </w:p>
    <w:p w14:paraId="7426F6AB" w14:textId="77777777" w:rsidR="00073ABB" w:rsidRDefault="00073ABB" w:rsidP="00073ABB">
      <w:r>
        <w:t>CAGCGGCGCTTATGAACGACCGCGCCGACCGGAAGAGAGAACTATCTGACTTGCGCCTCG</w:t>
      </w:r>
    </w:p>
    <w:p w14:paraId="15D1FA5B" w14:textId="77777777" w:rsidR="00073ABB" w:rsidRDefault="00073ABB" w:rsidP="00073ABB">
      <w:r>
        <w:t>AGAACCAACTGCTTAGAGCAGAGTTGGCCCAGCATCGTAATGAGGAAAAAACAACCACTA</w:t>
      </w:r>
    </w:p>
    <w:p w14:paraId="337E2ED4" w14:textId="77777777" w:rsidR="00073ABB" w:rsidRDefault="00073ABB" w:rsidP="00073ABB">
      <w:r>
        <w:t>AGTTTGTCTTGAGCTGGCCTACTATCTTTGCTTTGGTTTTTCTTGGCTTCTCCATGTTCT</w:t>
      </w:r>
    </w:p>
    <w:p w14:paraId="0AD75695" w14:textId="77777777" w:rsidR="00073ABB" w:rsidRDefault="00073ABB" w:rsidP="00073ABB">
      <w:r>
        <w:t>GGCACTCTGCACATGGTCTCACTACCACATCAACAACTGATTCTATAGACCCTATGGGAA</w:t>
      </w:r>
    </w:p>
    <w:p w14:paraId="02214443" w14:textId="77777777" w:rsidR="00073ABB" w:rsidRDefault="00073ABB" w:rsidP="00073ABB">
      <w:r>
        <w:t>TACTTAAGCTTAATGCATGGCTTGATGACTTTGTGAAGAACGCCATGAAGACGGTCCACA</w:t>
      </w:r>
    </w:p>
    <w:p w14:paraId="51445F4F" w14:textId="77777777" w:rsidR="00073ABB" w:rsidRDefault="00073ABB" w:rsidP="00073ABB">
      <w:r>
        <w:t>CCCACCACACAACACTGGTTGGTGTTATACAATCTTCACCCACCTGGATTCTTGTGAACA</w:t>
      </w:r>
    </w:p>
    <w:p w14:paraId="4709308B" w14:textId="77777777" w:rsidR="00073ABB" w:rsidRDefault="00073ABB" w:rsidP="00073ABB">
      <w:r>
        <w:t>TGGTAATGCCATACATGTGGACCGTCGTTGTTTTGTGCCTCGGCTTGATATCAGTCTATA</w:t>
      </w:r>
    </w:p>
    <w:p w14:paraId="469822FB" w14:textId="77777777" w:rsidR="00073ABB" w:rsidRDefault="00073ABB" w:rsidP="00073ABB">
      <w:r>
        <w:t>AATCAGAGCACAAGGTTATATCCATTTTGTTCCTGTGCGCATCTACGTTGAGTGGTGGAG</w:t>
      </w:r>
    </w:p>
    <w:p w14:paraId="5582D2E5" w14:textId="77777777" w:rsidR="00073ABB" w:rsidRDefault="00073ABB" w:rsidP="00073ABB">
      <w:r>
        <w:t>ATTGGGTTATGCTAGCAACATCCTCATTCCAGACAATACCCAGTGCCATCGTCCAGATAA</w:t>
      </w:r>
    </w:p>
    <w:p w14:paraId="16E1819F" w14:textId="77777777" w:rsidR="00073ABB" w:rsidRDefault="00073ABB" w:rsidP="00073ABB">
      <w:r>
        <w:t>TATGCGTCATGATATCACACATTGACGCCCTAGGTGCCATGTGCCTGTCTGTGGTTGTTA</w:t>
      </w:r>
    </w:p>
    <w:p w14:paraId="64366FD9" w14:textId="77777777" w:rsidR="00073ABB" w:rsidRDefault="00073ABB" w:rsidP="00073ABB">
      <w:r>
        <w:t>TGTTCACCACTTTTCTAGCTAGCATGTGCCTGTCTAACATCAGTTTCATACAACACTCTC</w:t>
      </w:r>
    </w:p>
    <w:p w14:paraId="176DD5CA" w14:textId="77777777" w:rsidR="00073ABB" w:rsidRDefault="00073ABB" w:rsidP="00073ABB">
      <w:r>
        <w:t>GCGCGGCAGCCATAAATACTGCATCTCTTGTTGTTTCCATCGTTTTGAGGACACTTAGGT</w:t>
      </w:r>
    </w:p>
    <w:p w14:paraId="6BAF66D2" w14:textId="77777777" w:rsidR="00073ABB" w:rsidRDefault="00073ABB" w:rsidP="00073ABB">
      <w:r>
        <w:lastRenderedPageBreak/>
        <w:t>TACCAGCAATGCCCCTTGCTATTGCCATGGCCCTCGTTAGAGCCTACACTATCCTCACAA</w:t>
      </w:r>
    </w:p>
    <w:p w14:paraId="43086838" w14:textId="77777777" w:rsidR="00073ABB" w:rsidRDefault="00073ABB" w:rsidP="00073ABB">
      <w:r>
        <w:t>CAACAAATGGCTCAACAATTGAGGTGAGGTCTGAGGATGGCAAGGTTGTGTCGAAGGAAC</w:t>
      </w:r>
    </w:p>
    <w:p w14:paraId="349315C5" w14:textId="77777777" w:rsidR="00073ABB" w:rsidRDefault="00073ABB" w:rsidP="00073ABB">
      <w:r>
        <w:t>CCGCGAGGCCAGGCCTATTATTCAGGTTTAAGCAAGCATGCAGACGCTTCGCCCAGGTGA</w:t>
      </w:r>
    </w:p>
    <w:p w14:paraId="09B6EFDA" w14:textId="77777777" w:rsidR="00073ABB" w:rsidRDefault="00073ABB" w:rsidP="00073ABB">
      <w:r>
        <w:t>GATCAAGCATGGCTCCACTTGTACGTGTCAATCCTGCCGCTGTCGTAAGGATTGAGACAC</w:t>
      </w:r>
    </w:p>
    <w:p w14:paraId="4A1C2409" w14:textId="77777777" w:rsidR="00073ABB" w:rsidRDefault="00073ABB" w:rsidP="00073ABB">
      <w:r>
        <w:t>CAGACGGCATTGGCACCGGCTTTGCATGTGCAAATTACATTGTGACAGCTGGTCATGTCC</w:t>
      </w:r>
    </w:p>
    <w:p w14:paraId="349F3CB2" w14:textId="77777777" w:rsidR="00073ABB" w:rsidRDefault="00073ABB" w:rsidP="00073ABB">
      <w:r>
        <w:t>TGGGTAATCATAAGGTCGCATCTGCATGTGTTGGTAAGGCTAAGTATCAGGCACCAATTG</w:t>
      </w:r>
    </w:p>
    <w:p w14:paraId="5BE840D2" w14:textId="77777777" w:rsidR="00073ABB" w:rsidRDefault="00073ABB" w:rsidP="00073ABB">
      <w:r>
        <w:t>CCAGACATGTTGAGGGCAAAGATGTTGTCCTCTTGAAAATGCCCCAGCAGCTCCAGAGCA</w:t>
      </w:r>
    </w:p>
    <w:p w14:paraId="780B8F0E" w14:textId="77777777" w:rsidR="00073ABB" w:rsidRDefault="00073ABB" w:rsidP="00073ABB">
      <w:r>
        <w:t>TGCCGCGGCTCAAGATAGCCTCCAAGATTGAAACTGACTGGGTGTGTGTATACTCACCAG</w:t>
      </w:r>
    </w:p>
    <w:p w14:paraId="6E7BF2F6" w14:textId="77777777" w:rsidR="00073ABB" w:rsidRDefault="00073ABB" w:rsidP="00073ABB">
      <w:r>
        <w:t>ATGATGAAGGTGCAATCGTCCAGTCAGTAGTTCCTGGCCATCAAGTTGAAGACTGTATAA</w:t>
      </w:r>
    </w:p>
    <w:p w14:paraId="2424B058" w14:textId="77777777" w:rsidR="00073ABB" w:rsidRDefault="00073ABB" w:rsidP="00073ABB">
      <w:r>
        <w:t>ACTATGCCGTGCCAACTCGTGATGGAATGTCTGGGGCCCCGATTGTCAACCCTGACGGGA</w:t>
      </w:r>
    </w:p>
    <w:p w14:paraId="2E8DE5E1" w14:textId="77777777" w:rsidR="00073ABB" w:rsidRDefault="00073ABB" w:rsidP="00073ABB">
      <w:r>
        <w:t>GAGTCATGGGTGTACACCTAACCAACACTGGGTACACTGGCGGAGCTGTTATCTTAGCTT</w:t>
      </w:r>
    </w:p>
    <w:p w14:paraId="14B8AE46" w14:textId="77777777" w:rsidR="00073ABB" w:rsidRDefault="00073ABB" w:rsidP="00073ABB">
      <w:r>
        <w:t>TACAGGATGTCACTGAT</w:t>
      </w:r>
    </w:p>
    <w:p w14:paraId="0C027C7D" w14:textId="77777777" w:rsidR="00073ABB" w:rsidRDefault="00073ABB" w:rsidP="00073ABB"/>
    <w:p w14:paraId="566E7EB5" w14:textId="77777777" w:rsidR="00073ABB" w:rsidRDefault="00073ABB" w:rsidP="00073ABB">
      <w:r>
        <w:t>&gt;Seq3 [organism=</w:t>
      </w:r>
      <w:proofErr w:type="spellStart"/>
      <w:r>
        <w:t>Torovirus</w:t>
      </w:r>
      <w:proofErr w:type="spellEnd"/>
      <w:r>
        <w:t xml:space="preserve">] [isolate=Goat </w:t>
      </w:r>
      <w:proofErr w:type="spellStart"/>
      <w:r>
        <w:t>torovirus</w:t>
      </w:r>
      <w:proofErr w:type="spellEnd"/>
      <w:r>
        <w:t xml:space="preserve"> 1-2022-Ningxia]</w:t>
      </w:r>
    </w:p>
    <w:p w14:paraId="67FFC18A" w14:textId="77777777" w:rsidR="00073ABB" w:rsidRDefault="00073ABB" w:rsidP="00073ABB">
      <w:r>
        <w:t>TGAATTCTATGCTTAATCCCAATGCTATGCCTTTTCAACCACCAACACAGGTTATGGCAATG</w:t>
      </w:r>
    </w:p>
    <w:p w14:paraId="59B0B887" w14:textId="77777777" w:rsidR="00073ABB" w:rsidRDefault="00073ABB" w:rsidP="00073ABB">
      <w:r>
        <w:t>CCTGTTCAGTATCCTTTGGCATTCCAGCCTCGGTTTCGTAGGAGGCGAAACCCTGGTTTT</w:t>
      </w:r>
    </w:p>
    <w:p w14:paraId="6BA3F45F" w14:textId="77777777" w:rsidR="00073ABB" w:rsidRDefault="00073ABB" w:rsidP="00073ABB">
      <w:r>
        <w:t>AGGCCTATGTTTCAGAGACGTGGTAATGGTGGGCAAAATTTGAGCCGCCAGAGTAGATCA</w:t>
      </w:r>
    </w:p>
    <w:p w14:paraId="0BE2DED8" w14:textId="77777777" w:rsidR="00073ABB" w:rsidRDefault="00073ABB" w:rsidP="00073ABB">
      <w:r>
        <w:t>CGGTTTCAGAACCAGAGACGTGGTATTAATTCTCGACGTGGACAGCGTGGTGTTGGCCGT</w:t>
      </w:r>
    </w:p>
    <w:p w14:paraId="198BC18A" w14:textId="77777777" w:rsidR="00073ABB" w:rsidRDefault="00073ABB" w:rsidP="00073ABB">
      <w:r>
        <w:t>CAGTCTAACAATCAGTCTGTTTCTATGCCATTTGAGCAACAATTGCTTATGATGGCAAAT</w:t>
      </w:r>
    </w:p>
    <w:p w14:paraId="218C8009" w14:textId="77777777" w:rsidR="00073ABB" w:rsidRDefault="00073ABB" w:rsidP="00073ABB">
      <w:r>
        <w:t>GAGACAGCTTCTTCTGCTGCATATCCACCTGAGTTGCAGAATTTTGCGCCCACCAAGCTT</w:t>
      </w:r>
    </w:p>
    <w:p w14:paraId="261895E3" w14:textId="77777777" w:rsidR="00073ABB" w:rsidRDefault="00073ABB" w:rsidP="00073ABB">
      <w:r>
        <w:t>GTGAAATTAGCTAAGCGGGCTGCTATGCAGATTGTTTCTGGCCATGCCACCGTTGAGGTC</w:t>
      </w:r>
    </w:p>
    <w:p w14:paraId="183AFD49" w14:textId="77777777" w:rsidR="00073ABB" w:rsidRDefault="00073ABB" w:rsidP="00073ABB">
      <w:r>
        <w:t>TCGAGCGCCACTGATGAAACGTCTCATAAGATTGCAACTTTTACTTTAAAGGTTGCGCTA</w:t>
      </w:r>
    </w:p>
    <w:p w14:paraId="2A138880" w14:textId="77777777" w:rsidR="00073ABB" w:rsidRDefault="00073ABB" w:rsidP="00073ABB">
      <w:r>
        <w:t>AATTAA</w:t>
      </w:r>
    </w:p>
    <w:p w14:paraId="4A686C11" w14:textId="77777777" w:rsidR="00073ABB" w:rsidRDefault="00073ABB" w:rsidP="00073ABB"/>
    <w:p w14:paraId="2306B2A7" w14:textId="77777777" w:rsidR="00073ABB" w:rsidRDefault="00073ABB" w:rsidP="00073ABB">
      <w:r>
        <w:t>&gt;Seq4 [organism=</w:t>
      </w:r>
      <w:proofErr w:type="spellStart"/>
      <w:r>
        <w:t>Torovirus</w:t>
      </w:r>
      <w:proofErr w:type="spellEnd"/>
      <w:r>
        <w:t xml:space="preserve">] [isolate=Goat </w:t>
      </w:r>
      <w:proofErr w:type="spellStart"/>
      <w:r>
        <w:t>torovirus</w:t>
      </w:r>
      <w:proofErr w:type="spellEnd"/>
      <w:r>
        <w:t xml:space="preserve"> 2-2022-Ningxia]</w:t>
      </w:r>
    </w:p>
    <w:p w14:paraId="5300686A" w14:textId="77777777" w:rsidR="00073ABB" w:rsidRDefault="00073ABB" w:rsidP="00073ABB">
      <w:r>
        <w:t>CAAATTTGCCCTTTGAACAGCAATTGCTGATGATGGCAAATGAAACCGCATATGCTGCAA</w:t>
      </w:r>
    </w:p>
    <w:p w14:paraId="51B289BE" w14:textId="77777777" w:rsidR="00073ABB" w:rsidRDefault="00073ABB" w:rsidP="00073ABB">
      <w:r>
        <w:t>CTTATCCACCAGAGATGCAGACTGTTGCCCCCACTAAGTTAGTGAAAATTGCCAAAAGAG</w:t>
      </w:r>
    </w:p>
    <w:p w14:paraId="495B12B1" w14:textId="77777777" w:rsidR="00073ABB" w:rsidRDefault="00073ABB" w:rsidP="00073ABB">
      <w:r>
        <w:t>CTGCAATGCAGATTGTCTCCGGTCATGCTACCGTTGAGATTTCCAATGGCACAGAAG</w:t>
      </w:r>
    </w:p>
    <w:p w14:paraId="45E8F3E1" w14:textId="77777777" w:rsidR="00073ABB" w:rsidRDefault="00073ABB" w:rsidP="00073ABB"/>
    <w:p w14:paraId="14E0E7F1" w14:textId="77777777" w:rsidR="00073ABB" w:rsidRDefault="00073ABB" w:rsidP="00073ABB">
      <w:r>
        <w:t>&gt;Seq5 [organism=</w:t>
      </w:r>
      <w:proofErr w:type="spellStart"/>
      <w:r>
        <w:t>Torovirus</w:t>
      </w:r>
      <w:proofErr w:type="spellEnd"/>
      <w:r>
        <w:t xml:space="preserve">] [isolate=Goat </w:t>
      </w:r>
      <w:proofErr w:type="spellStart"/>
      <w:r>
        <w:t>torovirus</w:t>
      </w:r>
      <w:proofErr w:type="spellEnd"/>
      <w:r>
        <w:t xml:space="preserve"> 3-2022-Ningxia]</w:t>
      </w:r>
    </w:p>
    <w:p w14:paraId="132EBCEE" w14:textId="77777777" w:rsidR="00073ABB" w:rsidRDefault="00073ABB" w:rsidP="00073ABB">
      <w:r>
        <w:t>ATCTTTAGAGAGAGAGCCAAGATGAATTCTATGCTTAATCCAAATGCTGTGCCATTTCAA</w:t>
      </w:r>
    </w:p>
    <w:p w14:paraId="0312A8AB" w14:textId="77777777" w:rsidR="00073ABB" w:rsidRDefault="00073ABB" w:rsidP="00073ABB">
      <w:r>
        <w:t>CCACCTACTCAGGTTGTCGCCATACCTATGCAGTATCCATCAGGCTTTCCTCCTGGGTTC</w:t>
      </w:r>
    </w:p>
    <w:p w14:paraId="7DDD500E" w14:textId="77777777" w:rsidR="00073ABB" w:rsidRDefault="00073ABB" w:rsidP="00073ABB">
      <w:r>
        <w:t>CGTAGACAACGCAACCTAGGTTTTCGGCCTATGTTTAATAGGCGGCGTAATAATAATGTT</w:t>
      </w:r>
    </w:p>
    <w:p w14:paraId="2E55222C" w14:textId="77777777" w:rsidR="00073ABB" w:rsidRDefault="00073ABB" w:rsidP="00073ABB">
      <w:r>
        <w:t>AATCAAAACCGTGGCCGTCAAAACCGGCAACGTGTTCAAAATAATAATCGTGGCAATATT</w:t>
      </w:r>
    </w:p>
    <w:p w14:paraId="130CD0EC" w14:textId="77777777" w:rsidR="00073ABB" w:rsidRDefault="00073ABB" w:rsidP="00073ABB">
      <w:r>
        <w:t>GGAAATCGTCAAAATAACGGGCAACGCGGTAATAGACGTCAATATAATCAGGCGTCCCCA</w:t>
      </w:r>
    </w:p>
    <w:p w14:paraId="6DB7A687" w14:textId="77777777" w:rsidR="00073ABB" w:rsidRDefault="00073ABB" w:rsidP="00073ABB">
      <w:r>
        <w:t>AATTTGCCCTTTGAACAGCAATTGCTGATGATGGCAAATGAAACCGCATATGCTGCAACT</w:t>
      </w:r>
    </w:p>
    <w:p w14:paraId="397C7D1C" w14:textId="77777777" w:rsidR="00073ABB" w:rsidRDefault="00073ABB" w:rsidP="00073ABB">
      <w:r>
        <w:t>TATCCACCAGAGATGCAGACTGTTGCCCCCACTAAGT</w:t>
      </w:r>
    </w:p>
    <w:p w14:paraId="77D85C95" w14:textId="77777777" w:rsidR="00073ABB" w:rsidRDefault="00073ABB" w:rsidP="00073ABB"/>
    <w:p w14:paraId="4264AFEC" w14:textId="77777777" w:rsidR="00073ABB" w:rsidRDefault="00073ABB" w:rsidP="00073ABB">
      <w:r>
        <w:t>&gt;Seq6 [organism=Bovine viral diarrhea virus 2] [isolate=Bovine viral diarrhea virus 1-2022-Ningxia]</w:t>
      </w:r>
    </w:p>
    <w:p w14:paraId="2BBDCAE0" w14:textId="77777777" w:rsidR="00073ABB" w:rsidRDefault="00073ABB" w:rsidP="00073ABB">
      <w:r>
        <w:t>AGATTCCCCACAGCATTACTTAAAGTGAGAAGGGGGCTAGAAACGG</w:t>
      </w:r>
    </w:p>
    <w:p w14:paraId="2B1CBA8F" w14:textId="77777777" w:rsidR="00073ABB" w:rsidRDefault="00073ABB" w:rsidP="00073ABB">
      <w:r>
        <w:t>GATGGGCCTACACGCATCAAGGAGGGATCAGCTCGGTAGACCATGTCACAGCTGGAAAGG</w:t>
      </w:r>
    </w:p>
    <w:p w14:paraId="082DC8DC" w14:textId="77777777" w:rsidR="00073ABB" w:rsidRDefault="00073ABB" w:rsidP="00073ABB">
      <w:r>
        <w:t>ATTTACTGGTGTGTGACAGTATGGGTAGGACCAGGGTTGTCTGCCATAGTAACAATAAGA</w:t>
      </w:r>
    </w:p>
    <w:p w14:paraId="5F7F4948" w14:textId="77777777" w:rsidR="00073ABB" w:rsidRDefault="00073ABB" w:rsidP="00073ABB">
      <w:r>
        <w:t>TGACTGACGAGACTGAGTATGGCATCAAGACCGACTCTGGGTGTCCCGAAGGTGCAAGGT</w:t>
      </w:r>
    </w:p>
    <w:p w14:paraId="312B3330" w14:textId="77777777" w:rsidR="00073ABB" w:rsidRDefault="00073ABB" w:rsidP="00073ABB">
      <w:r>
        <w:lastRenderedPageBreak/>
        <w:t>GTTACGTGTTAAACCCAGAAGCCATAAACATTTCTGGCACAAAAGGAGCTATGGTACATC</w:t>
      </w:r>
    </w:p>
    <w:p w14:paraId="61577EB8" w14:textId="77777777" w:rsidR="00073ABB" w:rsidRDefault="00073ABB" w:rsidP="00073ABB">
      <w:r>
        <w:t>TCCAGAAAACGGGGGGGGAGTTCACATGTGTCACTGCCTCAGGGACTCCGGCTTTCTTTG</w:t>
      </w:r>
    </w:p>
    <w:p w14:paraId="74A54137" w14:textId="77777777" w:rsidR="00073ABB" w:rsidRDefault="00073ABB" w:rsidP="00073ABB">
      <w:r>
        <w:t>ATCTGAAAAATCTAAAAGGTTGGTCTGGGCTACCAATTTTTGAAGCATCCAGTGGCAGGG</w:t>
      </w:r>
    </w:p>
    <w:p w14:paraId="02C3DC29" w14:textId="77777777" w:rsidR="00073ABB" w:rsidRDefault="00073ABB" w:rsidP="00073ABB">
      <w:r>
        <w:t>TGGTTGGTAGGGTGAAAGTCGGCAAAAATGAGGACTCCAAGCCCACCAAACTAATGAGTG</w:t>
      </w:r>
    </w:p>
    <w:p w14:paraId="2EE1CA11" w14:textId="77777777" w:rsidR="00073ABB" w:rsidRDefault="00073ABB" w:rsidP="00073ABB">
      <w:r>
        <w:t>GGATCCAGACGGTGTCCAAGAACCAGACGGACCTAGCAGACATTGTAAAAAAATTGACCA</w:t>
      </w:r>
    </w:p>
    <w:p w14:paraId="2711B85C" w14:textId="77777777" w:rsidR="00073ABB" w:rsidRDefault="00073ABB" w:rsidP="00073ABB">
      <w:r>
        <w:t>GCATGAACAGAGGAGAGTTCAAACAGGTAACACTGGCCACTGGGGCAGGAAAAACGACGG</w:t>
      </w:r>
    </w:p>
    <w:p w14:paraId="6DDA6528" w14:textId="77777777" w:rsidR="00073ABB" w:rsidRDefault="00073ABB" w:rsidP="00073ABB">
      <w:r>
        <w:t>AGCTGCCAAGGTCCGTCATAGAGGAGATAGGGAGACACAAAAGAGTCTTAGTCCTGATTC</w:t>
      </w:r>
    </w:p>
    <w:p w14:paraId="6E679129" w14:textId="77777777" w:rsidR="00073ABB" w:rsidRDefault="00073ABB" w:rsidP="00073ABB">
      <w:r>
        <w:t>CATTGAGAGCCGCTGCAGAGTCAGTGTACCAATATATGAGAGTGAAGTACCCAAGTATAT</w:t>
      </w:r>
    </w:p>
    <w:p w14:paraId="1638C5D0" w14:textId="77777777" w:rsidR="00073ABB" w:rsidRDefault="00073ABB" w:rsidP="00073ABB">
      <w:r>
        <w:t>CTTTCAATCTGAGAATAGGAGATATGAAAGAAGGTGACATGGCTACTGGTATCACTTATG</w:t>
      </w:r>
    </w:p>
    <w:p w14:paraId="1B09700A" w14:textId="77777777" w:rsidR="00073ABB" w:rsidRDefault="00073ABB" w:rsidP="00073ABB">
      <w:r>
        <w:t>CCTCATATGGGTACTTTTGCCAGCTTCCTCAGCCCAAACTGAGAGCTGCCATGGTAGAGT</w:t>
      </w:r>
    </w:p>
    <w:p w14:paraId="541C014E" w14:textId="77777777" w:rsidR="00073ABB" w:rsidRDefault="00073ABB" w:rsidP="00073ABB">
      <w:r>
        <w:t>ACTCATATATATTCTTAGATGAGTATCACTGTGCTACACCTGAGCAATTAGCAATAATTG</w:t>
      </w:r>
    </w:p>
    <w:p w14:paraId="516AE6BA" w14:textId="77777777" w:rsidR="00073ABB" w:rsidRDefault="00073ABB" w:rsidP="00073ABB">
      <w:r>
        <w:t>GAAAGATACACAGATTTGCTGAAAATCTCAGAGTGGTAGCAATGACAGCAACCCCAGCTG</w:t>
      </w:r>
    </w:p>
    <w:p w14:paraId="0D223BCD" w14:textId="77777777" w:rsidR="00073ABB" w:rsidRDefault="00073ABB" w:rsidP="00073ABB">
      <w:r>
        <w:t>GCACGGTCACAACGACTGGTCAGAAACACCCTATAGAGGAGTTTATAGCCCCAGAGGTAA</w:t>
      </w:r>
    </w:p>
    <w:p w14:paraId="755CCCDC" w14:textId="77777777" w:rsidR="00073ABB" w:rsidRDefault="00073ABB" w:rsidP="00073ABB">
      <w:r>
        <w:t>TGAAGGGTGAAGATCTAGGAAGTGAATACTTGGATATTGCAGGGCTGAAGATACCAACTG</w:t>
      </w:r>
    </w:p>
    <w:p w14:paraId="042C0644" w14:textId="77777777" w:rsidR="00073ABB" w:rsidRDefault="00073ABB" w:rsidP="00073ABB">
      <w:r>
        <w:t>AAGAGATGAAAGGCAACATGCTCGTTTTCGTGCCAACTAGGAATATGGCAGTAGAAACGG</w:t>
      </w:r>
    </w:p>
    <w:p w14:paraId="27F91960" w14:textId="77777777" w:rsidR="00073ABB" w:rsidRDefault="00073ABB" w:rsidP="00073ABB">
      <w:r>
        <w:t>CTAAGAAATTGAAGGCAAAAGGGTACAACTCTGGATACTATTATAGTGGGGAAAACCCAG</w:t>
      </w:r>
    </w:p>
    <w:p w14:paraId="1A4F33F8" w14:textId="77777777" w:rsidR="00073ABB" w:rsidRDefault="00073ABB" w:rsidP="00073ABB">
      <w:r>
        <w:t>AAAACTTGAGGGTGGTAACATCGCAATCCCCGTATGTGGTAGTAGCCACCAATGCCATAG</w:t>
      </w:r>
    </w:p>
    <w:p w14:paraId="6B897E7E" w14:textId="77777777" w:rsidR="00073ABB" w:rsidRDefault="00073ABB" w:rsidP="00073ABB">
      <w:r>
        <w:t>AGTCAGGTGTGACATTACCAGACTTAGACACAGTTGTAGACACTGGACTAAAGTGTGAGA</w:t>
      </w:r>
    </w:p>
    <w:p w14:paraId="14C699F8" w14:textId="77777777" w:rsidR="00073ABB" w:rsidRDefault="00073ABB" w:rsidP="00073ABB">
      <w:r>
        <w:t>AGAGGGTGAGGATATCTTCAAAAATGCCCTTCATTGTAACAGGACTCAAGAGAATGGCAG</w:t>
      </w:r>
    </w:p>
    <w:p w14:paraId="220D6BAE" w14:textId="77777777" w:rsidR="00073ABB" w:rsidRDefault="00073ABB" w:rsidP="00073ABB">
      <w:r>
        <w:t>TCACCATAGGAGAGCAAGCCCAGCGCAGGGGTAGAGTAGGAAGAGTCAAGCCAGGTAGGT</w:t>
      </w:r>
    </w:p>
    <w:p w14:paraId="77E8A89B" w14:textId="77777777" w:rsidR="00073ABB" w:rsidRDefault="00073ABB" w:rsidP="00073ABB">
      <w:r>
        <w:t>ACTATAGAAGTCAGGAAACGGCTTCAGGGTCGAAAGATTACCATTACGACCTACTACAGG</w:t>
      </w:r>
    </w:p>
    <w:p w14:paraId="33993D91" w14:textId="77777777" w:rsidR="00073ABB" w:rsidRDefault="00073ABB" w:rsidP="00073ABB">
      <w:r>
        <w:t>CTCAGAGGTACGGAATAGAAGATGGAATTAATGTAACAAAGTCATTTAGGGAGATGAACT</w:t>
      </w:r>
    </w:p>
    <w:p w14:paraId="18DBB5E0" w14:textId="77777777" w:rsidR="00073ABB" w:rsidRDefault="00073ABB" w:rsidP="00073ABB">
      <w:r>
        <w:t>ATGATTGGAGCCTTTATGAGGAGGACAGCCTGATGATAACTCAACTCGAGGTCCTCAACA</w:t>
      </w:r>
    </w:p>
    <w:p w14:paraId="3FDD0FD1" w14:textId="77777777" w:rsidR="00073ABB" w:rsidRDefault="00073ABB" w:rsidP="00073ABB">
      <w:r>
        <w:t>ACCTCCTTATATCAGAAGACCTGCCTGCCGCAGTGAAGAACATCATGGCTCGGACTGACC</w:t>
      </w:r>
    </w:p>
    <w:p w14:paraId="1EB49CAB" w14:textId="77777777" w:rsidR="00073ABB" w:rsidRDefault="00073ABB" w:rsidP="00073ABB">
      <w:r>
        <w:t>ACCCAGAACCCATACAACTGGCCTATAACAGTTATGAAAATCAAATTCCAGTGCTATTCC</w:t>
      </w:r>
    </w:p>
    <w:p w14:paraId="11EB1A80" w14:textId="77777777" w:rsidR="00073ABB" w:rsidRDefault="00073ABB" w:rsidP="00073ABB">
      <w:r>
        <w:t>CAAAGATCAAAAATGGCGAGGTGACAGACACTTATGAGAATTACACATACCTCAATGCAA</w:t>
      </w:r>
    </w:p>
    <w:p w14:paraId="036453D4" w14:textId="77777777" w:rsidR="00073ABB" w:rsidRDefault="00073ABB" w:rsidP="00073ABB">
      <w:r>
        <w:t>GAAAACTAGGAGAGGACGTACCAGCGTATGTGTACGCTACAGAAGATGAGGATCTAGCAG</w:t>
      </w:r>
    </w:p>
    <w:p w14:paraId="3AF0AFC0" w14:textId="77777777" w:rsidR="00073ABB" w:rsidRDefault="00073ABB" w:rsidP="00073ABB">
      <w:r>
        <w:t>TGGACCTTCTAGGTATGGATTGGCCGGACCCAGGCAATCAGCAGGTGGTAGAGACAGGGA</w:t>
      </w:r>
    </w:p>
    <w:p w14:paraId="3E933A62" w14:textId="77777777" w:rsidR="00073ABB" w:rsidRDefault="00073ABB" w:rsidP="00073ABB">
      <w:r>
        <w:t>GGGCGTTAAAACAAGTAACTGGCTTATCTACAGCAGAGAATGCCCTCTTGATAGCCCTGT</w:t>
      </w:r>
    </w:p>
    <w:p w14:paraId="31338F14" w14:textId="77777777" w:rsidR="00073ABB" w:rsidRDefault="00073ABB" w:rsidP="00073ABB">
      <w:r>
        <w:t>TCGGCTACGTCGGGTACCAGACACTTTCAAAAAGGCATATACCAATGGTCACCGACATCT</w:t>
      </w:r>
    </w:p>
    <w:p w14:paraId="2204C510" w14:textId="77777777" w:rsidR="00073ABB" w:rsidRDefault="00073ABB" w:rsidP="00073ABB">
      <w:r>
        <w:t>ATACGCTTGAAGACCATAGGCTGGAGGACACAACCCACCTCCAGTTTGCCCCAAATGCTA</w:t>
      </w:r>
    </w:p>
    <w:p w14:paraId="2C08C5A3" w14:textId="77777777" w:rsidR="00073ABB" w:rsidRDefault="00073ABB" w:rsidP="00073ABB">
      <w:r>
        <w:t>TAAGGACTGACGGCAAGGACGCAGAGTTGAAGGAATTAGCCGTCGGAGACCTTGATAAAT</w:t>
      </w:r>
    </w:p>
    <w:p w14:paraId="6792DB59" w14:textId="77777777" w:rsidR="00073ABB" w:rsidRDefault="00073ABB" w:rsidP="00073ABB">
      <w:r>
        <w:t>ATGTGGACGCACTGGTGGACTACTCCAAACAAGGGATGAAGTTTATCAAAGTCCAAGCTG</w:t>
      </w:r>
    </w:p>
    <w:p w14:paraId="07F5DD12" w14:textId="77777777" w:rsidR="00073ABB" w:rsidRDefault="00073ABB" w:rsidP="00073ABB">
      <w:r>
        <w:t>AAAAGGTCAAGGACTCCCATTCTACAAAGGAAGGCCTGCAAACAATCAAGGAGTATGTGG</w:t>
      </w:r>
    </w:p>
    <w:p w14:paraId="7E2EB90D" w14:textId="77777777" w:rsidR="00073ABB" w:rsidRDefault="00073ABB" w:rsidP="00073ABB">
      <w:r>
        <w:t>ATAAGTTCATACAATCACTAATAGAGAACAAGGAGGAGATCATCAGGTATGGACTATGGG</w:t>
      </w:r>
    </w:p>
    <w:p w14:paraId="617E2CCB" w14:textId="77777777" w:rsidR="00073ABB" w:rsidRDefault="00073ABB" w:rsidP="00073ABB">
      <w:r>
        <w:t>GAGCTCACACAGCACTCTACAAAAGCTTGGCAGCGAGATTGGGGCATGAAACAGCTTTTG</w:t>
      </w:r>
    </w:p>
    <w:p w14:paraId="4089585D" w14:textId="77777777" w:rsidR="00073ABB" w:rsidRDefault="00073ABB" w:rsidP="00073ABB">
      <w:r>
        <w:t>CAACTTTAGTGGTAAAATGGTTGGCTTTTGGGGGCGAAACGGTATCAGCCCACATTAAGC</w:t>
      </w:r>
    </w:p>
    <w:p w14:paraId="700FC1D9" w14:textId="77777777" w:rsidR="00073ABB" w:rsidRDefault="00073ABB" w:rsidP="00073ABB">
      <w:r>
        <w:t>AAGCAGCAGTTGATCTAGTAGTGTATTATATCATGAACAAACCATCTTTTCCTGGAGACA</w:t>
      </w:r>
    </w:p>
    <w:p w14:paraId="278C8869" w14:textId="77777777" w:rsidR="00073ABB" w:rsidRDefault="00073ABB" w:rsidP="00073ABB">
      <w:r>
        <w:t>CAGAGACCCAACAAGAGGGGAGGAGGTTTGTAGCTAGTCTTTTCATATCTGCGCTAGCGA</w:t>
      </w:r>
    </w:p>
    <w:p w14:paraId="5559F13F" w14:textId="77777777" w:rsidR="00073ABB" w:rsidRDefault="00073ABB" w:rsidP="00073ABB">
      <w:r>
        <w:t>CATACACATACAAAACCTGGAATTACAACAATCTGTCACGGGTCGTTGAGCCTGCCTTAG</w:t>
      </w:r>
    </w:p>
    <w:p w14:paraId="7688D433" w14:textId="77777777" w:rsidR="00073ABB" w:rsidRDefault="00073ABB" w:rsidP="00073ABB">
      <w:r>
        <w:t>CTTACCTCCCATATGCTACAAGTGCCTTGAAGTTGTTCACACCTACAAGACTAGAGAGTG</w:t>
      </w:r>
    </w:p>
    <w:p w14:paraId="7A41B251" w14:textId="77777777" w:rsidR="00073ABB" w:rsidRDefault="00073ABB" w:rsidP="00073ABB">
      <w:r>
        <w:t>TGGTCATACTCAGTTCTACAATCTACAAGACGTACCTCTCCATAAGGAAGGGCAAGAGCG</w:t>
      </w:r>
    </w:p>
    <w:p w14:paraId="4562CF20" w14:textId="77777777" w:rsidR="00073ABB" w:rsidRDefault="00073ABB" w:rsidP="00073ABB">
      <w:r>
        <w:t>ACGGCCTACTGGGTACAGGTATAAGTGCAGCCATGGAGATCTTAAACCAAAACCCAATCT</w:t>
      </w:r>
    </w:p>
    <w:p w14:paraId="7AB0E8A5" w14:textId="77777777" w:rsidR="00073ABB" w:rsidRDefault="00073ABB" w:rsidP="00073ABB">
      <w:r>
        <w:t>CAGTTGGTATATCTGTGATGCTGGGGGTGGGTGCTATTGCCGCCCATAATGCAATAGAAT</w:t>
      </w:r>
    </w:p>
    <w:p w14:paraId="6FDA02F7" w14:textId="77777777" w:rsidR="00073ABB" w:rsidRDefault="00073ABB" w:rsidP="00073ABB">
      <w:r>
        <w:lastRenderedPageBreak/>
        <w:t>CCAGTGAACAGAAAAGAACTTTGTTGATGAAAGTCTTTGTAAAAAACTTCTTGGACCAGG</w:t>
      </w:r>
    </w:p>
    <w:p w14:paraId="19B0B5D8" w14:textId="77777777" w:rsidR="00073ABB" w:rsidRDefault="00073ABB" w:rsidP="00073ABB">
      <w:r>
        <w:t>CAGCAACAGATGAGCTAGTAAAAGAGAACCCCGAAAAAATAATCATGGCTCTGTTTGAAG</w:t>
      </w:r>
    </w:p>
    <w:p w14:paraId="2B3CD98A" w14:textId="77777777" w:rsidR="00073ABB" w:rsidRDefault="00073ABB" w:rsidP="00073ABB">
      <w:r>
        <w:t>CAGTCCAGACCATAGGCAACCCCCTAAGACTCATCTACCATCTGTACGGGGTGTACTATA</w:t>
      </w:r>
    </w:p>
    <w:p w14:paraId="58725434" w14:textId="77777777" w:rsidR="00073ABB" w:rsidRDefault="00073ABB" w:rsidP="00073ABB">
      <w:r>
        <w:t>AGGGGTGGGAAGCAAAAGAACTCGCAGAAAAAACTGCCGGCCGTAACTTATTTACACTGA</w:t>
      </w:r>
    </w:p>
    <w:p w14:paraId="35153D43" w14:textId="77777777" w:rsidR="00073ABB" w:rsidRDefault="00073ABB" w:rsidP="00073ABB">
      <w:r>
        <w:t>TCATGTTTGAAGCCTTTGAACTTTTGGGTATGGACTCAGAAGGGAAGATAAGAAACTTGT</w:t>
      </w:r>
    </w:p>
    <w:p w14:paraId="0ADBFC2C" w14:textId="77777777" w:rsidR="00073ABB" w:rsidRDefault="00073ABB" w:rsidP="00073ABB">
      <w:r>
        <w:t>CGGGTAACTACATACTGGACTTGATCTTCAATTTGCATAATAAATTAAACAAGGGACTCA</w:t>
      </w:r>
    </w:p>
    <w:p w14:paraId="3465ECBE" w14:textId="77777777" w:rsidR="00073ABB" w:rsidRDefault="00073ABB" w:rsidP="00073ABB">
      <w:r>
        <w:t>AAAAGTTGGTCCTTGGGTGGGCCCCAGCGCCTTTTAGCTGCGATTGGACACCTAGTGTTG</w:t>
      </w:r>
    </w:p>
    <w:p w14:paraId="4537F6CF" w14:textId="77777777" w:rsidR="00073ABB" w:rsidRDefault="00073ABB" w:rsidP="00073ABB">
      <w:r>
        <w:t>AGAGGTTAAGCTTGCCTCACAACAACTACTTAAGGTTGGAAACCAAGTGTCCTTTCGGCT</w:t>
      </w:r>
    </w:p>
    <w:p w14:paraId="0F044F79" w14:textId="77777777" w:rsidR="00073ABB" w:rsidRDefault="00073ABB" w:rsidP="00073ABB">
      <w:r>
        <w:t>ATGAGATGACGGCAATAAAAATCGTTGCTGGCTAGTTGACAATAGTTGAAGAGAAGGGGT</w:t>
      </w:r>
    </w:p>
    <w:p w14:paraId="33699A7E" w14:textId="77777777" w:rsidR="00073ABB" w:rsidRDefault="00073ABB" w:rsidP="00073ABB">
      <w:r>
        <w:t>CCTTCTTCTGCTGAGACAGTTTAGGGAGAGGACCTCCAAATTTCAAAGTAACAACATTCT</w:t>
      </w:r>
    </w:p>
    <w:p w14:paraId="75589CD3" w14:textId="77777777" w:rsidR="00073ABB" w:rsidRDefault="00073ABB" w:rsidP="00073ABB">
      <w:r>
        <w:t>TTGATGACTCTTTGATAGAAGTCATGCCAGTATCTAGGCCAGAAGGCCACGTGGATCTCT</w:t>
      </w:r>
    </w:p>
    <w:p w14:paraId="63854EAD" w14:textId="77777777" w:rsidR="00073ABB" w:rsidRDefault="00073ABB" w:rsidP="00073ABB">
      <w:r>
        <w:t>ACTACAAGGGAGTAACAGCAAGGTTAGACTATAGTAACGGGAAAGTGCTGTTAGCTACCA</w:t>
      </w:r>
    </w:p>
    <w:p w14:paraId="0C281ECA" w14:textId="77777777" w:rsidR="00073ABB" w:rsidRDefault="00073ABB" w:rsidP="00073ABB">
      <w:r>
        <w:t>ACAAGTGGGAGGTGGACCACGCCTTTCTGACTAGACTAGTAAAGAAGCACACAGGGATAG</w:t>
      </w:r>
    </w:p>
    <w:p w14:paraId="7A31D9FC" w14:textId="77777777" w:rsidR="00073ABB" w:rsidRDefault="00073ABB" w:rsidP="00073ABB">
      <w:r>
        <w:t>GTTTTAAAGGTGCATATTTGGGTGACCGACCAGACCATCAAGATCTTGTCAGTAGAGATT</w:t>
      </w:r>
    </w:p>
    <w:p w14:paraId="658497FF" w14:textId="77777777" w:rsidR="00073ABB" w:rsidRDefault="00073ABB" w:rsidP="00073ABB">
      <w:r>
        <w:t>GTGCAACCATAACGAAGAACTCAGTACAGTTTCTGAAAATGAAGAAGGGTTGCGCTTTTA</w:t>
      </w:r>
    </w:p>
    <w:p w14:paraId="2AC810CB" w14:textId="77777777" w:rsidR="00073ABB" w:rsidRDefault="00073ABB" w:rsidP="00073ABB">
      <w:r>
        <w:t>CATACGACCTAACAATCTCTAACCTTGTCAGGCTTATTGAACTAGTCCACAAGAATGATT</w:t>
      </w:r>
    </w:p>
    <w:p w14:paraId="5838F896" w14:textId="77777777" w:rsidR="00073ABB" w:rsidRDefault="00073ABB" w:rsidP="00073ABB">
      <w:r>
        <w:t>TACAAGAGAGAGAAATCCCGACTGTGACAGTAACTACCTGGCTTGCTTATTCTTTTGTCA</w:t>
      </w:r>
    </w:p>
    <w:p w14:paraId="1CA57F37" w14:textId="77777777" w:rsidR="00073ABB" w:rsidRDefault="00073ABB" w:rsidP="00073ABB">
      <w:r>
        <w:t>ACGAAGACCTGGGGACTATCAAGCCTGTGTTGGGGGAGAAAGTCATCCCAGAGCCCCCCA</w:t>
      </w:r>
    </w:p>
    <w:p w14:paraId="140E29F7" w14:textId="77777777" w:rsidR="00073ABB" w:rsidRDefault="00073ABB" w:rsidP="00073ABB">
      <w:r>
        <w:t>TGGAGTTGAGTCTTCAACCCGCTGTGGAGCTGGTTACCACTGAAACAGCGATAACCATAA</w:t>
      </w:r>
    </w:p>
    <w:p w14:paraId="7E6C990E" w14:textId="77777777" w:rsidR="00073ABB" w:rsidRDefault="00073ABB" w:rsidP="00073ABB">
      <w:r>
        <w:t>CAGGGGAGGCTGAAGTGATGACGACAGGGATCACACCGGTGGTAGAAATGAAAGAAGAAC</w:t>
      </w:r>
    </w:p>
    <w:p w14:paraId="2738B45C" w14:textId="77777777" w:rsidR="00073ABB" w:rsidRDefault="00073ABB" w:rsidP="00073ABB">
      <w:r>
        <w:t>CTCAGCTGGGCCATCAGTCAACTACCCTAAAGGTAGGATTGAAGGAAGGGGAATTCCCAG</w:t>
      </w:r>
    </w:p>
    <w:p w14:paraId="456BF414" w14:textId="77777777" w:rsidR="00073ABB" w:rsidRDefault="00073ABB" w:rsidP="00073ABB">
      <w:r>
        <w:t>GGCCAGGAGTCAACCCTAACCATTTAGTAGAGGTGATAGATGAGAAAGATGTCAGGCCTT</w:t>
      </w:r>
    </w:p>
    <w:p w14:paraId="597F881E" w14:textId="77777777" w:rsidR="00073ABB" w:rsidRDefault="00073ABB" w:rsidP="00073ABB">
      <w:r>
        <w:t>TTGTCCTAGTTATCGGGAACAAAGGTTCTACCTCAAATAGAGCAAAAACAGCCAAGAATA</w:t>
      </w:r>
    </w:p>
    <w:p w14:paraId="0C95D379" w14:textId="77777777" w:rsidR="00073ABB" w:rsidRDefault="00073ABB" w:rsidP="00073ABB">
      <w:r>
        <w:t>TACGTTTGTACAAAGGAAACAATCCAAGAGAGATCAGGGATCTGATGAGCCAAGGGAGAA</w:t>
      </w:r>
    </w:p>
    <w:p w14:paraId="6ADE8400" w14:textId="77777777" w:rsidR="00073ABB" w:rsidRDefault="00073ABB" w:rsidP="00073ABB">
      <w:r>
        <w:t>TATTAACGGTTGCTCTAAAAGAGTTGGACCCGGAACTAAGAGAGTTGGTAGATTATAAGG</w:t>
      </w:r>
    </w:p>
    <w:p w14:paraId="757AD2EE" w14:textId="77777777" w:rsidR="00073ABB" w:rsidRDefault="00073ABB" w:rsidP="00073ABB">
      <w:r>
        <w:t>GGACCTTTCTCAATAGGGAAGCTTTAGAAGCCTTAAGCTTAGGTAAACCAATTAAGAGGA</w:t>
      </w:r>
    </w:p>
    <w:p w14:paraId="03FAFA10" w14:textId="77777777" w:rsidR="00073ABB" w:rsidRDefault="00073ABB" w:rsidP="00073ABB">
      <w:r>
        <w:t>AAACCACAACAGCAATGATCAGGAGGTTGATAGAGCCAGAGGCTGAGGAGGAACTACCAG</w:t>
      </w:r>
    </w:p>
    <w:p w14:paraId="4E57E631" w14:textId="77777777" w:rsidR="00073ABB" w:rsidRDefault="00073ABB" w:rsidP="00073ABB">
      <w:r>
        <w:t>ATTGGTTCCAAGCGGAAGAACCCCTATTTTTGGAAGCAAGAATCCAGGCTGACATTTATC</w:t>
      </w:r>
    </w:p>
    <w:p w14:paraId="1D26D05A" w14:textId="77777777" w:rsidR="00073ABB" w:rsidRDefault="00073ABB" w:rsidP="00073ABB">
      <w:r>
        <w:t>ACCTGGTGGGCAGTGTTGACAGTATAAAAAGCAAAGCAAAGGAATTGGGGGCCACAGATA</w:t>
      </w:r>
    </w:p>
    <w:p w14:paraId="7513CB68" w14:textId="77777777" w:rsidR="00073ABB" w:rsidRDefault="00073ABB" w:rsidP="00073ABB">
      <w:r>
        <w:t>ACACAAAGATTGTGAAGGAGGTCGGGGCTAGGACCTATACTATGAAATTGAGCAGTTGGA</w:t>
      </w:r>
    </w:p>
    <w:p w14:paraId="136F5643" w14:textId="77777777" w:rsidR="00073ABB" w:rsidRDefault="00073ABB" w:rsidP="00073ABB">
      <w:r>
        <w:t>GTACACAAGTTATCAATAAACAAATGAGTCTAGCCCCCCTTTTTGAAGAGCTGTTATTAA</w:t>
      </w:r>
    </w:p>
    <w:p w14:paraId="314CF705" w14:textId="77777777" w:rsidR="00073ABB" w:rsidRDefault="00073ABB" w:rsidP="00073ABB">
      <w:r>
        <w:t>AGTGTCCTCCATGTAGCAAAATTTCAAAGGGACATATGGTGTCAGCATACCAACTGGCCC</w:t>
      </w:r>
    </w:p>
    <w:p w14:paraId="70AD5ADF" w14:textId="77777777" w:rsidR="00073ABB" w:rsidRDefault="00073ABB" w:rsidP="00073ABB">
      <w:r>
        <w:t>AAGGAAACTGGGAACCCCTCGGGTGCGGGGTTTATATGGGGACTGTACCAGCTAGGCGTC</w:t>
      </w:r>
    </w:p>
    <w:p w14:paraId="458417F8" w14:textId="77777777" w:rsidR="00073ABB" w:rsidRDefault="00073ABB" w:rsidP="00073ABB">
      <w:r>
        <w:t>TCAAGATCCACCCTTACGAAGCCTACCTCAAACTCAAAGAGCTGGTGGAAGGTGAACTTT</w:t>
      </w:r>
    </w:p>
    <w:p w14:paraId="779861C7" w14:textId="77777777" w:rsidR="00073ABB" w:rsidRDefault="00073ABB" w:rsidP="00073ABB">
      <w:r>
        <w:t>CGAGGGTTACCGCAAGAGAATCCATCATAAGAGAACATAACACCTGGATTTTGCGGAAAG</w:t>
      </w:r>
    </w:p>
    <w:p w14:paraId="2BEC0395" w14:textId="77777777" w:rsidR="00073ABB" w:rsidRDefault="00073ABB" w:rsidP="00073ABB">
      <w:r>
        <w:t>TGAGACACGAAGGGAACCTAAGAACTAAATCAATGATTAACCCTGGGAAAGTATCAGAAC</w:t>
      </w:r>
    </w:p>
    <w:p w14:paraId="18524160" w14:textId="77777777" w:rsidR="00073ABB" w:rsidRDefault="00073ABB" w:rsidP="00073ABB">
      <w:r>
        <w:t>AGTTGTGCAGAGAAGGACACAAAAGAAACATATACAATAAGATTATAGGCTCAACAATGG</w:t>
      </w:r>
    </w:p>
    <w:p w14:paraId="26A2B5FA" w14:textId="77777777" w:rsidR="00073ABB" w:rsidRDefault="00073ABB" w:rsidP="00073ABB">
      <w:r>
        <w:t>CCTCTACTGGTATCAGGCTGGAGAAACTGCCAATAGTCCGAGCCCAAACTGATACAACCA</w:t>
      </w:r>
    </w:p>
    <w:p w14:paraId="4B2BF0D7" w14:textId="77777777" w:rsidR="00073ABB" w:rsidRDefault="00073ABB" w:rsidP="00073ABB">
      <w:r>
        <w:t>GTTTCCATCAAGCTATAAGAGAGAAAATTGATAAGCCAGAAAACAAGCAAACCCCTGAAT</w:t>
      </w:r>
    </w:p>
    <w:p w14:paraId="6FC34AB5" w14:textId="77777777" w:rsidR="00073ABB" w:rsidRDefault="00073ABB" w:rsidP="00073ABB">
      <w:r>
        <w:t>TGCATGAAGAACTAAAGAAGGTTTTCGACTGCTTAAAGATCCCGGAGTTGAAAGAATCGT</w:t>
      </w:r>
    </w:p>
    <w:p w14:paraId="32160375" w14:textId="77777777" w:rsidR="00073ABB" w:rsidRDefault="00073ABB" w:rsidP="00073ABB">
      <w:r>
        <w:t>ATGATGAAGTTTCATGGGAACAATTAGAAGCTGGGATAAACCGCAAGGGAGCAGCCGGTT</w:t>
      </w:r>
    </w:p>
    <w:p w14:paraId="118F632B" w14:textId="77777777" w:rsidR="00073ABB" w:rsidRDefault="00073ABB" w:rsidP="00073ABB">
      <w:r>
        <w:t>TTCTAGAGAGTAAGAACATAGGGGAGGTGCTGGACACAGAAAAACACATAGTGGAACAAC</w:t>
      </w:r>
    </w:p>
    <w:p w14:paraId="44DC1CEC" w14:textId="77777777" w:rsidR="00073ABB" w:rsidRDefault="00073ABB" w:rsidP="00073ABB">
      <w:r>
        <w:t>TAATCAGGGATTTGAGGCAGGGGAAGAAGATCAGGTATTATGAAACAGCCATCCCCAAGA</w:t>
      </w:r>
    </w:p>
    <w:p w14:paraId="4B4E5B55" w14:textId="77777777" w:rsidR="00073ABB" w:rsidRDefault="00073ABB" w:rsidP="00073ABB">
      <w:r>
        <w:t>ATGAGAAGAGAGACGTCAGTGACGACTGGGAAGCCGGAGAATTTGTTGATGAAAAGAAAC</w:t>
      </w:r>
    </w:p>
    <w:p w14:paraId="18129E4E" w14:textId="77777777" w:rsidR="00073ABB" w:rsidRDefault="00073ABB" w:rsidP="00073ABB">
      <w:r>
        <w:lastRenderedPageBreak/>
        <w:t>CAAGAGTAATCCAGTACCCGGATGCCAAGGTGAGACTGGCCATCACAAAAGTAATGTACA</w:t>
      </w:r>
    </w:p>
    <w:p w14:paraId="1D4FC252" w14:textId="77777777" w:rsidR="00073ABB" w:rsidRDefault="00073ABB" w:rsidP="00073ABB">
      <w:r>
        <w:t>AGTGGGTAAAGCAACAACCAGTGGTGATACCAGGCTATGAGGGTAAAACACCGCTATTTG</w:t>
      </w:r>
    </w:p>
    <w:p w14:paraId="17DE8F2B" w14:textId="77777777" w:rsidR="00073ABB" w:rsidRDefault="00073ABB" w:rsidP="00073ABB">
      <w:r>
        <w:t>ATATATTCAACAAGGTGAAGAAGGAATGGGATTCATTCCAGGACCCCGTAGCGGTGAGCT</w:t>
      </w:r>
    </w:p>
    <w:p w14:paraId="5027341F" w14:textId="77777777" w:rsidR="00073ABB" w:rsidRDefault="00073ABB" w:rsidP="00073ABB">
      <w:r>
        <w:t>TTGACACCAAAGCCTGGGATACACAAGTTACTAGTAGAGACCTAATGTTGATAAGGGACA</w:t>
      </w:r>
    </w:p>
    <w:p w14:paraId="0B075864" w14:textId="77777777" w:rsidR="00073ABB" w:rsidRDefault="00073ABB" w:rsidP="00073ABB">
      <w:r>
        <w:t>TCCAGAAATATTATTTCAAGAAAAACATACACAAATTCTTAGATACAATAACAGAACACA</w:t>
      </w:r>
    </w:p>
    <w:p w14:paraId="33D6A09D" w14:textId="77777777" w:rsidR="00073ABB" w:rsidRDefault="00073ABB" w:rsidP="00073ABB">
      <w:r>
        <w:t>TGGTGGAGGTACCCGTCATTACAGCAGACGGTGAAGTTTACATAAGGAATGGTCAGAGGG</w:t>
      </w:r>
    </w:p>
    <w:p w14:paraId="4BDC67EC" w14:textId="77777777" w:rsidR="00073ABB" w:rsidRDefault="00073ABB" w:rsidP="00073ABB">
      <w:r>
        <w:t>GTAGTGGCCAACCCGACACAAGTGCTGGTAACAGTATGTTGAATGTCCTAACCATGATAT</w:t>
      </w:r>
    </w:p>
    <w:p w14:paraId="618BAE1C" w14:textId="77777777" w:rsidR="00073ABB" w:rsidRDefault="00073ABB" w:rsidP="00073ABB">
      <w:r>
        <w:t>ATGCCTTCTGTAAAAGCACAGGTATACCTTACAGGGGATTCAGCAGAGTGGCAAGAATCC</w:t>
      </w:r>
    </w:p>
    <w:p w14:paraId="46A35F28" w14:textId="77777777" w:rsidR="00073ABB" w:rsidRDefault="00073ABB" w:rsidP="00073ABB">
      <w:r>
        <w:t>ATGTGTGTGGTGATGATGGCTTCCTGATAACAGAAAGAGGACTGGGGTTGAAATTCTCTG</w:t>
      </w:r>
    </w:p>
    <w:p w14:paraId="04866C75" w14:textId="77777777" w:rsidR="00073ABB" w:rsidRDefault="00073ABB" w:rsidP="00073ABB">
      <w:r>
        <w:t>AGAAGGGTATGCAGATATTACATGAGGCCGGGAAGCCCCAGAAAATAACTGAAGGGGACA</w:t>
      </w:r>
    </w:p>
    <w:p w14:paraId="33FB7FB3" w14:textId="77777777" w:rsidR="00073ABB" w:rsidRDefault="00073ABB" w:rsidP="00073ABB">
      <w:r>
        <w:t>AAATGAAAGTGGCATACAGATTCGAGGACATTGAGTTCTGTTCCCATACTCCTGTACCAG</w:t>
      </w:r>
    </w:p>
    <w:p w14:paraId="525EBC89" w14:textId="77777777" w:rsidR="00073ABB" w:rsidRDefault="00073ABB" w:rsidP="00073ABB">
      <w:r>
        <w:t>TCAGATGGGCAGATAACACCAGTAGTTACATGGCAGGAAGGAGTACAGCCACTATACTAG</w:t>
      </w:r>
    </w:p>
    <w:p w14:paraId="1773AAB0" w14:textId="77777777" w:rsidR="00073ABB" w:rsidRDefault="00073ABB" w:rsidP="00073ABB">
      <w:r>
        <w:t>CTAAGATGGCAACCAGGCTGGATTCCAGCGGAGAGAGGGGTAGCACAGCTTATGAGAAGG</w:t>
      </w:r>
    </w:p>
    <w:p w14:paraId="4B67F063" w14:textId="77777777" w:rsidR="00073ABB" w:rsidRDefault="00073ABB" w:rsidP="00073ABB">
      <w:r>
        <w:t>CCGTAGCCTTTAGCTTCCTTTTGATGTACTCATGGAATCCGGTGGTTAGAAGGATCTGCT</w:t>
      </w:r>
    </w:p>
    <w:p w14:paraId="6D7DE69F" w14:textId="77777777" w:rsidR="00073ABB" w:rsidRDefault="00073ABB" w:rsidP="00073ABB">
      <w:r>
        <w:t>TAATGGTGCTGTCACAGTATCCGGAAGTATCCCCATCCAAACATACAATATACTACTACC</w:t>
      </w:r>
    </w:p>
    <w:p w14:paraId="120547BE" w14:textId="77777777" w:rsidR="00073ABB" w:rsidRDefault="00073ABB" w:rsidP="00073ABB">
      <w:r>
        <w:t>AAGGGGATCCCATAGCTGCATACAGAGAAGTGATAGGGAGACAGCTGTGTGAACTGAAAA</w:t>
      </w:r>
    </w:p>
    <w:p w14:paraId="6F9DFFBD" w14:textId="77777777" w:rsidR="00073ABB" w:rsidRDefault="00073ABB" w:rsidP="00073ABB">
      <w:r>
        <w:t>GAACAGGATTTGAGAAGCTAGCTAGTCTGAACCTGAGTATGACCACTCTAGGCATCTGGA</w:t>
      </w:r>
    </w:p>
    <w:p w14:paraId="1B68ECF3" w14:textId="77777777" w:rsidR="00073ABB" w:rsidRDefault="00073ABB" w:rsidP="00073ABB">
      <w:r>
        <w:t>CAAAACATACTAGTAAAAGACTAATCCAAGACTGTGTAGAAATAGGTAAGAGAGAAGGTA</w:t>
      </w:r>
    </w:p>
    <w:p w14:paraId="2356E059" w14:textId="77777777" w:rsidR="00073ABB" w:rsidRDefault="00073ABB" w:rsidP="00073ABB">
      <w:r>
        <w:t>ATTGGTTAGTTAATGCTGACAGACTGATTTCAGGAAAGACTGGGAAGTTTTACATTCCAA</w:t>
      </w:r>
    </w:p>
    <w:p w14:paraId="56E98767" w14:textId="77777777" w:rsidR="00073ABB" w:rsidRDefault="00073ABB" w:rsidP="00073ABB">
      <w:r>
        <w:t>ACACTGGTGTCACTCTGTTAGGAAAACATTATGAGGAAATTAACTTAAAGCAAAAGGCGG</w:t>
      </w:r>
    </w:p>
    <w:p w14:paraId="57FC68C9" w14:textId="77777777" w:rsidR="00073ABB" w:rsidRDefault="00073ABB" w:rsidP="00073ABB">
      <w:r>
        <w:t>CACAACCGCCGACGGAAGGGGTTGACAGATATAAGTTAGGCCCCATAGTTAATATTATTT</w:t>
      </w:r>
    </w:p>
    <w:p w14:paraId="094CD637" w14:textId="77777777" w:rsidR="00073ABB" w:rsidRDefault="00073ABB" w:rsidP="00073ABB">
      <w:r>
        <w:t>TGAGAAGATTGAGGGTGATGCTAATGACAGCGGCCAGCGGAAACTGGTAA</w:t>
      </w:r>
    </w:p>
    <w:p w14:paraId="63C2C4BC" w14:textId="77777777" w:rsidR="00073ABB" w:rsidRDefault="00073ABB" w:rsidP="00073ABB"/>
    <w:p w14:paraId="42024873" w14:textId="77777777" w:rsidR="00073ABB" w:rsidRDefault="00073ABB" w:rsidP="00073ABB">
      <w:r>
        <w:t>&gt;Seq7 [organism=Bovine viral diarrhea virus 2] [isolate=Bovine viral diarrhea virus 2-2022-Ningxia]</w:t>
      </w:r>
    </w:p>
    <w:p w14:paraId="6CA229AF" w14:textId="77777777" w:rsidR="00073ABB" w:rsidRDefault="00073ABB" w:rsidP="00073ABB">
      <w:r>
        <w:t>ATGGAGTTGTTTTCAAATGAACTTTTATACAAAACATATAAACAAAA</w:t>
      </w:r>
    </w:p>
    <w:p w14:paraId="24260A79" w14:textId="77777777" w:rsidR="00073ABB" w:rsidRDefault="00073ABB" w:rsidP="00073ABB">
      <w:r>
        <w:t>ACCAGAAGGTGTTGTGGAACCTGTTTACGACATCAACGGGTGTCCATTGTTTGGAGAGAG</w:t>
      </w:r>
    </w:p>
    <w:p w14:paraId="626C8D03" w14:textId="77777777" w:rsidR="00073ABB" w:rsidRDefault="00073ABB" w:rsidP="00073ABB">
      <w:r>
        <w:t>CAGTGACGTACACCCGCAATCCACTCTAAAACTACCACACCAACGAGGCAGCGGTAACAT</w:t>
      </w:r>
    </w:p>
    <w:p w14:paraId="796A89BF" w14:textId="77777777" w:rsidR="00073ABB" w:rsidRDefault="00073ABB" w:rsidP="00073ABB">
      <w:r>
        <w:t>CCTGACCAATGCTAGGTCCCTGCCGCGTAAAGGTGACTGCCGGAAAGGCAACGCAAATGG</w:t>
      </w:r>
    </w:p>
    <w:p w14:paraId="0733668A" w14:textId="77777777" w:rsidR="00073ABB" w:rsidRDefault="00073ABB" w:rsidP="00073ABB">
      <w:r>
        <w:t>AGCGGTGAGTGGTATCTACATTAAACCAGGACCAATCTACTATCAGGATTATGTGGGGCC</w:t>
      </w:r>
    </w:p>
    <w:p w14:paraId="59F1833D" w14:textId="77777777" w:rsidR="00073ABB" w:rsidRDefault="00073ABB" w:rsidP="00073ABB">
      <w:r>
        <w:t>CGTCTATCATAGAGCCCCACTGGAACTATGTAGAGAGGCAAGCATGTGTGAAACTACTAG</w:t>
      </w:r>
    </w:p>
    <w:p w14:paraId="2144A376" w14:textId="77777777" w:rsidR="00073ABB" w:rsidRDefault="00073ABB" w:rsidP="00073ABB">
      <w:r>
        <w:t>GAGAGTCGGCAGAGTGACCGGTAGTAACGGGAAATTATACCACATCTATATTTGCATAGA</w:t>
      </w:r>
    </w:p>
    <w:p w14:paraId="613FB9B6" w14:textId="77777777" w:rsidR="00073ABB" w:rsidRDefault="00073ABB" w:rsidP="00073ABB">
      <w:r>
        <w:t>CGGGTGTATCCTCCTGAAGAGGGCAACTAGGAACCAACCAGAAGTCCTCAAATGGGTATA</w:t>
      </w:r>
    </w:p>
    <w:p w14:paraId="64C45EC5" w14:textId="77777777" w:rsidR="00073ABB" w:rsidRDefault="00073ABB" w:rsidP="00073ABB">
      <w:r>
        <w:t>CAACAGATTAAATTGCCCATTATGGGTCACCAGCTGCTCCGGTGAAGAGAGTAAGGGTGC</w:t>
      </w:r>
    </w:p>
    <w:p w14:paraId="5C749BBC" w14:textId="77777777" w:rsidR="00073ABB" w:rsidRDefault="00073ABB" w:rsidP="00073ABB">
      <w:r>
        <w:t>TACAAGCAAGAAGCAACCTAAGCCAGATAGGATAGAAAAAGGCAAGATGAAAATAGCCCC</w:t>
      </w:r>
    </w:p>
    <w:p w14:paraId="008751EB" w14:textId="77777777" w:rsidR="00073ABB" w:rsidRDefault="00073ABB" w:rsidP="00073ABB">
      <w:r>
        <w:t>TAAAGAGACAGAAAAAGATTGCAAAACCAGACCCCCTGACGCAACCATAGTAGTAGAAGG</w:t>
      </w:r>
    </w:p>
    <w:p w14:paraId="625E56F2" w14:textId="77777777" w:rsidR="00073ABB" w:rsidRDefault="00073ABB" w:rsidP="00073ABB">
      <w:r>
        <w:t>GGTTAAGTACCAGGTGAAGAAGAAGGGAAAAGTAAGGAATAAAAATACTCAAGATGGGTT</w:t>
      </w:r>
    </w:p>
    <w:p w14:paraId="583A730E" w14:textId="77777777" w:rsidR="00073ABB" w:rsidRDefault="00073ABB" w:rsidP="00073ABB">
      <w:r>
        <w:t>GTATCACAATAAGAATAAGCCCCCTGAATCAAGAAAGAAATTGGAGAAGGCACTGCTAGC</w:t>
      </w:r>
    </w:p>
    <w:p w14:paraId="555CD007" w14:textId="77777777" w:rsidR="00073ABB" w:rsidRDefault="00073ABB" w:rsidP="00073ABB">
      <w:r>
        <w:t>ATGGGCCATCTTAGCAGCAGTCCTGCTTCAGCTGGTAACGGGAGAGAACATTACCCAGTG</w:t>
      </w:r>
    </w:p>
    <w:p w14:paraId="64A5849E" w14:textId="77777777" w:rsidR="00073ABB" w:rsidRDefault="00073ABB" w:rsidP="00073ABB">
      <w:r>
        <w:t>GAACTTGATGGACAACGGCACCGAAGGTATACACCAAGCTATGTTCCTGAGAGGGGTGAA</w:t>
      </w:r>
    </w:p>
    <w:p w14:paraId="3CDD86B4" w14:textId="77777777" w:rsidR="00073ABB" w:rsidRDefault="00073ABB" w:rsidP="00073ABB">
      <w:r>
        <w:t>CAGGAGTCTACATGGAATTTGGCCCGAGAAGATTTGCACCGGAGTACCAACTCACTTAGC</w:t>
      </w:r>
    </w:p>
    <w:p w14:paraId="1985710C" w14:textId="77777777" w:rsidR="00073ABB" w:rsidRDefault="00073ABB" w:rsidP="00073ABB">
      <w:r>
        <w:t>AACAGACTACGAGCTCAAGGAGATAGTGGGAATGATGGACGCGAGTGAGAAGACCAACTA</w:t>
      </w:r>
    </w:p>
    <w:p w14:paraId="2F4EA20B" w14:textId="77777777" w:rsidR="00073ABB" w:rsidRDefault="00073ABB" w:rsidP="00073ABB">
      <w:r>
        <w:t>CACATGTTGCAGGTTGCAAAGGCATGAGTGGAACAAACATGGCTGGTGCAATTGGTTTCA</w:t>
      </w:r>
    </w:p>
    <w:p w14:paraId="76AB3AD0" w14:textId="77777777" w:rsidR="00073ABB" w:rsidRDefault="00073ABB" w:rsidP="00073ABB">
      <w:r>
        <w:t>TATAGAACCGTGGATATGGCTGATGAACAAAACCCAAAGCAACTTAACTGAAGGACAGCC</w:t>
      </w:r>
    </w:p>
    <w:p w14:paraId="21FC2DF5" w14:textId="77777777" w:rsidR="00073ABB" w:rsidRDefault="00073ABB" w:rsidP="00073ABB">
      <w:r>
        <w:lastRenderedPageBreak/>
        <w:t>ATTTAGGGAGTGTGCTGTAACTTGTAGGTATGACAGGGAAACAGAATTGAACATCGTAAC</w:t>
      </w:r>
    </w:p>
    <w:p w14:paraId="627BD529" w14:textId="77777777" w:rsidR="00073ABB" w:rsidRDefault="00073ABB" w:rsidP="00073ABB">
      <w:r>
        <w:t>ACAGGCTAGGGACAGGCCTACAACTCTGACAGGTTGCAAGAAAGGCAAGAATTTTTCCTT</w:t>
      </w:r>
    </w:p>
    <w:p w14:paraId="43AD78D6" w14:textId="77777777" w:rsidR="00073ABB" w:rsidRDefault="00073ABB" w:rsidP="00073ABB">
      <w:r>
        <w:t>TGCGGGGGTTGTACTGGATGGGCCCTGCAACTTTAAAGTATCAGTTGAAGACGTGCTGTT</w:t>
      </w:r>
    </w:p>
    <w:p w14:paraId="710175A4" w14:textId="77777777" w:rsidR="00073ABB" w:rsidRDefault="00073ABB" w:rsidP="00073ABB">
      <w:r>
        <w:t>CAAGGAACACGATTGTGGCAACATGCTACAGGAGACCACGATACAGCTACTCGATGGGGC</w:t>
      </w:r>
    </w:p>
    <w:p w14:paraId="600B14DB" w14:textId="77777777" w:rsidR="00073ABB" w:rsidRDefault="00073ABB" w:rsidP="00073ABB">
      <w:r>
        <w:t>AACCAACACCATTGAGGGAGCAAGGGCAGGGACGGCCAAGTTGACAACCTGGTTAGGGAA</w:t>
      </w:r>
    </w:p>
    <w:p w14:paraId="242BEE33" w14:textId="77777777" w:rsidR="00073ABB" w:rsidRDefault="00073ABB" w:rsidP="00073ABB">
      <w:r>
        <w:t>GCAATTAGGGATCCTTGGTAAGAAGTTGGAGAATAAAAGCAAAGCATGGTTTGGTGCATA</w:t>
      </w:r>
    </w:p>
    <w:p w14:paraId="445DEFCC" w14:textId="77777777" w:rsidR="00073ABB" w:rsidRDefault="00073ABB" w:rsidP="00073ABB">
      <w:r>
        <w:t>CGCAGCAAGCCCATACTGTGAAGTGGAGAGGAAGATCGGCTACATCTGGTATACAAAAAA</w:t>
      </w:r>
    </w:p>
    <w:p w14:paraId="62C533B5" w14:textId="77777777" w:rsidR="00073ABB" w:rsidRDefault="00073ABB" w:rsidP="00073ABB">
      <w:r>
        <w:t>CTGCACTCCAGCTTGCCTTCCAAGAAACACTAAGATAATAGGCCCCGGGAAGTTCGATAC</w:t>
      </w:r>
    </w:p>
    <w:p w14:paraId="425D9559" w14:textId="77777777" w:rsidR="00073ABB" w:rsidRDefault="00073ABB" w:rsidP="00073ABB">
      <w:r>
        <w:t>CAACGCTGAAGATGGCAAAATACTCCATGAGATGGGAGGGCACCTCTCAGAATTTACCCT</w:t>
      </w:r>
    </w:p>
    <w:p w14:paraId="1B375512" w14:textId="77777777" w:rsidR="00073ABB" w:rsidRDefault="00073ABB" w:rsidP="00073ABB">
      <w:r>
        <w:t>ATTGTCCTTGGTGGTTCTGTCTGACTTTGCCCCAGAAACCGCGAGTGTTATCTACTTGGT</w:t>
      </w:r>
    </w:p>
    <w:p w14:paraId="34C74FEF" w14:textId="77777777" w:rsidR="00073ABB" w:rsidRDefault="00073ABB" w:rsidP="00073ABB">
      <w:r>
        <w:t>GCTACATTTCGCGATCCCGCAAAGTCACGTCAACATAGACACATGCGACAAGAGCCAGCT</w:t>
      </w:r>
    </w:p>
    <w:p w14:paraId="5D5246BC" w14:textId="77777777" w:rsidR="00073ABB" w:rsidRDefault="00073ABB" w:rsidP="00073ABB">
      <w:r>
        <w:t>AAATTTAACGGTCGCAACTACAGTAGCAGAAGTCATACCAGGGACAGTGTGGAACCTAGG</w:t>
      </w:r>
    </w:p>
    <w:p w14:paraId="38707C01" w14:textId="77777777" w:rsidR="00073ABB" w:rsidRDefault="00073ABB" w:rsidP="00073ABB">
      <w:r>
        <w:t>AAAGTATGTCTGCATAAGACCAGACTGGTGGCCATATGAAACGACCACAGTCTTTGTTTT</w:t>
      </w:r>
    </w:p>
    <w:p w14:paraId="4E5206CF" w14:textId="77777777" w:rsidR="00073ABB" w:rsidRDefault="00073ABB" w:rsidP="00073ABB">
      <w:r>
        <w:t>AGAGGAAGCAGGACAAGTAATTAAATTGGGGCTAAGGGCCATCAGAGACTTAACCAGGAT</w:t>
      </w:r>
    </w:p>
    <w:p w14:paraId="3BDC01E0" w14:textId="77777777" w:rsidR="00073ABB" w:rsidRDefault="00073ABB" w:rsidP="00073ABB">
      <w:r>
        <w:t>TTGGAACGCTGCCACCACAACAGCCTTCCTAGTCTTCCTTGTGAAAGTACTGAGGGGACA</w:t>
      </w:r>
    </w:p>
    <w:p w14:paraId="0240BD94" w14:textId="77777777" w:rsidR="00073ABB" w:rsidRDefault="00073ABB" w:rsidP="00073ABB">
      <w:r>
        <w:t>ACTAATCCAAGGGCTATTATGGCTGATGTTAATAACAGGGGCACAGGGCTTCCCTGAATG</w:t>
      </w:r>
    </w:p>
    <w:p w14:paraId="08B58A05" w14:textId="77777777" w:rsidR="00073ABB" w:rsidRDefault="00073ABB" w:rsidP="00073ABB">
      <w:r>
        <w:t>CAAAGGGGGCTTCCGATATGCCATATCAAAAGACAGAAAAATAGGACCACTGGGGCCAGA</w:t>
      </w:r>
    </w:p>
    <w:p w14:paraId="377C9E96" w14:textId="77777777" w:rsidR="00073ABB" w:rsidRDefault="00073ABB" w:rsidP="00073ABB">
      <w:r>
        <w:t>GAGTTTAACTACAACATGGCACCTTCCTACCAAAAAAATAGTGGACTCCATGGTACAGGT</w:t>
      </w:r>
    </w:p>
    <w:p w14:paraId="42DCB6E0" w14:textId="77777777" w:rsidR="00073ABB" w:rsidRDefault="00073ABB" w:rsidP="00073ABB">
      <w:r>
        <w:t>GTGGTGTGATGGAAAAAACTTGAAAATATTAAAAACGTGCACAAAGGAAGAGAGGTACTT</w:t>
      </w:r>
    </w:p>
    <w:p w14:paraId="28608A7D" w14:textId="77777777" w:rsidR="00073ABB" w:rsidRDefault="00073ABB" w:rsidP="00073ABB">
      <w:r>
        <w:t>AGTGGCCGTGCACAAAAGAGCCCTACCAACCAGTGCTGAGTTCATGCAGATCAGTAGTGG</w:t>
      </w:r>
    </w:p>
    <w:p w14:paraId="1AADB275" w14:textId="77777777" w:rsidR="00073ABB" w:rsidRDefault="00073ABB" w:rsidP="00073ABB">
      <w:r>
        <w:t>GACAAAAGGCCCAGAAGTGATAGATATGCATGATGACTTTGAATTTGGACTCTGTCCTTG</w:t>
      </w:r>
    </w:p>
    <w:p w14:paraId="14A3EC34" w14:textId="77777777" w:rsidR="00073ABB" w:rsidRDefault="00073ABB" w:rsidP="00073ABB">
      <w:r>
        <w:t>TGATTCAAAACCGGTAGTAAGGGGGAAGTTCAATGCCAGTTTATTGAATGGACCAGCTTT</w:t>
      </w:r>
    </w:p>
    <w:p w14:paraId="6FA9351E" w14:textId="77777777" w:rsidR="00073ABB" w:rsidRDefault="00073ABB" w:rsidP="00073ABB">
      <w:r>
        <w:t>CCAGATGGTATGCCCACTGGGGTGGACTGGTACAATAGAATGCATCCTGGCAAACCAAGA</w:t>
      </w:r>
    </w:p>
    <w:p w14:paraId="4967C2DF" w14:textId="77777777" w:rsidR="00073ABB" w:rsidRDefault="00073ABB" w:rsidP="00073ABB">
      <w:r>
        <w:t>CACCTTGGACACAACTGTCGTTAGGACATATAGAAGAACTACTCCATTTCAGCGGAGAAA</w:t>
      </w:r>
    </w:p>
    <w:p w14:paraId="2CABD255" w14:textId="77777777" w:rsidR="00073ABB" w:rsidRDefault="00073ABB" w:rsidP="00073ABB">
      <w:r>
        <w:t>ATGGTGTACCTATGAAAAGATAATAGGGGAGGATATCCATGAATGCATTCTGGGAGGAAA</w:t>
      </w:r>
    </w:p>
    <w:p w14:paraId="56B0E13E" w14:textId="77777777" w:rsidR="00073ABB" w:rsidRDefault="00073ABB" w:rsidP="00073ABB">
      <w:r>
        <w:t>CTGGACATGCATAACTGGTGACCATAGCAAGTTGAAAGATGGGCCCATCAAGAAGTGTAA</w:t>
      </w:r>
    </w:p>
    <w:p w14:paraId="5ABDE39C" w14:textId="77777777" w:rsidR="00073ABB" w:rsidRDefault="00073ABB" w:rsidP="00073ABB">
      <w:r>
        <w:t>GTGGTGTGGCTACGACTTCTTCGATTCAGAAGGACTGCCGCACTACCCAATAGGTAAGTG</w:t>
      </w:r>
    </w:p>
    <w:p w14:paraId="41D1BA94" w14:textId="77777777" w:rsidR="00073ABB" w:rsidRDefault="00073ABB" w:rsidP="00073ABB">
      <w:r>
        <w:t>CATGCTCAGCAACGAGAGTGGGTACAGGTATGTAGATGACACCTCTTGTGATAGGGGTGG</w:t>
      </w:r>
    </w:p>
    <w:p w14:paraId="25EF909D" w14:textId="77777777" w:rsidR="00073ABB" w:rsidRDefault="00073ABB" w:rsidP="00073ABB">
      <w:r>
        <w:t>TGTAGCCATAGTTCCAACAGGTACCTTAAAGTGTAGAATAGGCAACACCACGGTGCAGGT</w:t>
      </w:r>
    </w:p>
    <w:p w14:paraId="728BB07F" w14:textId="77777777" w:rsidR="00073ABB" w:rsidRDefault="00073ABB" w:rsidP="00073ABB">
      <w:r>
        <w:t>TATCGCTACTAACACTGACCTGGGACCCATGCCCTGCAGCCCAGATGAGGTGATAGCAAG</w:t>
      </w:r>
    </w:p>
    <w:p w14:paraId="73FEF3B1" w14:textId="77777777" w:rsidR="00073ABB" w:rsidRDefault="00073ABB" w:rsidP="00073ABB">
      <w:r>
        <w:t>TGAAGGACCAGTGGAAAAGACGGCATGCACGTTTAATTATTCAAAGACACTACCTAATAA</w:t>
      </w:r>
    </w:p>
    <w:p w14:paraId="16D7BB60" w14:textId="77777777" w:rsidR="00073ABB" w:rsidRDefault="00073ABB" w:rsidP="00073ABB">
      <w:r>
        <w:t>GTATTATGAACCGAGGGACCGGTACTTCCAACAATACATGTTAAAAGGGAAGTGGCAATA</w:t>
      </w:r>
    </w:p>
    <w:p w14:paraId="6D3BFEE8" w14:textId="77777777" w:rsidR="00073ABB" w:rsidRDefault="00073ABB" w:rsidP="00073ABB">
      <w:r>
        <w:t>TTGGTTTGACCTGGATACTGTAGACCACCACAAAGACTACTTTTCAGAGTTCATAGTCAT</w:t>
      </w:r>
    </w:p>
    <w:p w14:paraId="31AEEA7E" w14:textId="77777777" w:rsidR="00073ABB" w:rsidRDefault="00073ABB" w:rsidP="00073ABB">
      <w:r>
        <w:t>AGCAGTGGTAGCCTTACTAGGTGGTAAGTATGTACTGTGGCTCTTAGTAACATATATGAT</w:t>
      </w:r>
    </w:p>
    <w:p w14:paraId="1E669FF1" w14:textId="77777777" w:rsidR="00073ABB" w:rsidRDefault="00073ABB" w:rsidP="00073ABB">
      <w:r>
        <w:t>ACTGTCTGAGCAGATGGCTATGGGTGCTAGAGTAAGTACCGAAGAGATAGTCATGATAGG</w:t>
      </w:r>
    </w:p>
    <w:p w14:paraId="6212B4EB" w14:textId="77777777" w:rsidR="00073ABB" w:rsidRDefault="00073ABB" w:rsidP="00073ABB">
      <w:r>
        <w:t>CAACTTGTTGACACACAGTGACATCGAGGTTGTGGTCTATTTTCTTCTTTTGTACTTAAT</w:t>
      </w:r>
    </w:p>
    <w:p w14:paraId="02B38972" w14:textId="77777777" w:rsidR="00073ABB" w:rsidRDefault="00073ABB" w:rsidP="00073ABB">
      <w:r>
        <w:t>AATCAAAGAGGAACTGGTGAGGAAATGGATTATACTAGTGTACCACATCCTTGTAGTAAA</w:t>
      </w:r>
    </w:p>
    <w:p w14:paraId="3CAC875F" w14:textId="77777777" w:rsidR="00073ABB" w:rsidRDefault="00073ABB" w:rsidP="00073ABB">
      <w:r>
        <w:t>TCCTATGAAAACAATAGGAGTTATCCTACTAATGCTAGGGGGGGTGGTGAAGGCCAGCAA</w:t>
      </w:r>
    </w:p>
    <w:p w14:paraId="41D220C1" w14:textId="77777777" w:rsidR="00073ABB" w:rsidRDefault="00073ABB" w:rsidP="00073ABB">
      <w:r>
        <w:t>AATCAATACTGATGACCAGAGTGCTATGGACCCATGTTTTCTTCTCGTAACAGGCTTAGT</w:t>
      </w:r>
    </w:p>
    <w:p w14:paraId="353F6368" w14:textId="77777777" w:rsidR="00073ABB" w:rsidRDefault="00073ABB" w:rsidP="00073ABB">
      <w:r>
        <w:t>GGCCGTTTTGATGATCGCTAGAAGAGAACCTGCCACCTTTCCGCTGGTTGCAGCATTAT</w:t>
      </w:r>
    </w:p>
    <w:p w14:paraId="5BD557B5" w14:textId="77777777" w:rsidR="00073ABB" w:rsidRDefault="00073ABB" w:rsidP="00073ABB"/>
    <w:p w14:paraId="2292AD2C" w14:textId="77777777" w:rsidR="00073ABB" w:rsidRDefault="00073ABB" w:rsidP="00073ABB">
      <w:r>
        <w:t>&gt;Seq8 [organism=Bovine viral diarrhea virus 2] [isolate=Bovine viral diarrhea virus 3-2022-Ningxia]</w:t>
      </w:r>
    </w:p>
    <w:p w14:paraId="700A3278" w14:textId="77777777" w:rsidR="00073ABB" w:rsidRDefault="00073ABB" w:rsidP="00073ABB">
      <w:r>
        <w:t>GGGGGGTGGTGAAGGCCAGCAAAATCAATACTGATGACCAGAGTGCTATGGACCCATGTT</w:t>
      </w:r>
    </w:p>
    <w:p w14:paraId="523F1C5B" w14:textId="77777777" w:rsidR="00073ABB" w:rsidRDefault="00073ABB" w:rsidP="00073ABB">
      <w:r>
        <w:lastRenderedPageBreak/>
        <w:t>TTCTTCTCGTAACAGGCTTAGTGGCCGTTTTGATGATCGCTAGAAGAGAACCTGCCACCT</w:t>
      </w:r>
    </w:p>
    <w:p w14:paraId="5A2FA526" w14:textId="77777777" w:rsidR="00073ABB" w:rsidRDefault="00073ABB" w:rsidP="00073ABB">
      <w:r>
        <w:t>TTCCGCTGGTTGCAGCATTATTGGCAATAAGAACATCAGGATTCCTACTACCCGCTAGCA</w:t>
      </w:r>
    </w:p>
    <w:p w14:paraId="70DF97B1" w14:textId="77777777" w:rsidR="00073ABB" w:rsidRDefault="00073ABB" w:rsidP="00073ABB">
      <w:r>
        <w:t>TTGATATAACTGTAGCAGTAGTGCTAATCGTACTTCTGCTAGCTAGCTACTTAACAGACT</w:t>
      </w:r>
    </w:p>
    <w:p w14:paraId="4CCB48ED" w14:textId="77777777" w:rsidR="00073ABB" w:rsidRDefault="00073ABB" w:rsidP="00073ABB">
      <w:r>
        <w:t>ATTTCAGATATAAAAAGTGGCTTCAATTTTCATTTAGTCTGATAGCTGGTATTTTTGTCA</w:t>
      </w:r>
    </w:p>
    <w:p w14:paraId="2DB98E08" w14:textId="77777777" w:rsidR="00073ABB" w:rsidRDefault="00073ABB" w:rsidP="00073ABB">
      <w:r>
        <w:t>TAAGGAGTTTGAAACATATCAACCAGATGGAGGTACCAGAAATATCTATGCCAAGTTGGA</w:t>
      </w:r>
    </w:p>
    <w:p w14:paraId="428A8BE4" w14:textId="77777777" w:rsidR="00073ABB" w:rsidRDefault="00073ABB" w:rsidP="00073ABB">
      <w:r>
        <w:t>GACCTCTAGCCCTTGTTATTTTCTATATAATATCTACAGCTATAACCACTAGTTGGGACA</w:t>
      </w:r>
    </w:p>
    <w:p w14:paraId="58259280" w14:textId="77777777" w:rsidR="00073ABB" w:rsidRDefault="00073ABB" w:rsidP="00073ABB">
      <w:r>
        <w:t>TTGACTTAGCAGGCTTCCTGCTGCAATGGGCGCCAGCAGTGATCATGATGGCCACCATGT</w:t>
      </w:r>
    </w:p>
    <w:p w14:paraId="34722F30" w14:textId="77777777" w:rsidR="00073ABB" w:rsidRDefault="00073ABB" w:rsidP="00073ABB">
      <w:r>
        <w:t>GGGCAGACTTTTTGACTCTAATCATAGTCCTACCCAGTTACGAGCTGTCTAAGCTTTACT</w:t>
      </w:r>
    </w:p>
    <w:p w14:paraId="1B89137D" w14:textId="77777777" w:rsidR="00073ABB" w:rsidRDefault="00073ABB" w:rsidP="00073ABB">
      <w:r>
        <w:t>TCCTGAAGAATGTCAGGACTGATGTAGAAAAGAACTGGCTCGGCAAGGTGAAATACAGAC</w:t>
      </w:r>
    </w:p>
    <w:p w14:paraId="74BD6E16" w14:textId="77777777" w:rsidR="00073ABB" w:rsidRDefault="00073ABB" w:rsidP="00073ABB">
      <w:r>
        <w:t>AGATCAGCTCAGTTTATGATATCTGTGACAGTGAAGAAGCAGTATACCTATTTCCATCAA</w:t>
      </w:r>
    </w:p>
    <w:p w14:paraId="22352D5E" w14:textId="77777777" w:rsidR="00073ABB" w:rsidRDefault="00073ABB" w:rsidP="00073ABB">
      <w:r>
        <w:t>GGCATAAGAGCGGGAGCAGACCAGATTTTGTATTACCTTTTTTAAAAGCCGTGTTAATAA</w:t>
      </w:r>
    </w:p>
    <w:p w14:paraId="6D1A2DDC" w14:textId="77777777" w:rsidR="00073ABB" w:rsidRDefault="00073ABB" w:rsidP="00073ABB">
      <w:r>
        <w:t>GCTGCATCAGTAGCCAATGGCAGGTGGTCTACATTTCCTACCTAATACTGGAAATTACAT</w:t>
      </w:r>
    </w:p>
    <w:p w14:paraId="205E5266" w14:textId="77777777" w:rsidR="00073ABB" w:rsidRDefault="00073ABB" w:rsidP="00073ABB">
      <w:r>
        <w:t>ACTATATGCACAGGAAAATCATAGATGAGGTGTCAGGAGGTGCAAATTTCTTGTCAAGAC</w:t>
      </w:r>
    </w:p>
    <w:p w14:paraId="5D8BE819" w14:textId="77777777" w:rsidR="00073ABB" w:rsidRDefault="00073ABB" w:rsidP="00073ABB">
      <w:r>
        <w:t>TTATAGCAGCCACCATAGAATTAAACTGGGCCATTGATGATGAGGAATGTAAAGGACTGA</w:t>
      </w:r>
    </w:p>
    <w:p w14:paraId="5B53E724" w14:textId="77777777" w:rsidR="00073ABB" w:rsidRDefault="00073ABB" w:rsidP="00073ABB">
      <w:r>
        <w:t>AGAAATTATATCTCTTATCAGGGAGAGTAAGGAATTTGATAGTTAAACACAAGG</w:t>
      </w:r>
    </w:p>
    <w:p w14:paraId="3CD724AC" w14:textId="77777777" w:rsidR="00073ABB" w:rsidRDefault="00073ABB" w:rsidP="00073ABB"/>
    <w:p w14:paraId="24A6B719" w14:textId="77777777" w:rsidR="00073ABB" w:rsidRDefault="00073ABB" w:rsidP="00073ABB">
      <w:r>
        <w:t>&gt;Seq9 [organism=Bovine coronavirus] [isolate=Goat coronavirus-2023-Shannxi]</w:t>
      </w:r>
    </w:p>
    <w:p w14:paraId="2ACB010A" w14:textId="77777777" w:rsidR="00073ABB" w:rsidRDefault="00073ABB" w:rsidP="00073ABB">
      <w:r>
        <w:t>ATGTTTTTGATACTTTTAATTTCCTTACCAACGGCTTTTGCTGTTATAGGAGATTTAAAG</w:t>
      </w:r>
    </w:p>
    <w:p w14:paraId="48F3B6FF" w14:textId="77777777" w:rsidR="00073ABB" w:rsidRDefault="00073ABB" w:rsidP="00073ABB">
      <w:r>
        <w:t>TGCACTACAGTTTCCATTAATGATGTTGACACTGGTGTTCCTTCTATTAGCACTGATACT</w:t>
      </w:r>
    </w:p>
    <w:p w14:paraId="48C030B9" w14:textId="77777777" w:rsidR="00073ABB" w:rsidRDefault="00073ABB" w:rsidP="00073ABB">
      <w:r>
        <w:t>GTCGATGTTACTAATGGTTTAGGTACTTATTATGTTTTAGATCGTGTGTATTTAAATACT</w:t>
      </w:r>
    </w:p>
    <w:p w14:paraId="101A0C1E" w14:textId="77777777" w:rsidR="00073ABB" w:rsidRDefault="00073ABB" w:rsidP="00073ABB">
      <w:r>
        <w:t>ACGTTGTTGCTTAATGGTTACTACCCCACTTCAGGTTCTACATATCGTAATATGGCACTG</w:t>
      </w:r>
    </w:p>
    <w:p w14:paraId="524F8562" w14:textId="77777777" w:rsidR="00073ABB" w:rsidRDefault="00073ABB" w:rsidP="00073ABB">
      <w:r>
        <w:t>AAGGGAACTTTACTATTGAGCACACTATGGTTTAAACCACCTTTTCTTTCTGATTTTACT</w:t>
      </w:r>
    </w:p>
    <w:p w14:paraId="4FBCDA11" w14:textId="77777777" w:rsidR="00073ABB" w:rsidRDefault="00073ABB" w:rsidP="00073ABB">
      <w:r>
        <w:t>AATGGTATTTTTGCTAAGGTCAAAAATACCAAGGTTATTAAAGATGGTGTAATGTATAGT</w:t>
      </w:r>
    </w:p>
    <w:p w14:paraId="1B06935F" w14:textId="77777777" w:rsidR="00073ABB" w:rsidRDefault="00073ABB" w:rsidP="00073ABB">
      <w:r>
        <w:t>GAGTTTCCTGCTATAACTATAGGTAGTACTTTTGTAAATACATCCTATAGTGTGGTAGTA</w:t>
      </w:r>
    </w:p>
    <w:p w14:paraId="66506B24" w14:textId="77777777" w:rsidR="00073ABB" w:rsidRDefault="00073ABB" w:rsidP="00073ABB">
      <w:r>
        <w:t>CAACCACATACTACCAATTTGGATAATAAATTACAAGGTCTCTTAGAGATCTCTGTTTGC</w:t>
      </w:r>
    </w:p>
    <w:p w14:paraId="362B36CB" w14:textId="77777777" w:rsidR="00073ABB" w:rsidRDefault="00073ABB" w:rsidP="00073ABB">
      <w:r>
        <w:t>CAGTATACTATGTGCGAGTACCCACATACGATTTGTCATCCTAACCTGGGTAATCAACGC</w:t>
      </w:r>
    </w:p>
    <w:p w14:paraId="32E1E71C" w14:textId="77777777" w:rsidR="00073ABB" w:rsidRDefault="00073ABB" w:rsidP="00073ABB">
      <w:r>
        <w:t>GTAGAACTATGGCATTGGGATACAGGTGTTGTTTCCTGTTTATATAAGCGTAATTTCACA</w:t>
      </w:r>
    </w:p>
    <w:p w14:paraId="1F6BDD17" w14:textId="77777777" w:rsidR="00073ABB" w:rsidRDefault="00073ABB" w:rsidP="00073ABB">
      <w:r>
        <w:t>TATGATGTGAATGCTGATTATTTGTATTTCCATTTTTATCAAGAAGGTGGTACTTTTTAT</w:t>
      </w:r>
    </w:p>
    <w:p w14:paraId="080D6C83" w14:textId="77777777" w:rsidR="00073ABB" w:rsidRDefault="00073ABB" w:rsidP="00073ABB">
      <w:r>
        <w:t>GCATATTTTACAGACACTGGTGTTGTTACTAAGTTTCTGTTTAATGTTTATTTAGGCACG</w:t>
      </w:r>
    </w:p>
    <w:p w14:paraId="06089710" w14:textId="77777777" w:rsidR="00073ABB" w:rsidRDefault="00073ABB" w:rsidP="00073ABB">
      <w:r>
        <w:t>GTGCTTTCACATTATTATGTCATGCCTTTGACTTGTAATAGTGCTATGACTTTAGAATAT</w:t>
      </w:r>
    </w:p>
    <w:p w14:paraId="12980081" w14:textId="77777777" w:rsidR="00073ABB" w:rsidRDefault="00073ABB" w:rsidP="00073ABB">
      <w:r>
        <w:t>TGGGTTACACCTCTCACTTCTAAACAATATTTACTAGCTTTCAATCAAGATGGTGTTATT</w:t>
      </w:r>
    </w:p>
    <w:p w14:paraId="6C581779" w14:textId="77777777" w:rsidR="00073ABB" w:rsidRDefault="00073ABB" w:rsidP="00073ABB">
      <w:r>
        <w:t>TCTAATGCTGTTGATTGTAAGAGTGACTTTATGAGTGAGATTAAGTGTAAAACACTATCT</w:t>
      </w:r>
    </w:p>
    <w:p w14:paraId="0A896928" w14:textId="77777777" w:rsidR="00073ABB" w:rsidRDefault="00073ABB" w:rsidP="00073ABB">
      <w:r>
        <w:t>ATAGCACCATCTACTGGTGTTTATGAATTAAACGGTTACACTGTTCAGCCAATTGCAGAT</w:t>
      </w:r>
    </w:p>
    <w:p w14:paraId="5493E218" w14:textId="77777777" w:rsidR="00073ABB" w:rsidRDefault="00073ABB" w:rsidP="00073ABB">
      <w:r>
        <w:t>GTTTACCGACGTATACCTAATCTTCCCGATTGCAATATTGAGGCTTGGCTTAATGATAAG</w:t>
      </w:r>
    </w:p>
    <w:p w14:paraId="4855A642" w14:textId="77777777" w:rsidR="00073ABB" w:rsidRDefault="00073ABB" w:rsidP="00073ABB">
      <w:r>
        <w:t>TCGGTGCCGTCTCCACTAAATTGGGAACGTAAAACCTTTTCAAATTGTAATTTTAATATG</w:t>
      </w:r>
    </w:p>
    <w:p w14:paraId="18D80F44" w14:textId="77777777" w:rsidR="00073ABB" w:rsidRDefault="00073ABB" w:rsidP="00073ABB">
      <w:r>
        <w:t>AGCAGCCTGATGTCTTTTATTCAGGCAGACTCATTTACTTGTAATAATATTGATGCTGCT</w:t>
      </w:r>
    </w:p>
    <w:p w14:paraId="33CE5CA6" w14:textId="77777777" w:rsidR="00073ABB" w:rsidRDefault="00073ABB" w:rsidP="00073ABB">
      <w:r>
        <w:t>AAGATATATGGTATGTGTTTTTCCAGCATAACTATAGATAAGTTTGCTATACCCAATGGT</w:t>
      </w:r>
    </w:p>
    <w:p w14:paraId="0EC527F2" w14:textId="77777777" w:rsidR="00073ABB" w:rsidRDefault="00073ABB" w:rsidP="00073ABB">
      <w:r>
        <w:t>AGGAAGGTTGACCTACAATTGGGTAATTTGGGCTATTTGCAGTCTTTTAACTATAGAATT</w:t>
      </w:r>
    </w:p>
    <w:p w14:paraId="3C9A2803" w14:textId="77777777" w:rsidR="00073ABB" w:rsidRDefault="00073ABB" w:rsidP="00073ABB">
      <w:r>
        <w:t>GATACTACTGCTACAAGTTGTCAGTTGTATTATAATCTACCCGCTGCTAATGTTTCTGTT</w:t>
      </w:r>
    </w:p>
    <w:p w14:paraId="00FDBE4E" w14:textId="77777777" w:rsidR="00073ABB" w:rsidRDefault="00073ABB" w:rsidP="00073ABB">
      <w:r>
        <w:t>AGCAGGTTTAATCCTTCTACTTGGAATAGGAGATTTGGTTTTACAGAACAATCTGTTTTT</w:t>
      </w:r>
    </w:p>
    <w:p w14:paraId="217A6731" w14:textId="77777777" w:rsidR="00073ABB" w:rsidRDefault="00073ABB" w:rsidP="00073ABB">
      <w:r>
        <w:t>AAGCCTCAACCTGCAGGTGTTTTTACTGATCATGATGTTGTCTATGCACAACATTGTTTT</w:t>
      </w:r>
    </w:p>
    <w:p w14:paraId="6FD586C2" w14:textId="77777777" w:rsidR="00073ABB" w:rsidRDefault="00073ABB" w:rsidP="00073ABB">
      <w:r>
        <w:t>AAAGCCCCCACCACTTTTTGTCCATGTAAATTGGATGGTTCACTTTGTGTTGGTAGTGGT</w:t>
      </w:r>
    </w:p>
    <w:p w14:paraId="6D9FC283" w14:textId="77777777" w:rsidR="00073ABB" w:rsidRDefault="00073ABB" w:rsidP="00073ABB">
      <w:r>
        <w:t>CCTGGTATTGATGCTGGTTATAAACATAATGGTATAGGTACTTGCCCTGCAGGTACTAAT</w:t>
      </w:r>
    </w:p>
    <w:p w14:paraId="24F611C1" w14:textId="77777777" w:rsidR="00073ABB" w:rsidRDefault="00073ABB" w:rsidP="00073ABB">
      <w:r>
        <w:t>TATTTAACATGTTACAATTCTATTCAATGTAACTGTTTATGTGCACCTGATCCCATTACA</w:t>
      </w:r>
    </w:p>
    <w:p w14:paraId="0F13DDD3" w14:textId="77777777" w:rsidR="00073ABB" w:rsidRDefault="00073ABB" w:rsidP="00073ABB">
      <w:r>
        <w:lastRenderedPageBreak/>
        <w:t>TCCACAACCACAGGTCCCTATAAATGCCCCCAAACTAAATATTTAGTTGGTGTAGGAGAG</w:t>
      </w:r>
    </w:p>
    <w:p w14:paraId="0831B0C9" w14:textId="77777777" w:rsidR="00073ABB" w:rsidRDefault="00073ABB" w:rsidP="00073ABB">
      <w:r>
        <w:t>CATTGTTCGGGTCTTGCTATTAATAGTGATCATTGTGGAGGCAATCCTTGTACTTGCCAA</w:t>
      </w:r>
    </w:p>
    <w:p w14:paraId="7557CD48" w14:textId="77777777" w:rsidR="00073ABB" w:rsidRDefault="00073ABB" w:rsidP="00073ABB">
      <w:r>
        <w:t>CCACAAGGATTTTTGGGTTGGTCTGTGGATTCCTGTTTACAAGGAGACAGGTGTAATATT</w:t>
      </w:r>
    </w:p>
    <w:p w14:paraId="446B4130" w14:textId="77777777" w:rsidR="00073ABB" w:rsidRDefault="00073ABB" w:rsidP="00073ABB">
      <w:r>
        <w:t>TTTGCTAATTTAATTTTGCATGGTGTTAATAGTGGTACTACCTGTTCCACTGATTTACAA</w:t>
      </w:r>
    </w:p>
    <w:p w14:paraId="61B095FE" w14:textId="77777777" w:rsidR="00073ABB" w:rsidRDefault="00073ABB" w:rsidP="00073ABB">
      <w:r>
        <w:t>AAAGCTAACACAGACATAATTCTTGGTGTTTGTGTTAATTATGATCTTTATGGTATTACT</w:t>
      </w:r>
    </w:p>
    <w:p w14:paraId="4E771D05" w14:textId="77777777" w:rsidR="00073ABB" w:rsidRDefault="00073ABB" w:rsidP="00073ABB">
      <w:r>
        <w:t>GGCCAAGGTATTTTTGTTGAGGTTAATGCGACTTATTATAATAGTTGGCAGAACCTTTTA</w:t>
      </w:r>
    </w:p>
    <w:p w14:paraId="4AA12A4C" w14:textId="77777777" w:rsidR="00073ABB" w:rsidRDefault="00073ABB" w:rsidP="00073ABB">
      <w:r>
        <w:t>TATGATTCTAATGGTAATCTCTATGGTTTTAGAGACTACTTAACAAATAGAACTTTTATG</w:t>
      </w:r>
    </w:p>
    <w:p w14:paraId="23E08B84" w14:textId="77777777" w:rsidR="00073ABB" w:rsidRDefault="00073ABB" w:rsidP="00073ABB">
      <w:r>
        <w:t>ATTCGTAGTTGCTACAGCGGTCGTGTTTCAGCGGCCTTTCATGCTAACTCTTCCGAACCA</w:t>
      </w:r>
    </w:p>
    <w:p w14:paraId="7854FBA0" w14:textId="77777777" w:rsidR="00073ABB" w:rsidRDefault="00073ABB" w:rsidP="00073ABB">
      <w:r>
        <w:t>GCATTGCTATTTCGGAATATTAAATGCAATTACGTTTTTAATAATACTCTTTCACGAGAG</w:t>
      </w:r>
    </w:p>
    <w:p w14:paraId="6F461D90" w14:textId="77777777" w:rsidR="00073ABB" w:rsidRDefault="00073ABB" w:rsidP="00073ABB">
      <w:r>
        <w:t>CTGCAACCTATTAATTATTTTGATAGCTATCTTGGTTGTGTTGTCAATGCTGATAATAGT</w:t>
      </w:r>
    </w:p>
    <w:p w14:paraId="6FE901A4" w14:textId="77777777" w:rsidR="00073ABB" w:rsidRDefault="00073ABB" w:rsidP="00073ABB">
      <w:r>
        <w:t>ACTTCTAGTGTTGTTCAAACATGTGATCTCACAGTAGGTAGTGGTTACTGTGTGGATTAC</w:t>
      </w:r>
    </w:p>
    <w:p w14:paraId="58F0D2CF" w14:textId="77777777" w:rsidR="00073ABB" w:rsidRDefault="00073ABB" w:rsidP="00073ABB">
      <w:r>
        <w:t>TCTACAAAAAGACGAAGTCGTAGAGCGATTACCACTGGTTATCGGTTTACTAATTTTGAG</w:t>
      </w:r>
    </w:p>
    <w:p w14:paraId="29D42E23" w14:textId="77777777" w:rsidR="00073ABB" w:rsidRDefault="00073ABB" w:rsidP="00073ABB">
      <w:r>
        <w:t>CCTTTTACTGTTAATGCAGTAAATGACAGTTTAGAACCTGTAGGTGGTTTGTATGAAATT</w:t>
      </w:r>
    </w:p>
    <w:p w14:paraId="4BFAAD83" w14:textId="77777777" w:rsidR="00073ABB" w:rsidRDefault="00073ABB" w:rsidP="00073ABB">
      <w:r>
        <w:t>CAAATACCTTCAGAGTTTACTATAGGTAATATGGAGGAGTTTATTCAAACAAGCTCTCCT</w:t>
      </w:r>
    </w:p>
    <w:p w14:paraId="6ADF484A" w14:textId="77777777" w:rsidR="00073ABB" w:rsidRDefault="00073ABB" w:rsidP="00073ABB">
      <w:r>
        <w:t>AAAGTTACTATTGATTGTGCGGCTTTTGTCTGTGGTGATTATGCAGCATGTAAATTACAG</w:t>
      </w:r>
    </w:p>
    <w:p w14:paraId="12E52696" w14:textId="77777777" w:rsidR="00073ABB" w:rsidRDefault="00073ABB" w:rsidP="00073ABB">
      <w:r>
        <w:t>TTGGTTGAGTATGGTAGTTTTTGTGATAATATAAACGCCATACTCACAGAAGTAAATGAG</w:t>
      </w:r>
    </w:p>
    <w:p w14:paraId="7C060AF3" w14:textId="77777777" w:rsidR="00073ABB" w:rsidRDefault="00073ABB" w:rsidP="00073ABB">
      <w:r>
        <w:t>TTACTTGACACTACACAGTTGCAAGTTGCTAATAGTTTAATGAATGGCGTCACTCTTAGC</w:t>
      </w:r>
    </w:p>
    <w:p w14:paraId="0EDF10E7" w14:textId="77777777" w:rsidR="00073ABB" w:rsidRDefault="00073ABB" w:rsidP="00073ABB">
      <w:r>
        <w:t>ACTAAGCTTAAAGATGGCGTTAATTTCAATGTAGATGACATCAACTTCTCCCCTGTATTA</w:t>
      </w:r>
    </w:p>
    <w:p w14:paraId="1E9834E1" w14:textId="77777777" w:rsidR="00073ABB" w:rsidRDefault="00073ABB" w:rsidP="00073ABB">
      <w:r>
        <w:t>GGTTGTTTAGGAAGTGATTGTAATAAAGCTTCCACTAGATCTGCTATAGAGGATTTACTT</w:t>
      </w:r>
    </w:p>
    <w:p w14:paraId="50314FBD" w14:textId="77777777" w:rsidR="00073ABB" w:rsidRDefault="00073ABB" w:rsidP="00073ABB">
      <w:r>
        <w:t>TTTGATAAAGTTAAATTGTCTGATGTCGGTTTTGTTGAGGCTTATAATAATTGCACTGGA</w:t>
      </w:r>
    </w:p>
    <w:p w14:paraId="0ECCE1C0" w14:textId="77777777" w:rsidR="00073ABB" w:rsidRDefault="00073ABB" w:rsidP="00073ABB">
      <w:r>
        <w:t>GGTTCCGAAATTAGGGATCTCATTTGTGTTCAAAGTTATAATGGCATCAAAGTGCTACCT</w:t>
      </w:r>
    </w:p>
    <w:p w14:paraId="64FD3F4A" w14:textId="77777777" w:rsidR="00073ABB" w:rsidRDefault="00073ABB" w:rsidP="00073ABB">
      <w:r>
        <w:t>CCATTATTATCTGAAAATCAGATTAGTGGTTACACTTTGGCTGCCACCTCCGCTAGTTTG</w:t>
      </w:r>
    </w:p>
    <w:p w14:paraId="6271F118" w14:textId="77777777" w:rsidR="00073ABB" w:rsidRDefault="00073ABB" w:rsidP="00073ABB">
      <w:r>
        <w:t>TTTCCACCATGGACAGCAGCGGCGGGTGTTCCATTTTATTTAAATGTTCAGTATCGTATT</w:t>
      </w:r>
    </w:p>
    <w:p w14:paraId="483AFF2F" w14:textId="77777777" w:rsidR="00073ABB" w:rsidRDefault="00073ABB" w:rsidP="00073ABB">
      <w:r>
        <w:t>AATGGACTTGGCGTTACTATGGATGTTTTAAGCCAAAACCAAAAGCTTATTGCTAATGCA</w:t>
      </w:r>
    </w:p>
    <w:p w14:paraId="1A5C8345" w14:textId="77777777" w:rsidR="00073ABB" w:rsidRDefault="00073ABB" w:rsidP="00073ABB">
      <w:r>
        <w:t>TTTAACAATGCTTTGACAGCTATTCAGAATGGGTTTGATGCAACCAATTCTGCTTTAGTT</w:t>
      </w:r>
    </w:p>
    <w:p w14:paraId="6A24B5B2" w14:textId="77777777" w:rsidR="00073ABB" w:rsidRDefault="00073ABB" w:rsidP="00073ABB">
      <w:r>
        <w:t>AAAATTCAGTCTGTTGTTAATGCAAATGCTGAAGCTCTTAATAAGTTATTGCAACAACTA</w:t>
      </w:r>
    </w:p>
    <w:p w14:paraId="1D5B6062" w14:textId="77777777" w:rsidR="00073ABB" w:rsidRDefault="00073ABB" w:rsidP="00073ABB">
      <w:r>
        <w:t>TCTAATAGATTTGGAGCCATAAGTGCTTCTTTACAAGAAATTCTATCTAGGCTCGATGCT</w:t>
      </w:r>
    </w:p>
    <w:p w14:paraId="558D4699" w14:textId="77777777" w:rsidR="00073ABB" w:rsidRDefault="00073ABB" w:rsidP="00073ABB">
      <w:r>
        <w:t>CTTGAAGCACAAGCCCAGATAGATAGACTTATTAATGGTCGTCTTACCGCCCTTAATGCT</w:t>
      </w:r>
    </w:p>
    <w:p w14:paraId="27DA41DC" w14:textId="77777777" w:rsidR="00073ABB" w:rsidRDefault="00073ABB" w:rsidP="00073ABB">
      <w:r>
        <w:t>TATGTTTCTCAACAGCTTAGTGATTCTACACTAGTAAAATTTAGTGCAGCACAAGCTATG</w:t>
      </w:r>
    </w:p>
    <w:p w14:paraId="7B1D6C6F" w14:textId="77777777" w:rsidR="00073ABB" w:rsidRDefault="00073ABB" w:rsidP="00073ABB">
      <w:r>
        <w:t>GAGAAGGTTAATGAGTGTGTTAAAAGCCAATCATCTAGGATAAATTTTTGCGGTAATGGT</w:t>
      </w:r>
    </w:p>
    <w:p w14:paraId="32D5E486" w14:textId="77777777" w:rsidR="00073ABB" w:rsidRDefault="00073ABB" w:rsidP="00073ABB">
      <w:r>
        <w:t>AATCATATTATATCATTAGTGCAGAATGCTCCTTATGGTTTGTATTTTATCCACTTTAAC</w:t>
      </w:r>
    </w:p>
    <w:p w14:paraId="52ACA871" w14:textId="77777777" w:rsidR="00073ABB" w:rsidRDefault="00073ABB" w:rsidP="00073ABB">
      <w:r>
        <w:t>TATGTCCCCACCAAGTATGTCACAGCAAAGGTTAGTCCCGGTCTGTGCATTGCAGGTGAT</w:t>
      </w:r>
    </w:p>
    <w:p w14:paraId="44C6E6FE" w14:textId="77777777" w:rsidR="00073ABB" w:rsidRDefault="00073ABB" w:rsidP="00073ABB">
      <w:r>
        <w:t>AGAGGTATAGCTCCTAAGAGTGGTTATTTTATTAATGTAAATAATACTTGGATGTTCACT</w:t>
      </w:r>
    </w:p>
    <w:p w14:paraId="1D98865A" w14:textId="77777777" w:rsidR="00073ABB" w:rsidRDefault="00073ABB" w:rsidP="00073ABB">
      <w:r>
        <w:t>GGTAGTGGTTATTACTACCCTGAACCCATAACTGGAAATAATGTTGTTGTTATGAGCACC</w:t>
      </w:r>
    </w:p>
    <w:p w14:paraId="7F66E9A2" w14:textId="77777777" w:rsidR="00073ABB" w:rsidRDefault="00073ABB" w:rsidP="00073ABB">
      <w:r>
        <w:t>TGTGCTGTTAATTATACTAAAGCACCGGATGTAATGCTGAACACTTCAGTACCCAACCTC</w:t>
      </w:r>
    </w:p>
    <w:p w14:paraId="2A1DDBDF" w14:textId="77777777" w:rsidR="00073ABB" w:rsidRDefault="00073ABB" w:rsidP="00073ABB">
      <w:r>
        <w:t>CCTGATTTTAAGGAAGAGTTGGATCAATGGTTTAAAAACCAAACATCAGTGGCACCAGAT</w:t>
      </w:r>
    </w:p>
    <w:p w14:paraId="5688C2C4" w14:textId="77777777" w:rsidR="00073ABB" w:rsidRDefault="00073ABB" w:rsidP="00073ABB">
      <w:r>
        <w:t>CTGTCACTTGATTATATAAATGTTACATTCTTGGACCTACAAGATGAAATGAATAGGTTA</w:t>
      </w:r>
    </w:p>
    <w:p w14:paraId="57A4C15A" w14:textId="77777777" w:rsidR="00073ABB" w:rsidRDefault="00073ABB" w:rsidP="00073ABB">
      <w:r>
        <w:t>CAGGAGGCAATAAAAGTCTTAAATCAGAGCTACATTAATCTCAAGGACATTGGTACATAT</w:t>
      </w:r>
    </w:p>
    <w:p w14:paraId="669A85F7" w14:textId="77777777" w:rsidR="00073ABB" w:rsidRDefault="00073ABB" w:rsidP="00073ABB">
      <w:r>
        <w:t>GAATATTATGTAAAATGGCCTTGGTATGTATGGCTCTTAATAGGCCTTGCTTCTGTTGCT</w:t>
      </w:r>
    </w:p>
    <w:p w14:paraId="511240A0" w14:textId="77777777" w:rsidR="00073ABB" w:rsidRDefault="00073ABB" w:rsidP="00073ABB">
      <w:r>
        <w:t>ATGCTTGTTTTACTATTCTTCATATGCTGTTGTACAGGATGTGGGACTAGTTGTTTTAAG</w:t>
      </w:r>
    </w:p>
    <w:p w14:paraId="4446298B" w14:textId="77777777" w:rsidR="00073ABB" w:rsidRDefault="00073ABB" w:rsidP="00073ABB">
      <w:r>
        <w:t>AAATGTGGTGGTTGTTGTGATGATTATACTGGACACCAGGAGTTAGTAATTAAAACCTCA</w:t>
      </w:r>
    </w:p>
    <w:p w14:paraId="52B49728" w14:textId="77777777" w:rsidR="00073ABB" w:rsidRDefault="00073ABB" w:rsidP="00073ABB">
      <w:r>
        <w:t>CATGACGAC</w:t>
      </w:r>
    </w:p>
    <w:p w14:paraId="7517B551" w14:textId="77777777" w:rsidR="00073ABB" w:rsidRDefault="00073ABB" w:rsidP="00073ABB"/>
    <w:p w14:paraId="2993D1D3" w14:textId="77777777" w:rsidR="00073ABB" w:rsidRDefault="00073ABB" w:rsidP="00073ABB">
      <w:r>
        <w:t>&gt;Seq10 [organism=Bovine coronavirus] [isolate=Goat coronavirus-2023-Gansu]</w:t>
      </w:r>
    </w:p>
    <w:p w14:paraId="26E5469F" w14:textId="77777777" w:rsidR="00073ABB" w:rsidRDefault="00073ABB" w:rsidP="00073ABB">
      <w:r>
        <w:lastRenderedPageBreak/>
        <w:t>ATGTTTTTGATACTTTTAATTTCCTTACCAACGGCTTTTGCTGTTATAGGAGATTTAAAG</w:t>
      </w:r>
    </w:p>
    <w:p w14:paraId="44D319BA" w14:textId="77777777" w:rsidR="00073ABB" w:rsidRDefault="00073ABB" w:rsidP="00073ABB">
      <w:r>
        <w:t>TGCACTACAGTTTCCATTAATGATGTTGACACTGGTGTTCCTTCTATTAGCACTGATACT</w:t>
      </w:r>
    </w:p>
    <w:p w14:paraId="718ED7D9" w14:textId="77777777" w:rsidR="00073ABB" w:rsidRDefault="00073ABB" w:rsidP="00073ABB">
      <w:r>
        <w:t>GTCGATGTTACTAATGGTTTAGGTACTTATTATGTTTTAGATCGTGTGTATTTAAATACT</w:t>
      </w:r>
    </w:p>
    <w:p w14:paraId="0FFB9386" w14:textId="77777777" w:rsidR="00073ABB" w:rsidRDefault="00073ABB" w:rsidP="00073ABB">
      <w:r>
        <w:t>ACGTTGTTGCTTAATGGTTACTACCCCACTTCAGGTTCTACATATCGTAATATGGCACTG</w:t>
      </w:r>
    </w:p>
    <w:p w14:paraId="4157408A" w14:textId="77777777" w:rsidR="00073ABB" w:rsidRDefault="00073ABB" w:rsidP="00073ABB">
      <w:r>
        <w:t>AAGGGAACTTTACTATTGAGCACACTATGGTTTAAACCACCTTTTCTTTCTGATTTTACT</w:t>
      </w:r>
    </w:p>
    <w:p w14:paraId="4B53C533" w14:textId="77777777" w:rsidR="00073ABB" w:rsidRDefault="00073ABB" w:rsidP="00073ABB">
      <w:r>
        <w:t>AATGGTATTTTTGCTAAGGTCAAAAATACCAAGGTTATTAAAGATGGTGTAATGTATAGT</w:t>
      </w:r>
    </w:p>
    <w:p w14:paraId="67C111E9" w14:textId="77777777" w:rsidR="00073ABB" w:rsidRDefault="00073ABB" w:rsidP="00073ABB">
      <w:r>
        <w:t>GAGTTTCCTGCTATAACTATAGGTAGTACTTTTGTAAATACATCCTATAGTGTGGTAGTA</w:t>
      </w:r>
    </w:p>
    <w:p w14:paraId="74D9166C" w14:textId="77777777" w:rsidR="00073ABB" w:rsidRDefault="00073ABB" w:rsidP="00073ABB">
      <w:r>
        <w:t>CAACCACATACTACCAATTTGGATAATAAATTACAAGGTCTCTTAGAGATCTCTGTTTGC</w:t>
      </w:r>
    </w:p>
    <w:p w14:paraId="473E13F6" w14:textId="77777777" w:rsidR="00073ABB" w:rsidRDefault="00073ABB" w:rsidP="00073ABB">
      <w:r>
        <w:t>CAGTATACTATGTGCGAGTACCCACATACGATTTGTCATCCTAACCTGGGTAATCAACGC</w:t>
      </w:r>
    </w:p>
    <w:p w14:paraId="33909F68" w14:textId="77777777" w:rsidR="00073ABB" w:rsidRDefault="00073ABB" w:rsidP="00073ABB">
      <w:r>
        <w:t>GTAGAACTATGGCATTGGGATACAGGTGTTGTTTCCTGTTTATATAAGCGTAATTTCACA</w:t>
      </w:r>
    </w:p>
    <w:p w14:paraId="4E4026DB" w14:textId="77777777" w:rsidR="00073ABB" w:rsidRDefault="00073ABB" w:rsidP="00073ABB">
      <w:r>
        <w:t>TATGATGTGAATGCTGATTATTTGTATTTCCATTTTTATCAAGAAGGTGGTACTTTTTAT</w:t>
      </w:r>
    </w:p>
    <w:p w14:paraId="0E1F83BE" w14:textId="77777777" w:rsidR="00073ABB" w:rsidRDefault="00073ABB" w:rsidP="00073ABB">
      <w:r>
        <w:t>GCATATTTTACAGACACTGGTGTTGTTACTAAGTTTCTGTTTAATGTTTATTTAGGCACG</w:t>
      </w:r>
    </w:p>
    <w:p w14:paraId="6A0DBDE1" w14:textId="77777777" w:rsidR="00073ABB" w:rsidRDefault="00073ABB" w:rsidP="00073ABB">
      <w:r>
        <w:t>GTGCTTTCACATTATTATGTCATGCCTTTGACTTGTAATAGTGCTATGACTTTAGAATAT</w:t>
      </w:r>
    </w:p>
    <w:p w14:paraId="2C3A40DF" w14:textId="77777777" w:rsidR="00073ABB" w:rsidRDefault="00073ABB" w:rsidP="00073ABB">
      <w:r>
        <w:t>TGGGTTACACCTCTCACTTCTAAACAATATTTACTAGCTTTCAATCAAGATGGTGTTATT</w:t>
      </w:r>
    </w:p>
    <w:p w14:paraId="51D78693" w14:textId="77777777" w:rsidR="00073ABB" w:rsidRDefault="00073ABB" w:rsidP="00073ABB">
      <w:r>
        <w:t>TCTAATGCTGTTGATTGTAAGAGTGACTTTATGAGTGAGATTAAGTGTAAAACACTATCT</w:t>
      </w:r>
    </w:p>
    <w:p w14:paraId="54528DE4" w14:textId="77777777" w:rsidR="00073ABB" w:rsidRDefault="00073ABB" w:rsidP="00073ABB">
      <w:r>
        <w:t>ATAGCACCATCTACTGGTGTTTATGAATTAAACGGTTACACTGTTCAGCCAATTGCAGAT</w:t>
      </w:r>
    </w:p>
    <w:p w14:paraId="7E1A5185" w14:textId="77777777" w:rsidR="00073ABB" w:rsidRDefault="00073ABB" w:rsidP="00073ABB">
      <w:r>
        <w:t>GTTTACCGACGTATACCTAATCTTCCCGATTGCAATATTGAGGCTTGGCTTAATGATAAG</w:t>
      </w:r>
    </w:p>
    <w:p w14:paraId="52B65885" w14:textId="77777777" w:rsidR="00073ABB" w:rsidRDefault="00073ABB" w:rsidP="00073ABB">
      <w:r>
        <w:t>TCGGTGCCGTCTCCACTAAATTGGGAACGTAAAACCTTTTCAAATTGTAATTTTAATATG</w:t>
      </w:r>
    </w:p>
    <w:p w14:paraId="386ED43D" w14:textId="77777777" w:rsidR="00073ABB" w:rsidRDefault="00073ABB" w:rsidP="00073ABB">
      <w:r>
        <w:t>AGCAGCCTGATGTCTTTTATTCAGGCAGACTCATTTACTTGTAATAATATTGATGCTGCT</w:t>
      </w:r>
    </w:p>
    <w:p w14:paraId="0ED0ED8C" w14:textId="77777777" w:rsidR="00073ABB" w:rsidRDefault="00073ABB" w:rsidP="00073ABB">
      <w:r>
        <w:t>AAGATATATGGTATGTGTTTTTCCAGCATAACTATAGATAAGTTTGCTATACCCAATGGT</w:t>
      </w:r>
    </w:p>
    <w:p w14:paraId="0035CEFB" w14:textId="77777777" w:rsidR="00073ABB" w:rsidRDefault="00073ABB" w:rsidP="00073ABB">
      <w:r>
        <w:t>AGGAAGGTTGACCTACAATTGGGTAATTTGGGCTATTTGCAGTCTTTTAACTATAGAATT</w:t>
      </w:r>
    </w:p>
    <w:p w14:paraId="2B5232B9" w14:textId="77777777" w:rsidR="00073ABB" w:rsidRDefault="00073ABB" w:rsidP="00073ABB">
      <w:r>
        <w:t>GATACTACTGCTACAAGTTGTCAGTTGTATTATAATCTACCCGCTGCTAATGTTTCTGTT</w:t>
      </w:r>
    </w:p>
    <w:p w14:paraId="0B70BE40" w14:textId="77777777" w:rsidR="00073ABB" w:rsidRDefault="00073ABB" w:rsidP="00073ABB">
      <w:r>
        <w:t>AGCAGGTTTAATCCTTCTACTTGGAATAGGAGATTTGGTTTTACAGAACAATCTGTTTTT</w:t>
      </w:r>
    </w:p>
    <w:p w14:paraId="7F3F5358" w14:textId="77777777" w:rsidR="00073ABB" w:rsidRDefault="00073ABB" w:rsidP="00073ABB">
      <w:r>
        <w:t>AAGCCTCAACCTGCAGGTGTTTTTACTGATCATGATGTTGTCTATGCACAACATTGTTTT</w:t>
      </w:r>
    </w:p>
    <w:p w14:paraId="3B6D5CB7" w14:textId="77777777" w:rsidR="00073ABB" w:rsidRDefault="00073ABB" w:rsidP="00073ABB">
      <w:r>
        <w:t>AAAGCCCCCACCACTTTTTGTCCATGTAAATTGGATGGTTCACTTTGTGTTGGTAGTGGT</w:t>
      </w:r>
    </w:p>
    <w:p w14:paraId="6D8ABB29" w14:textId="77777777" w:rsidR="00073ABB" w:rsidRDefault="00073ABB" w:rsidP="00073ABB">
      <w:r>
        <w:t>CCTGGTATTGATGCTGGTTATAAACATAATGGTATAGGTACTTGCCCTGCAGGTACTAAT</w:t>
      </w:r>
    </w:p>
    <w:p w14:paraId="7E3AF632" w14:textId="77777777" w:rsidR="00073ABB" w:rsidRDefault="00073ABB" w:rsidP="00073ABB">
      <w:r>
        <w:t>TATTTAACATGTTACAATTCTATTCAATGTAACTGTTTATGTGCACCTGATCCCATTACA</w:t>
      </w:r>
    </w:p>
    <w:p w14:paraId="3703E85B" w14:textId="77777777" w:rsidR="00073ABB" w:rsidRDefault="00073ABB" w:rsidP="00073ABB">
      <w:r>
        <w:t>TCCACAACCACAGGTCCCTATAAATGCCCCCAAACTAAATATTTAGTTGGTGTAGGAGAG</w:t>
      </w:r>
    </w:p>
    <w:p w14:paraId="2BF5BF34" w14:textId="77777777" w:rsidR="00073ABB" w:rsidRDefault="00073ABB" w:rsidP="00073ABB">
      <w:r>
        <w:t>CATTGTTCGGGTCTTGCTATTAATAGTGATCATTGTGGAGGCAATCCTTGTACTTGCCAA</w:t>
      </w:r>
    </w:p>
    <w:p w14:paraId="0DB5070F" w14:textId="77777777" w:rsidR="00073ABB" w:rsidRDefault="00073ABB" w:rsidP="00073ABB">
      <w:r>
        <w:t>CCACAAGGATTTTTGGGTTGGTCTGTGGATTCCTGTTTACAAGGAGACAGGTGTAATATT</w:t>
      </w:r>
    </w:p>
    <w:p w14:paraId="74DC83C4" w14:textId="77777777" w:rsidR="00073ABB" w:rsidRDefault="00073ABB" w:rsidP="00073ABB">
      <w:r>
        <w:t>TTTGCTAATTTAATTTTGCATGGTGTTAATAGTGGTACTACCTGTTCTACTGATTTACAA</w:t>
      </w:r>
    </w:p>
    <w:p w14:paraId="4AB7F4AF" w14:textId="77777777" w:rsidR="00073ABB" w:rsidRDefault="00073ABB" w:rsidP="00073ABB">
      <w:r>
        <w:t>AAAGCTAACACAGACATAATTCTTGGTGTTTGTGTTAATTATGATCTTTATGGTATTACT</w:t>
      </w:r>
    </w:p>
    <w:p w14:paraId="0E32A86E" w14:textId="77777777" w:rsidR="00073ABB" w:rsidRDefault="00073ABB" w:rsidP="00073ABB">
      <w:r>
        <w:t>GGCCAAGGTATTTTTGTTGAGGTTAATGCGACTTATTATAATAGTTGGCAGAACCTTTTA</w:t>
      </w:r>
    </w:p>
    <w:p w14:paraId="4874490B" w14:textId="77777777" w:rsidR="00073ABB" w:rsidRDefault="00073ABB" w:rsidP="00073ABB">
      <w:r>
        <w:t>TATGATTCTAATGGTAATCTCTATGGTTTTAGAGACTACTTAACAAATAGAACTTTTATG</w:t>
      </w:r>
    </w:p>
    <w:p w14:paraId="302316F8" w14:textId="77777777" w:rsidR="00073ABB" w:rsidRDefault="00073ABB" w:rsidP="00073ABB">
      <w:r>
        <w:t>ATTCGTAGTTGCTACAGCGGTCGTGTTTCAGCGGCCTTTCATGCTAACTCTTCCGAACCA</w:t>
      </w:r>
    </w:p>
    <w:p w14:paraId="4D34F81E" w14:textId="77777777" w:rsidR="00073ABB" w:rsidRDefault="00073ABB" w:rsidP="00073ABB">
      <w:r>
        <w:t>GCATTGCTATTTCGGAATATTAAATGCAATTACGTTTTTAATAATACTCTTTCACGAGAG</w:t>
      </w:r>
    </w:p>
    <w:p w14:paraId="041F7071" w14:textId="77777777" w:rsidR="00073ABB" w:rsidRDefault="00073ABB" w:rsidP="00073ABB">
      <w:r>
        <w:t>CTGCAACCTATTAATTATTTTGATAGCTATCTTGGTTGTGTTGTCAATGCTGATAATAGT</w:t>
      </w:r>
    </w:p>
    <w:p w14:paraId="452954D9" w14:textId="77777777" w:rsidR="00073ABB" w:rsidRDefault="00073ABB" w:rsidP="00073ABB">
      <w:r>
        <w:t>ACTTCTAGTGTTGTTCAAACATGTGATCTCACAGTAGGTAGTGGTTACTGTGTGGATTAC</w:t>
      </w:r>
    </w:p>
    <w:p w14:paraId="5DA8F2B4" w14:textId="77777777" w:rsidR="00073ABB" w:rsidRDefault="00073ABB" w:rsidP="00073ABB">
      <w:r>
        <w:t>TCTACAAAAAGACGAAGTCGTAGAGCGATTACCACTGGTTATCGGTTTACTAATTTTGAG</w:t>
      </w:r>
    </w:p>
    <w:p w14:paraId="3573D67B" w14:textId="77777777" w:rsidR="00073ABB" w:rsidRDefault="00073ABB" w:rsidP="00073ABB">
      <w:r>
        <w:t>CCTTTTACTGTTAATGCAGTAAATGACAGTTTAGAACCTGTAGGTGGTTTGTATGAAATT</w:t>
      </w:r>
    </w:p>
    <w:p w14:paraId="37F80686" w14:textId="77777777" w:rsidR="00073ABB" w:rsidRDefault="00073ABB" w:rsidP="00073ABB">
      <w:r>
        <w:t>CAAATACCTTCAGAGTTTACTATAGGTAATATGGAGGAGTTTATTCAAACAAGCTCTCCT</w:t>
      </w:r>
    </w:p>
    <w:p w14:paraId="411F145A" w14:textId="77777777" w:rsidR="00073ABB" w:rsidRDefault="00073ABB" w:rsidP="00073ABB">
      <w:r>
        <w:t>AAAGTTACTATTGATTGTGCGGCTTTTGTCTGTGGTGATTATGCAGCATGTAAATTACAG</w:t>
      </w:r>
    </w:p>
    <w:p w14:paraId="605C9A15" w14:textId="77777777" w:rsidR="00073ABB" w:rsidRDefault="00073ABB" w:rsidP="00073ABB">
      <w:r>
        <w:t>TTGGTTGAGTATGGTAGTTTTTGTGATAATATAAACGCCATACTCACAGAAGTAAATGAG</w:t>
      </w:r>
    </w:p>
    <w:p w14:paraId="5B900C37" w14:textId="77777777" w:rsidR="00073ABB" w:rsidRDefault="00073ABB" w:rsidP="00073ABB">
      <w:r>
        <w:t>TTACTTGACACTACACAGTTGCAAGTTGCTAATAGTTTAATGAATGGCGTCACTCTTAGC</w:t>
      </w:r>
    </w:p>
    <w:p w14:paraId="40318C19" w14:textId="77777777" w:rsidR="00073ABB" w:rsidRDefault="00073ABB" w:rsidP="00073ABB">
      <w:r>
        <w:lastRenderedPageBreak/>
        <w:t>ACTAAGCTTAAAGATGGCGTTAATTTCAATGTAGATGACATCAACTTCTCCCCTGTATTA</w:t>
      </w:r>
    </w:p>
    <w:p w14:paraId="47D8670F" w14:textId="77777777" w:rsidR="00073ABB" w:rsidRDefault="00073ABB" w:rsidP="00073ABB">
      <w:r>
        <w:t>GGTTGTTTAGGAAGTGATTGTAATAAAGCTTCCACTAGATCTGCTATAGAGGATTTACTT</w:t>
      </w:r>
    </w:p>
    <w:p w14:paraId="53F68B55" w14:textId="77777777" w:rsidR="00073ABB" w:rsidRDefault="00073ABB" w:rsidP="00073ABB">
      <w:r>
        <w:t>TTTGATAAAGTTAAATTGTCTGATGTCGGTTTTGTTGAGGCTTATAATAATTGCACTGGA</w:t>
      </w:r>
    </w:p>
    <w:p w14:paraId="344C1066" w14:textId="77777777" w:rsidR="00073ABB" w:rsidRDefault="00073ABB" w:rsidP="00073ABB">
      <w:r>
        <w:t>GGTTCCGAAATTAGGGATCTCATTTGTGTTCAAAGTTATAATGGCATCAAAGTGCTACCT</w:t>
      </w:r>
    </w:p>
    <w:p w14:paraId="651DEEB2" w14:textId="77777777" w:rsidR="00073ABB" w:rsidRDefault="00073ABB" w:rsidP="00073ABB">
      <w:r>
        <w:t>CCATTATTATCTGAAAATCAGATTAGTGGTTACACTTTGGCTGCCACCTCCGCTAGTTTG</w:t>
      </w:r>
    </w:p>
    <w:p w14:paraId="485B141B" w14:textId="77777777" w:rsidR="00073ABB" w:rsidRDefault="00073ABB" w:rsidP="00073ABB">
      <w:r>
        <w:t>TTTCCACCATGGACAGCAGCGGCGGGTGTTCCATTTTATTTAAATGTTCAGTATCGTATT</w:t>
      </w:r>
    </w:p>
    <w:p w14:paraId="691F29CC" w14:textId="77777777" w:rsidR="00073ABB" w:rsidRDefault="00073ABB" w:rsidP="00073ABB">
      <w:r>
        <w:t>AATGGACTTGGCGTTACTATGGATGTTTTAAGCCAAAACCAAAAGCTTATTGCTAATGCA</w:t>
      </w:r>
    </w:p>
    <w:p w14:paraId="6B9356B7" w14:textId="77777777" w:rsidR="00073ABB" w:rsidRDefault="00073ABB" w:rsidP="00073ABB">
      <w:r>
        <w:t>TTTAACAATGCTTTGACAGCTATTCAGAATGGGTTTGATGCAACCAATTCTGCTTTAGTT</w:t>
      </w:r>
    </w:p>
    <w:p w14:paraId="0E72A1FF" w14:textId="77777777" w:rsidR="00073ABB" w:rsidRDefault="00073ABB" w:rsidP="00073ABB">
      <w:r>
        <w:t>AAAATTCAGTCTGTTGTTAATGCAAATGCTGAAGCTCTTAATAAGTTATTGCAACAACTA</w:t>
      </w:r>
    </w:p>
    <w:p w14:paraId="5EBD5C52" w14:textId="77777777" w:rsidR="00073ABB" w:rsidRDefault="00073ABB" w:rsidP="00073ABB">
      <w:r>
        <w:t>TCTAATAGATTTGGAGCCATAAGTGCTTCTTTACAAGAAATTCTATCTAGGCTCGATGCT</w:t>
      </w:r>
    </w:p>
    <w:p w14:paraId="218BA7D5" w14:textId="77777777" w:rsidR="00073ABB" w:rsidRDefault="00073ABB" w:rsidP="00073ABB">
      <w:r>
        <w:t>CTTGAAGCACAAGCCCAGATAGATAGACTTATTAATGGTCGTCTTACCGCCCTTAATGCT</w:t>
      </w:r>
    </w:p>
    <w:p w14:paraId="05B25B64" w14:textId="77777777" w:rsidR="00073ABB" w:rsidRDefault="00073ABB" w:rsidP="00073ABB">
      <w:r>
        <w:t>TATGTTTCTCAACAGCTTAGTGATTCTACACTAGTAAAATTTAGTGCAGCACAAGCTATG</w:t>
      </w:r>
    </w:p>
    <w:p w14:paraId="2668C9F8" w14:textId="77777777" w:rsidR="00073ABB" w:rsidRDefault="00073ABB" w:rsidP="00073ABB">
      <w:r>
        <w:t>GAGAAGGTTAATGAGTGTGTTAAAAGCCAATCATCTAGGATAAATTTTTGCGGTAATGGT</w:t>
      </w:r>
    </w:p>
    <w:p w14:paraId="1D19033E" w14:textId="77777777" w:rsidR="00073ABB" w:rsidRDefault="00073ABB" w:rsidP="00073ABB">
      <w:r>
        <w:t>AATCATATTATATCATTAGTGCAGAATGCTCCTTATGGTTTGTATTTTATCCACTTTAAC</w:t>
      </w:r>
    </w:p>
    <w:p w14:paraId="639E1453" w14:textId="77777777" w:rsidR="00073ABB" w:rsidRDefault="00073ABB" w:rsidP="00073ABB">
      <w:r>
        <w:t>TATGTCCCCACCAAGTATGTCACAGCAAAGGTTAGTCCCGGTCTGTGCATTGCAGGTGAT</w:t>
      </w:r>
    </w:p>
    <w:p w14:paraId="427E93D6" w14:textId="77777777" w:rsidR="00073ABB" w:rsidRDefault="00073ABB" w:rsidP="00073ABB">
      <w:r>
        <w:t>AGAGGTATAGCTCCTAAGAGTGGTTATTTTATTAATGTAAATAATACTTGGATGTTCACT</w:t>
      </w:r>
    </w:p>
    <w:p w14:paraId="0CFA50DC" w14:textId="77777777" w:rsidR="00073ABB" w:rsidRDefault="00073ABB" w:rsidP="00073ABB">
      <w:r>
        <w:t>GGTAGTGGTTATTACTACCCTGAACCCATAACTGGAAATAATGTTGTTGTTATGAGCACC</w:t>
      </w:r>
    </w:p>
    <w:p w14:paraId="79FCD2C6" w14:textId="77777777" w:rsidR="00073ABB" w:rsidRDefault="00073ABB" w:rsidP="00073ABB">
      <w:r>
        <w:t>TGTGCTGTTAATTATACTAAAGCACCGGATGTAATGCTGAACACTTCAGTACCCAACCTC</w:t>
      </w:r>
    </w:p>
    <w:p w14:paraId="732EE160" w14:textId="77777777" w:rsidR="00073ABB" w:rsidRDefault="00073ABB" w:rsidP="00073ABB">
      <w:r>
        <w:t>CCTGATTTTAAGGAAGAGTTGGATCAATGGTTTAAAAACCAAACATCAGTGGCACCAGAT</w:t>
      </w:r>
    </w:p>
    <w:p w14:paraId="68890BFF" w14:textId="77777777" w:rsidR="00073ABB" w:rsidRDefault="00073ABB" w:rsidP="00073ABB">
      <w:r>
        <w:t>CTGTCACTTGATTATATAAATGTTACATTCTTGGACCTACAAGATGAAATGAATAGGTTA</w:t>
      </w:r>
    </w:p>
    <w:p w14:paraId="6C9E13AB" w14:textId="77777777" w:rsidR="00073ABB" w:rsidRDefault="00073ABB" w:rsidP="00073ABB">
      <w:r>
        <w:t>CAGGAGGCAATAAAAGTCTTAAATCAGAGCTACATTAATCTCAAGGACATTGGTACATAT</w:t>
      </w:r>
    </w:p>
    <w:p w14:paraId="076585C1" w14:textId="77777777" w:rsidR="00073ABB" w:rsidRDefault="00073ABB" w:rsidP="00073ABB">
      <w:r>
        <w:t>GAATATTATGTAAAATGGCCTTGGTATGTATGGCTCTTAATAGGCCTTGCTTCTGTTGCT</w:t>
      </w:r>
    </w:p>
    <w:p w14:paraId="5CC8EFB0" w14:textId="77777777" w:rsidR="00073ABB" w:rsidRDefault="00073ABB" w:rsidP="00073ABB">
      <w:r>
        <w:t>ATGCTTGTTTTACTATTCTTCATATGCTGTTGTACAGGATGTGGGACTAGTTGTTTTAAG</w:t>
      </w:r>
    </w:p>
    <w:p w14:paraId="23A02415" w14:textId="77777777" w:rsidR="00073ABB" w:rsidRDefault="00073ABB" w:rsidP="00073ABB">
      <w:r>
        <w:t>AAATGTGGTGGTTGTTGTGATGATTATACTGGACACCAGGAGTTAGTAATTAAAACCTCA</w:t>
      </w:r>
    </w:p>
    <w:p w14:paraId="5194F7BE" w14:textId="77777777" w:rsidR="00073ABB" w:rsidRDefault="00073ABB" w:rsidP="00073ABB">
      <w:r>
        <w:t>CATGACGACTAA</w:t>
      </w:r>
    </w:p>
    <w:p w14:paraId="5AF1241D" w14:textId="77777777" w:rsidR="00073ABB" w:rsidRDefault="00073ABB" w:rsidP="00073ABB"/>
    <w:p w14:paraId="7003628B" w14:textId="77777777" w:rsidR="00073ABB" w:rsidRDefault="00073ABB" w:rsidP="00073ABB">
      <w:r>
        <w:t>&gt;Seq11 [organism=</w:t>
      </w:r>
      <w:proofErr w:type="spellStart"/>
      <w:r>
        <w:t>Hunnivirus</w:t>
      </w:r>
      <w:proofErr w:type="spellEnd"/>
      <w:r>
        <w:t>] [isolate=</w:t>
      </w:r>
      <w:proofErr w:type="spellStart"/>
      <w:r>
        <w:t>Hunnivirus</w:t>
      </w:r>
      <w:proofErr w:type="spellEnd"/>
      <w:r>
        <w:t xml:space="preserve"> 1-2023-Gansu]</w:t>
      </w:r>
    </w:p>
    <w:p w14:paraId="4CE871EB" w14:textId="77777777" w:rsidR="00073ABB" w:rsidRDefault="00073ABB" w:rsidP="00073ABB">
      <w:r>
        <w:t>CAGATCCAAAAAGTACTTGATTGGCTTGGAATTTGGAAACAACAGGAAGAAGATGCCTCT</w:t>
      </w:r>
    </w:p>
    <w:p w14:paraId="0C67354B" w14:textId="77777777" w:rsidR="00073ABB" w:rsidRDefault="00073ABB" w:rsidP="00073ABB">
      <w:r>
        <w:t>GAAGAGAAGTTTAGAGAGAAGATGAAATTGTACCCCAAGATGATGGAAAAGTATGAACAA</w:t>
      </w:r>
    </w:p>
    <w:p w14:paraId="6E742774" w14:textId="77777777" w:rsidR="00073ABB" w:rsidRDefault="00073ABB" w:rsidP="00073ABB">
      <w:r>
        <w:t>TACAAAAATTCTCCCAGGCACAACTGCTGGACAGAGTGCAAGAAGTGGTTTGATGACATG</w:t>
      </w:r>
    </w:p>
    <w:p w14:paraId="791A8998" w14:textId="77777777" w:rsidR="00073ABB" w:rsidRDefault="00073ABB" w:rsidP="00073ABB">
      <w:r>
        <w:t>CGCCGGCTGGCCGTGCTGCATGATCCCAAACTTGTTAACCTTTTCCCTAACATG</w:t>
      </w:r>
    </w:p>
    <w:p w14:paraId="0A1D812F" w14:textId="77777777" w:rsidR="00073ABB" w:rsidRDefault="00073ABB" w:rsidP="00073ABB"/>
    <w:p w14:paraId="28F1B062" w14:textId="77777777" w:rsidR="00073ABB" w:rsidRDefault="00073ABB" w:rsidP="00073ABB">
      <w:r>
        <w:t>&gt;Seq12 [organism=Bovine rhinitis B virus] [isolate=Bovine rhinitis B virus 1-2022-Ningxia]</w:t>
      </w:r>
    </w:p>
    <w:p w14:paraId="5B085DF1" w14:textId="77777777" w:rsidR="00073ABB" w:rsidRDefault="00073ABB" w:rsidP="00073ABB">
      <w:r>
        <w:t>GGCATAATACCTGTGGCAGCCAAAGCTGGTTATTCTGGGTTTTGTACCACTAGTCCTATT</w:t>
      </w:r>
    </w:p>
    <w:p w14:paraId="6B08C52F" w14:textId="77777777" w:rsidR="00073ABB" w:rsidRDefault="00073ABB" w:rsidP="00073ABB">
      <w:r>
        <w:t>ACTGCTGACCCTGTCTACGGCAAAGTAGTGAACCCACCCAGAAGACACATCCCTGGGCGC</w:t>
      </w:r>
    </w:p>
    <w:p w14:paraId="4A8185B9" w14:textId="77777777" w:rsidR="00073ABB" w:rsidRDefault="00073ABB" w:rsidP="00073ABB">
      <w:r>
        <w:t>TTCACAAATTTCTTGGATGTTGCTGATGCTTGTCCAACAATGGCCAGATTTACATCAAAG</w:t>
      </w:r>
    </w:p>
    <w:p w14:paraId="65F3E88A" w14:textId="77777777" w:rsidR="00073ABB" w:rsidRDefault="00073ABB" w:rsidP="00073ABB">
      <w:r>
        <w:t>CCCAGTATAACAACCGTTTCTGGAGCTAGTGAAAAACTCTTGGCCACGATTGACGTGAGT</w:t>
      </w:r>
    </w:p>
    <w:p w14:paraId="592CEA45" w14:textId="77777777" w:rsidR="00073ABB" w:rsidRDefault="00073ABB" w:rsidP="00073ABB">
      <w:r>
        <w:t>CTAGTTGCTCACGAGTTATCTTTCACTTACTTGGCTGGACTTTCCTCTCTTTACGCCCAG</w:t>
      </w:r>
    </w:p>
    <w:p w14:paraId="2B2447BD" w14:textId="77777777" w:rsidR="00073ABB" w:rsidRDefault="00073ABB" w:rsidP="00073ABB">
      <w:r>
        <w:t>TATAGGGGTAGTATCAACATGCACTGCATCTACACTGGCTTTGTTAGTGACAAAGCCAAG</w:t>
      </w:r>
    </w:p>
    <w:p w14:paraId="29E0DC01" w14:textId="77777777" w:rsidR="00073ABB" w:rsidRDefault="00073ABB" w:rsidP="00073ABB">
      <w:r>
        <w:t>TTCCTGTTAGTGTATGTGCCGCCTGGAGCTGATACCCCGGCGACCCTTAGTGAAGCACAA</w:t>
      </w:r>
    </w:p>
    <w:p w14:paraId="3264CAA3" w14:textId="77777777" w:rsidR="00073ABB" w:rsidRDefault="00073ABB" w:rsidP="00073ABB">
      <w:r>
        <w:t>CATTGTATCACACTTGAGTGGGATACGGGCCTCAATTCTGAAACGGTGTTCAATATACCC</w:t>
      </w:r>
    </w:p>
    <w:p w14:paraId="5FBE9280" w14:textId="77777777" w:rsidR="00073ABB" w:rsidRDefault="00073ABB" w:rsidP="00073ABB">
      <w:r>
        <w:t>TACATTTCCCAGACTTACTACACCTCCACTCATTCCAGTGAGGCCGACATTGGCAACGTA</w:t>
      </w:r>
    </w:p>
    <w:p w14:paraId="2D0716B0" w14:textId="77777777" w:rsidR="00073ABB" w:rsidRDefault="00073ABB" w:rsidP="00073ABB">
      <w:r>
        <w:t>TCTGGACGGGTACAAGTTTTCCAAGTCACTGCCCCCTCAAGCACATCAGAACTCATCGTC</w:t>
      </w:r>
    </w:p>
    <w:p w14:paraId="03FE1DC8" w14:textId="77777777" w:rsidR="00073ABB" w:rsidRDefault="00073ABB" w:rsidP="00073ABB">
      <w:r>
        <w:t>TTGTTTTCATCAGGTAGCGACTTTCAACTGCGCTGCCCTGTCGAACCTGTCAAACAAGTT</w:t>
      </w:r>
    </w:p>
    <w:p w14:paraId="46C92BD7" w14:textId="77777777" w:rsidR="00073ABB" w:rsidRDefault="00073ABB" w:rsidP="00073ABB">
      <w:r>
        <w:lastRenderedPageBreak/>
        <w:t>ACTGACGTTGGGGAATCTGGACACTACAAAACTTTAGACGCCACTCAACAACACGGCGAA</w:t>
      </w:r>
    </w:p>
    <w:p w14:paraId="2EA3BB10" w14:textId="77777777" w:rsidR="00073ABB" w:rsidRDefault="00073ABB" w:rsidP="00073ABB">
      <w:r>
        <w:t>AAAGCCAGCACTTTCAGGCTACACACAGACGTTACGTTTGTGCTCGACAGGTACGCCATG</w:t>
      </w:r>
    </w:p>
    <w:p w14:paraId="5A4C1420" w14:textId="77777777" w:rsidR="00073ABB" w:rsidRDefault="00073ABB" w:rsidP="00073ABB">
      <w:r>
        <w:t>CTGGACGTTGTCATGGGCAACAGGATTGACTCTCACCAGAGGTACGTTAACTTGGACCCT</w:t>
      </w:r>
    </w:p>
    <w:p w14:paraId="33ACFC1F" w14:textId="77777777" w:rsidR="00073ABB" w:rsidRDefault="00073ABB" w:rsidP="00073ABB">
      <w:r>
        <w:t>ACAAAGCTACCAGCCAACACTCTCATAAAGAAACTAGTTGATTCTTGTACCTACTACTTT</w:t>
      </w:r>
    </w:p>
    <w:p w14:paraId="0E510BB4" w14:textId="77777777" w:rsidR="00073ABB" w:rsidRDefault="00073ABB" w:rsidP="00073ABB">
      <w:r>
        <w:t>GCTGATCTGGAAGTGACGATTAATGCCAAGGGTACTGTTCCTAGCTGGGCGAATGTCACC</w:t>
      </w:r>
    </w:p>
    <w:p w14:paraId="563AB515" w14:textId="77777777" w:rsidR="00073ABB" w:rsidRDefault="00073ABB" w:rsidP="00073ABB">
      <w:r>
        <w:t>TGGTATCCCGTTGGTGCACCACGCACCTTTACTAACAACAACTTGCCAGACGAGGACAAC</w:t>
      </w:r>
    </w:p>
    <w:p w14:paraId="2541C56A" w14:textId="77777777" w:rsidR="00073ABB" w:rsidRDefault="00073ABB" w:rsidP="00073ABB">
      <w:r>
        <w:t>GACTTCATGACCACTAGCTCAAATGTTAGTGTTGGATTTACTGGTCCTTCTAGTGGAGGT</w:t>
      </w:r>
    </w:p>
    <w:p w14:paraId="673F44BA" w14:textId="77777777" w:rsidR="00073ABB" w:rsidRDefault="00073ABB" w:rsidP="00073ABB">
      <w:r>
        <w:t>ACAATAGCTACCTTTGCTGTTCCATACACTTCGTTTTACCGTGTGCTCCCCACCAGGTAC</w:t>
      </w:r>
    </w:p>
    <w:p w14:paraId="013C8FE1" w14:textId="77777777" w:rsidR="00073ABB" w:rsidRDefault="00073ABB" w:rsidP="00073ABB">
      <w:r>
        <w:t>GCCGGTAGGACTATTTTCACAAAACAGGAACAGTTTGAACCCTTCAACCACGGCGGTTTT</w:t>
      </w:r>
    </w:p>
    <w:p w14:paraId="0B686B54" w14:textId="77777777" w:rsidR="00073ABB" w:rsidRDefault="00073ABB" w:rsidP="00073ABB">
      <w:r>
        <w:t>GGTGAGATAACCATTGCCGGCTCTGAAAACACTAGACACAGAGTGCTCATTAGAATGAAG</w:t>
      </w:r>
    </w:p>
    <w:p w14:paraId="3FEA3F06" w14:textId="77777777" w:rsidR="00073ABB" w:rsidRDefault="00073ABB" w:rsidP="00073ABB">
      <w:r>
        <w:t>AGGACTGAAATGTACTGTCCCAGACCTCTTTACCCTAGTGCCTCTGTCACCCAACAAGGC</w:t>
      </w:r>
    </w:p>
    <w:p w14:paraId="18808F6D" w14:textId="77777777" w:rsidR="00073ABB" w:rsidRDefault="00073ABB" w:rsidP="00073ABB">
      <w:r>
        <w:t>ACCAGACGTAAGTTCAGACTCACCAGTGAGATTGTCAAACAAGGAGCTACAAACTTTGAT</w:t>
      </w:r>
    </w:p>
    <w:p w14:paraId="170B1A46" w14:textId="77777777" w:rsidR="00073ABB" w:rsidRDefault="00073ABB" w:rsidP="00073ABB">
      <w:r>
        <w:t>CTCCTTAAACAGGCTGGTGACGTCGAGAGCAATCCTGGTCCCACAGCTTTTAGCAAACTG</w:t>
      </w:r>
    </w:p>
    <w:p w14:paraId="1FFBA275" w14:textId="77777777" w:rsidR="00073ABB" w:rsidRDefault="00073ABB" w:rsidP="00073ABB">
      <w:r>
        <w:t>ATTGATGACTTTGGTAGTTTGTCTAACTCCATGGAGGAGATCGCCAGACACATTGGTGAT</w:t>
      </w:r>
    </w:p>
    <w:p w14:paraId="139430BB" w14:textId="77777777" w:rsidR="00073ABB" w:rsidRDefault="00073ABB" w:rsidP="00073ABB">
      <w:r>
        <w:t>TTCAAGGTCATGATGAAGGGTGCCGGTCCTTGGTACAAGGCTTTCAAGTACTTGTGGAAG</w:t>
      </w:r>
    </w:p>
    <w:p w14:paraId="371E41B0" w14:textId="77777777" w:rsidR="00073ABB" w:rsidRDefault="00073ABB" w:rsidP="00073ABB">
      <w:r>
        <w:t>ACTGCCACTGTCATCGTGGCTATAACTAGAACAAAAGACGCAGTTCTTGTCGGCATGCTC</w:t>
      </w:r>
    </w:p>
    <w:p w14:paraId="1ECAC8EB" w14:textId="77777777" w:rsidR="00073ABB" w:rsidRDefault="00073ABB" w:rsidP="00073ABB">
      <w:r>
        <w:t>CTTGCCGATATAGGACTAGAGGTTTTTGACACTCGGATCATGATGGACAGCCTTGTGGAC</w:t>
      </w:r>
    </w:p>
    <w:p w14:paraId="648A99E3" w14:textId="77777777" w:rsidR="00073ABB" w:rsidRDefault="00073ABB" w:rsidP="00073ABB">
      <w:r>
        <w:t>AGATTTAAGCCTTACTTCCACGTCAACCCACCAAAGTTTGACTTCAAAACTGAAGTCCTC</w:t>
      </w:r>
    </w:p>
    <w:p w14:paraId="343E9459" w14:textId="77777777" w:rsidR="00073ABB" w:rsidRDefault="00073ABB" w:rsidP="00073ABB">
      <w:r>
        <w:t>GACAAAGTCAGGGACTTCTTTGCCACTGACGAAGACGAAGAAGAATTTGATGACACTAAT</w:t>
      </w:r>
    </w:p>
    <w:p w14:paraId="5FCDEFF9" w14:textId="77777777" w:rsidR="00073ABB" w:rsidRDefault="00073ABB" w:rsidP="00073ABB">
      <w:r>
        <w:t>CCTTTTAAACAAATTTCTTTGAAGAATGTCAATGATGTCTTCAACCTTGTTAAGAACGGC</w:t>
      </w:r>
    </w:p>
    <w:p w14:paraId="7A7C14E5" w14:textId="77777777" w:rsidR="00073ABB" w:rsidRDefault="00073ABB" w:rsidP="00073ABB">
      <w:r>
        <w:t>CAGTGGCTTATGAGTTTCTTCCTCTCTCTTAGAGACTGGTTCAGGACTTGGTTGGAGAGC</w:t>
      </w:r>
    </w:p>
    <w:p w14:paraId="053A958C" w14:textId="77777777" w:rsidR="00073ABB" w:rsidRDefault="00073ABB" w:rsidP="00073ABB">
      <w:r>
        <w:t>GAGGAGAAGTTCATCACTTACCACGACCTTGTCCCCCAGATCATTGAACACCAAGAAAAG</w:t>
      </w:r>
    </w:p>
    <w:p w14:paraId="3387D52E" w14:textId="77777777" w:rsidR="00073ABB" w:rsidRDefault="00073ABB" w:rsidP="00073ABB">
      <w:r>
        <w:t>CTCCTGATCCCAGATGAGTACGCAGAGGCTCACAACTGGCTGGAGCGTAAGAGAGAAGTT</w:t>
      </w:r>
    </w:p>
    <w:p w14:paraId="7D0A1DD3" w14:textId="77777777" w:rsidR="00073ABB" w:rsidRDefault="00073ABB" w:rsidP="00073ABB">
      <w:r>
        <w:t>CTTTTACAAGCCAACCAGTATGCTCTTGCAAAACTTTGTGAACCTAAAGTTGGGCCACCA</w:t>
      </w:r>
    </w:p>
    <w:p w14:paraId="082718DF" w14:textId="77777777" w:rsidR="00073ABB" w:rsidRDefault="00073ABB" w:rsidP="00073ABB">
      <w:r>
        <w:t>CCTGAGACTAGGCCCGAACCAGTGGTTGTTCTGTTTAGAGGCGACTCTGGACAGGGCAAG</w:t>
      </w:r>
    </w:p>
    <w:p w14:paraId="5EF1E82B" w14:textId="77777777" w:rsidR="00073ABB" w:rsidRDefault="00073ABB" w:rsidP="00073ABB">
      <w:r>
        <w:t>AGCTTTCTGTCGAACTTGATTGCCCAGGCTCTATCCAAACTTCTCACTGGAAGAGTGGAC</w:t>
      </w:r>
    </w:p>
    <w:p w14:paraId="0164AC91" w14:textId="77777777" w:rsidR="00073ABB" w:rsidRDefault="00073ABB" w:rsidP="00073ABB">
      <w:r>
        <w:t>TCAATTTGGTCTTGCCCTCCAGACCCTGACCATTTCGATGGGTACAGAGGCCAGAAAATC</w:t>
      </w:r>
    </w:p>
    <w:p w14:paraId="0E3CDC38" w14:textId="77777777" w:rsidR="00073ABB" w:rsidRDefault="00073ABB" w:rsidP="00073ABB">
      <w:r>
        <w:t>GTCATTATGGATGACCTCGGACAGAATCCTGACGGCACAGATTTCAAGTACTTTGCCCAG</w:t>
      </w:r>
    </w:p>
    <w:p w14:paraId="4FD903E5" w14:textId="77777777" w:rsidR="00073ABB" w:rsidRDefault="00073ABB" w:rsidP="00073ABB">
      <w:r>
        <w:t>ATGGTCTCCACTACGGCTTTCATACCACCTATGGCGGCCTTGGAGGACAAAGGTAAGGTA</w:t>
      </w:r>
    </w:p>
    <w:p w14:paraId="53774C55" w14:textId="77777777" w:rsidR="00073ABB" w:rsidRDefault="00073ABB" w:rsidP="00073ABB">
      <w:r>
        <w:t>TTCAACTCACCAGTTATCATTGCAACTACTAACATGCATGAACACTTCACGCCCAAAACC</w:t>
      </w:r>
    </w:p>
    <w:p w14:paraId="22B83CD6" w14:textId="77777777" w:rsidR="00073ABB" w:rsidRDefault="00073ABB" w:rsidP="00073ABB">
      <w:r>
        <w:t>ATGGCGTGTCCCGGCGCACTTCTTCGCCGTTTCACCTTTGACTACGTTCTTGCGGCCAAG</w:t>
      </w:r>
    </w:p>
    <w:p w14:paraId="11029D0F" w14:textId="77777777" w:rsidR="00073ABB" w:rsidRDefault="00073ABB" w:rsidP="00073ABB">
      <w:r>
        <w:t>AAACCCTACATCAGAGAAAAGACTGAGACACTCAATGTCAGGAAAGCCTTGGCAGCCAGT</w:t>
      </w:r>
    </w:p>
    <w:p w14:paraId="2C500E95" w14:textId="77777777" w:rsidR="00073ABB" w:rsidRDefault="00073ABB" w:rsidP="00073ABB">
      <w:r>
        <w:t>GGGGAAGAGTGTCCTTGCGGACTCTTTGAGTTCGACTGCCCTCTTCTCAACGG</w:t>
      </w:r>
    </w:p>
    <w:p w14:paraId="164C4492" w14:textId="77777777" w:rsidR="00073ABB" w:rsidRDefault="00073ABB" w:rsidP="00073ABB"/>
    <w:p w14:paraId="06EF51BC" w14:textId="77777777" w:rsidR="00073ABB" w:rsidRDefault="00073ABB" w:rsidP="00073ABB">
      <w:r>
        <w:t>&gt;Seq13 [organism=Bovine rhinitis B virus] [isolate=Bovine rhinitis B virus 2-2022-Ningxia]</w:t>
      </w:r>
    </w:p>
    <w:p w14:paraId="261F51B8" w14:textId="77777777" w:rsidR="00073ABB" w:rsidRDefault="00073ABB" w:rsidP="00073ABB">
      <w:r>
        <w:t>CAATGCATAACTCTTGAGTGGGACTCTGGACTTAACTCAGAGGCTGTATTTACTATACCT</w:t>
      </w:r>
    </w:p>
    <w:p w14:paraId="1A8ED112" w14:textId="77777777" w:rsidR="00073ABB" w:rsidRDefault="00073ABB" w:rsidP="00073ABB">
      <w:r>
        <w:t>TACATCTCCCAGACCTATTACACCTCAACTTACTCAGGTGAGGCAGATATAGGTAATGTT</w:t>
      </w:r>
    </w:p>
    <w:p w14:paraId="73F74F1E" w14:textId="77777777" w:rsidR="00073ABB" w:rsidRDefault="00073ABB" w:rsidP="00073ABB">
      <w:r>
        <w:t>TCTGGGTGGATACAGATATACCAGGTGACAAAAGCTAAAGCTAACAACCACCTTCTTGTC</w:t>
      </w:r>
    </w:p>
    <w:p w14:paraId="71A318D9" w14:textId="77777777" w:rsidR="00073ABB" w:rsidRDefault="00073ABB" w:rsidP="00073ABB">
      <w:r>
        <w:t>ATGTTTTCGTCTGGTACCGATTTCCAGCTCAGATGCCCCATTGAACCTGTCAGGCAAGTG</w:t>
      </w:r>
    </w:p>
    <w:p w14:paraId="18FD2CDA" w14:textId="77777777" w:rsidR="00073ABB" w:rsidRDefault="00073ABB" w:rsidP="00073ABB">
      <w:r>
        <w:t>ACTGACGTTGGCGAGTCTGGCAACTACAAGACCATTGATGCACGCCAACAGCAAGGGCAA</w:t>
      </w:r>
    </w:p>
    <w:p w14:paraId="43AE6FF3" w14:textId="77777777" w:rsidR="00073ABB" w:rsidRDefault="00073ABB" w:rsidP="00073ABB">
      <w:r>
        <w:t>CACTCGCCCACGTTCCGGCTTCACACCGATGTCGCATTTGCCTTGGATAGATACACCCAG</w:t>
      </w:r>
    </w:p>
    <w:p w14:paraId="1609A56E" w14:textId="77777777" w:rsidR="00073ABB" w:rsidRDefault="00073ABB" w:rsidP="00073ABB">
      <w:r>
        <w:t>ATAAAAAACATTGGGGCCAACAGGACAGATAGCCACAGAAATATCACCAACTTGGATTTA</w:t>
      </w:r>
    </w:p>
    <w:p w14:paraId="0B1C32DF" w14:textId="77777777" w:rsidR="00073ABB" w:rsidRDefault="00073ABB" w:rsidP="00073ABB">
      <w:r>
        <w:t>ATGTCTCTGCCAAACGGGACATTTGTCAAGACTTTGCTTGCTTCATGCACTTACTACTTC</w:t>
      </w:r>
    </w:p>
    <w:p w14:paraId="53D85A8B" w14:textId="77777777" w:rsidR="00073ABB" w:rsidRDefault="00073ABB" w:rsidP="00073ABB">
      <w:r>
        <w:t>TCTGACTTAGAAGTTGCTGTGAACTCTAGGGGCACTGTACCTGCTTATGCCCACGTCACT</w:t>
      </w:r>
    </w:p>
    <w:p w14:paraId="2E1675EA" w14:textId="77777777" w:rsidR="00073ABB" w:rsidRDefault="00073ABB" w:rsidP="00073ABB">
      <w:r>
        <w:lastRenderedPageBreak/>
        <w:t>TGGTACCCTGTTGCCTCTCCTAAGTCTTTTACCCAAAATCTTTACACTGACATAGACAAT</w:t>
      </w:r>
    </w:p>
    <w:p w14:paraId="2EB66FAB" w14:textId="77777777" w:rsidR="00073ABB" w:rsidRDefault="00073ABB" w:rsidP="00073ABB">
      <w:r>
        <w:t>GACTTCATGACTATCAATTCTACAGTTAGTGTTGGTTTCGAAGGGCCTAGTGGTGGCTCT</w:t>
      </w:r>
    </w:p>
    <w:p w14:paraId="27E6CEE9" w14:textId="77777777" w:rsidR="00073ABB" w:rsidRDefault="00073ABB" w:rsidP="00073ABB">
      <w:r>
        <w:t>AGTGTTGCTGCCTTTGCCATACCCTACACCTCAATTTACCGAGTTTTGCCCACTACTTAC</w:t>
      </w:r>
    </w:p>
    <w:p w14:paraId="5C9C87AD" w14:textId="77777777" w:rsidR="00073ABB" w:rsidRDefault="00073ABB" w:rsidP="00073ABB">
      <w:r>
        <w:t>AACGGCAGCACCTTCCACGGTACCGGTGGAAAGGGTAGGAAATTTAACCACACTGGTTAT</w:t>
      </w:r>
    </w:p>
    <w:p w14:paraId="7C0DD92D" w14:textId="77777777" w:rsidR="00073ABB" w:rsidRDefault="00073ABB" w:rsidP="00073ABB">
      <w:r>
        <w:t>GGTGAAGTCTTTATAACTGGTCTTGAGAATGTCAACCATAGAGTCATGGTCAGGATGAAA</w:t>
      </w:r>
    </w:p>
    <w:p w14:paraId="3A5191AD" w14:textId="77777777" w:rsidR="00073ABB" w:rsidRDefault="00073ABB" w:rsidP="00073ABB">
      <w:r>
        <w:t>AGAACTGAGATGTACTGTCCCAGGCGAATACACACTCAACTGGGTGGTGCCACGCAAAGT</w:t>
      </w:r>
    </w:p>
    <w:p w14:paraId="664E7D47" w14:textId="77777777" w:rsidR="00073ABB" w:rsidRDefault="00073ABB" w:rsidP="00073ABB">
      <w:r>
        <w:t>ACCAGACACAAAATGACTCTTGTTAGTTCTATAAACAAAGAGGGGGCTACCAACTTCAGT</w:t>
      </w:r>
    </w:p>
    <w:p w14:paraId="6C28E80E" w14:textId="77777777" w:rsidR="00073ABB" w:rsidRDefault="00073ABB" w:rsidP="00073ABB">
      <w:r>
        <w:t>CTTCTTAAGCGGGCTGGAGATATCGAGAGCAACCCTGGCCCCACAGCTTTCAGCAAACTG</w:t>
      </w:r>
    </w:p>
    <w:p w14:paraId="785B4410" w14:textId="77777777" w:rsidR="00073ABB" w:rsidRDefault="00073ABB" w:rsidP="00073ABB">
      <w:r>
        <w:t>ATTGACGACTTTGGTTGTCTGTCCAACTCTATGGAGGAAATCGCCAGACACATCGGTGAT</w:t>
      </w:r>
    </w:p>
    <w:p w14:paraId="604F1811" w14:textId="77777777" w:rsidR="00073ABB" w:rsidRDefault="00073ABB" w:rsidP="00073ABB">
      <w:r>
        <w:t>TTCAAGGCCATGATGAAGGGTGCTGGACCTTGGTATAAAGCTTTCAAGTACCTTTGGAAG</w:t>
      </w:r>
    </w:p>
    <w:p w14:paraId="555B2090" w14:textId="77777777" w:rsidR="00073ABB" w:rsidRDefault="00073ABB" w:rsidP="00073ABB">
      <w:r>
        <w:t>ATTGCTACTGTCATCGTGGCAATAACCAGAACAAAAGACACAGTTCTCGTCAGCATGCTT</w:t>
      </w:r>
    </w:p>
    <w:p w14:paraId="23FD0CBB" w14:textId="77777777" w:rsidR="00073ABB" w:rsidRDefault="00073ABB" w:rsidP="00073ABB">
      <w:r>
        <w:t>CTTGCCGACATAGGGTTGGAAGTTTTTGATACTCGAGTCATGATGGACAGCCTCGTGGAC</w:t>
      </w:r>
    </w:p>
    <w:p w14:paraId="3DDE224C" w14:textId="77777777" w:rsidR="00073ABB" w:rsidRDefault="00073ABB" w:rsidP="00073ABB">
      <w:r>
        <w:t>AGGTTCAAACCATACTTCCACGTAAACCCACCAAAGTTCGATTTCAAGACCGAAGTCTTG</w:t>
      </w:r>
    </w:p>
    <w:p w14:paraId="0DD69893" w14:textId="77777777" w:rsidR="00073ABB" w:rsidRDefault="00073ABB" w:rsidP="00073ABB">
      <w:r>
        <w:t>GATAAGGTCAGAGACTTCTTCGCCACTGAAGACGACGAGGAGGAATTTGATGACACCAAC</w:t>
      </w:r>
    </w:p>
    <w:p w14:paraId="7CA80682" w14:textId="77777777" w:rsidR="00073ABB" w:rsidRDefault="00073ABB" w:rsidP="00073ABB">
      <w:r>
        <w:t>CCCTTTAAACAAATCTCTCTGAAGAACGTCAATGACGTTTTCAATCTCGTGAAGAACGGT</w:t>
      </w:r>
    </w:p>
    <w:p w14:paraId="550E9187" w14:textId="77777777" w:rsidR="00073ABB" w:rsidRDefault="00073ABB" w:rsidP="00073ABB">
      <w:r>
        <w:t>CAGTGGTTGATGAGTTTCTTCCTCTCTCTAAGGGACTGGTTTAGGACCTGGCTGGAGAGT</w:t>
      </w:r>
    </w:p>
    <w:p w14:paraId="2AF1BBE4" w14:textId="77777777" w:rsidR="00073ABB" w:rsidRDefault="00073ABB" w:rsidP="00073ABB">
      <w:r>
        <w:t>GAGGAGAAATTTATTACCTACCACGACCTTGTCCCTCAGATCATTGAACACCAAGAAAGG</w:t>
      </w:r>
    </w:p>
    <w:p w14:paraId="16C1D71F" w14:textId="77777777" w:rsidR="00073ABB" w:rsidRDefault="00073ABB" w:rsidP="00073ABB">
      <w:r>
        <w:t>CTTTTAGTTCCAGACGAGTACGCAGAAGCCCACAACTGGCTTGAACGTAAGAGAGAAGTC</w:t>
      </w:r>
    </w:p>
    <w:p w14:paraId="25668A11" w14:textId="77777777" w:rsidR="00073ABB" w:rsidRDefault="00073ABB" w:rsidP="00073ABB">
      <w:r>
        <w:t>CTTTTACAAGCCAACCAGTACGCTCTTGCCAAACTCTGTGAACCCAAAGTTGGACCACCG</w:t>
      </w:r>
    </w:p>
    <w:p w14:paraId="69CB84CA" w14:textId="77777777" w:rsidR="00073ABB" w:rsidRDefault="00073ABB" w:rsidP="00073ABB">
      <w:r>
        <w:t>CCTGAGACTAGGCCTGAACCAGTAGTTATTCTGTTTAGAGGCGACTCTGGACAGGGCAAG</w:t>
      </w:r>
    </w:p>
    <w:p w14:paraId="3FB238B0" w14:textId="77777777" w:rsidR="00073ABB" w:rsidRDefault="00073ABB" w:rsidP="00073ABB">
      <w:r>
        <w:t>AGTTTTCTTTCAAATCTGATTGCTCAGGCTCTTTCCAAACTTCTCACTGGAAGGGTTGAC</w:t>
      </w:r>
    </w:p>
    <w:p w14:paraId="333582B8" w14:textId="77777777" w:rsidR="00073ABB" w:rsidRDefault="00073ABB" w:rsidP="00073ABB">
      <w:r>
        <w:t>TCAATTTGGTCTTGTCCTCCAGACCCTGACCATTTTGATGGATACAGAGGTCAGAAAGTC</w:t>
      </w:r>
    </w:p>
    <w:p w14:paraId="26E48AF6" w14:textId="77777777" w:rsidR="00073ABB" w:rsidRDefault="00073ABB" w:rsidP="00073ABB">
      <w:r>
        <w:t>GTCATCATGGACGATCTTGGGCAAAATCCTGATGGTACTGACTTCAAGTACTTCGCCCAG</w:t>
      </w:r>
    </w:p>
    <w:p w14:paraId="28B3C919" w14:textId="77777777" w:rsidR="00073ABB" w:rsidRDefault="00073ABB" w:rsidP="00073ABB">
      <w:r>
        <w:t>ATGGTCTCCACCACAGCCTTTATACCACCGATGGCAGCCTTAGAAGACAAAGGTAAAGTG</w:t>
      </w:r>
    </w:p>
    <w:p w14:paraId="143693BC" w14:textId="77777777" w:rsidR="00073ABB" w:rsidRDefault="00073ABB" w:rsidP="00073ABB">
      <w:r>
        <w:t>TTCAATTCACCAGTGATTATTGCCACCACCAACATGCATGAACACTTCACGCCTAAGACC</w:t>
      </w:r>
    </w:p>
    <w:p w14:paraId="0CCE49FF" w14:textId="77777777" w:rsidR="00073ABB" w:rsidRDefault="00073ABB" w:rsidP="00073ABB">
      <w:r>
        <w:t>ATGGCGTGTCCTGGTGCACTTCTCCGCCGCTTTACCTTTGACTATGTTCTTGCGGCTAAG</w:t>
      </w:r>
    </w:p>
    <w:p w14:paraId="60F9860A" w14:textId="77777777" w:rsidR="00073ABB" w:rsidRDefault="00073ABB" w:rsidP="00073ABB">
      <w:r>
        <w:t>AAACCCTACATTAGAGAAAAGACTGAGACGCTCAACGTCAGGAA</w:t>
      </w:r>
    </w:p>
    <w:p w14:paraId="5F9815A2" w14:textId="77777777" w:rsidR="00073ABB" w:rsidRDefault="00073ABB" w:rsidP="00073ABB"/>
    <w:p w14:paraId="6882C62F" w14:textId="77777777" w:rsidR="00073ABB" w:rsidRDefault="00073ABB" w:rsidP="00073ABB">
      <w:r>
        <w:t>&gt;Seq14 [organism=Enterovirus] [isolate=Enterovirus-2023-Shannxi]</w:t>
      </w:r>
    </w:p>
    <w:p w14:paraId="7BF9ED36" w14:textId="77777777" w:rsidR="00073ABB" w:rsidRDefault="00073ABB" w:rsidP="00073ABB">
      <w:r>
        <w:t>CATGGAGTGATAGGTATTATCACAGCAGGTGGCCCAGGTCTTGTTGCT</w:t>
      </w:r>
    </w:p>
    <w:p w14:paraId="3E0E1F49" w14:textId="77777777" w:rsidR="00073ABB" w:rsidRDefault="00073ABB" w:rsidP="00073ABB">
      <w:r>
        <w:t>TTCGCAGATCTACGCGACCTGTTCTGGGTTGAGTACGAGGTCATGGAACAGGGTGTGGCT</w:t>
      </w:r>
    </w:p>
    <w:p w14:paraId="3ED3184C" w14:textId="77777777" w:rsidR="00073ABB" w:rsidRDefault="00073ABB" w:rsidP="00073ABB">
      <w:r>
        <w:t>GACTACATTCGCAGCCTTGGCAATAGCTTTGGTCAGGGCTTCACCGATGAAATTTCCAGG</w:t>
      </w:r>
    </w:p>
    <w:p w14:paraId="43580136" w14:textId="77777777" w:rsidR="00073ABB" w:rsidRDefault="00073ABB" w:rsidP="00073ABB">
      <w:r>
        <w:t>CTTGCAGAGCAGTTCAAAGACATGATGACCGGCGCAGATGGCTTGGTGGAGCAGTGTATA</w:t>
      </w:r>
    </w:p>
    <w:p w14:paraId="22335A26" w14:textId="77777777" w:rsidR="00073ABB" w:rsidRDefault="00073ABB" w:rsidP="00073ABB">
      <w:r>
        <w:t>AAGACCTTCGTCAAGGTGGTTTCAGCAGCGGTTATTGCAACTAGGGCAGAGGGTGATGTG</w:t>
      </w:r>
    </w:p>
    <w:p w14:paraId="27161C01" w14:textId="77777777" w:rsidR="00073ABB" w:rsidRDefault="00073ABB" w:rsidP="00073ABB">
      <w:r>
        <w:t>CCGACCATCCTTGCAACCTTAGCTCTTATAGGGTGTGACACCAGCCCCTGGAGGTGGCTA</w:t>
      </w:r>
    </w:p>
    <w:p w14:paraId="163D0EAF" w14:textId="77777777" w:rsidR="00073ABB" w:rsidRDefault="00073ABB" w:rsidP="00073ABB">
      <w:r>
        <w:t>AAGAAACAATTTTGCTCCATTTTCAAACTTCCTTATGTTGAGAAACAAGGTGATGACTGG</w:t>
      </w:r>
    </w:p>
    <w:p w14:paraId="3F690B84" w14:textId="77777777" w:rsidR="00073ABB" w:rsidRDefault="00073ABB" w:rsidP="00073ABB">
      <w:r>
        <w:t>GTTCGCAAGTTTACCACCTATGTGAACGCCTTCAAGGGTCTGGATTGGGTCGGAGAGAAG</w:t>
      </w:r>
    </w:p>
    <w:p w14:paraId="3BEBACC8" w14:textId="77777777" w:rsidR="00073ABB" w:rsidRDefault="00073ABB" w:rsidP="00073ABB">
      <w:r>
        <w:t>ATAATGAAATTCATTGAGTGGCTTAAAAATGTGCTTCTGCCACAAGCTAAAGATAGAGTT</w:t>
      </w:r>
    </w:p>
    <w:p w14:paraId="5B5048B9" w14:textId="77777777" w:rsidR="00073ABB" w:rsidRDefault="00073ABB" w:rsidP="00073ABB">
      <w:r>
        <w:t>GAGTTTGTCAACAACCTGAAGTCGCTGCCTTTGCTGGAAGCCCAGATAGCGACTCTAGAA</w:t>
      </w:r>
    </w:p>
    <w:p w14:paraId="3202D9C5" w14:textId="77777777" w:rsidR="00073ABB" w:rsidRDefault="00073ABB" w:rsidP="00073ABB">
      <w:r>
        <w:t>CACTCTTGTCCGTCCACCGAACAGCAGGAGGTTCTTTTTGGAAATGTCCAATACTTGGCC</w:t>
      </w:r>
    </w:p>
    <w:p w14:paraId="32691802" w14:textId="77777777" w:rsidR="00073ABB" w:rsidRDefault="00073ABB" w:rsidP="00073ABB">
      <w:r>
        <w:t>CACCACTGTCGCCGGTATGCACCCCTCTACGCAGCGGAGGCAAAGCGCGTATACGCGCTG</w:t>
      </w:r>
    </w:p>
    <w:p w14:paraId="04CADC79" w14:textId="77777777" w:rsidR="00073ABB" w:rsidRDefault="00073ABB" w:rsidP="00073ABB">
      <w:r>
        <w:t>GAAAAGAGGGTGCTAGGATTCATACAGTTCAAGAACAAGCAACGAATTGAGCCCGTATGC</w:t>
      </w:r>
    </w:p>
    <w:p w14:paraId="7578B5F7" w14:textId="77777777" w:rsidR="00073ABB" w:rsidRDefault="00073ABB" w:rsidP="00073ABB">
      <w:r>
        <w:t>CTCCTAATACATGGCACTGCTGGCACAGGCAAATCATTGGCCACTTCCATTATTGGTCGG</w:t>
      </w:r>
    </w:p>
    <w:p w14:paraId="32E9C4C9" w14:textId="77777777" w:rsidR="00073ABB" w:rsidRDefault="00073ABB" w:rsidP="00073ABB">
      <w:r>
        <w:t>AAACTGGCCGAATATGAGCACTCTGAAGTGTATGCTATCCCTCCAGACAGTGATCATTTT</w:t>
      </w:r>
    </w:p>
    <w:p w14:paraId="4D2F16D4" w14:textId="77777777" w:rsidR="00073ABB" w:rsidRDefault="00073ABB" w:rsidP="00073ABB">
      <w:r>
        <w:lastRenderedPageBreak/>
        <w:t>GATGGGTACCAACAGCAAGCAGTGGTGGTGATGG</w:t>
      </w:r>
    </w:p>
    <w:p w14:paraId="228BAB9E" w14:textId="77777777" w:rsidR="00073ABB" w:rsidRDefault="00073ABB" w:rsidP="00073ABB"/>
    <w:p w14:paraId="634395C0" w14:textId="77777777" w:rsidR="00073ABB" w:rsidRDefault="00073ABB" w:rsidP="00073ABB">
      <w:r>
        <w:t>&gt;Seq15 [organism=Enterovirus] [isolate=Enterovirus-2022-Ningxia]</w:t>
      </w:r>
    </w:p>
    <w:p w14:paraId="32D4E049" w14:textId="77777777" w:rsidR="00073ABB" w:rsidRDefault="00073ABB" w:rsidP="00073ABB">
      <w:r>
        <w:t>TTTTGGATTGAGCATGAGGCCATGGAACAGGGCATCACAGATTATATTAGAGATCT</w:t>
      </w:r>
    </w:p>
    <w:p w14:paraId="2BAD1BD3" w14:textId="77777777" w:rsidR="00073ABB" w:rsidRDefault="00073ABB" w:rsidP="00073ABB">
      <w:r>
        <w:t>TGGCAATAGCTTTGGCCAAGGTTTCACAGATGAGATCTCTAAATTTACTGAGCAGCTCAG</w:t>
      </w:r>
    </w:p>
    <w:p w14:paraId="2B11362F" w14:textId="77777777" w:rsidR="00073ABB" w:rsidRDefault="00073ABB" w:rsidP="00073ABB">
      <w:r>
        <w:t>GGAACTCATGACTGGTGCCGATGGCCTAGTGGAACTCTGCATAAAAACCTTTGTGAAAGT</w:t>
      </w:r>
    </w:p>
    <w:p w14:paraId="4E587C52" w14:textId="77777777" w:rsidR="00073ABB" w:rsidRDefault="00073ABB" w:rsidP="00073ABB">
      <w:r>
        <w:t>GGTATCAGCCATAGTTATTGCTACCAGAGCTGAGGGAGATGTACCCACAATCCTTGCGAC</w:t>
      </w:r>
    </w:p>
    <w:p w14:paraId="33A62810" w14:textId="77777777" w:rsidR="00073ABB" w:rsidRDefault="00073ABB" w:rsidP="00073ABB">
      <w:r>
        <w:t>CCTCGCCCTCATTGGGTGTGACACCAGCCCTTGGAGATGGCTTAAGAAGCAGTTTTGCAG</w:t>
      </w:r>
    </w:p>
    <w:p w14:paraId="085BB23A" w14:textId="77777777" w:rsidR="00073ABB" w:rsidRDefault="00073ABB" w:rsidP="00073ABB">
      <w:r>
        <w:t>TATTTTCAAGATTCCATACGTGGAAAAGCAGGGAGATGATTGGGTCAGAAAGTTCACCTC</w:t>
      </w:r>
    </w:p>
    <w:p w14:paraId="40D10854" w14:textId="77777777" w:rsidR="00073ABB" w:rsidRDefault="00073ABB" w:rsidP="00073ABB">
      <w:r>
        <w:t>TTACATCAATGCCTTTAAGGGCCTTGATTGGGTTGGAGAGAAGATCATGAAATTTATCGA</w:t>
      </w:r>
    </w:p>
    <w:p w14:paraId="2E394D44" w14:textId="77777777" w:rsidR="00073ABB" w:rsidRDefault="00073ABB" w:rsidP="00073ABB">
      <w:r>
        <w:t>TTGGCTTAAGAATAACTTGATTCCCCAGGCAAAAGAGAAGGTTGAATTCACCACTAACCT</w:t>
      </w:r>
    </w:p>
    <w:p w14:paraId="6755FFDE" w14:textId="77777777" w:rsidR="00073ABB" w:rsidRDefault="00073ABB" w:rsidP="00073ABB">
      <w:r>
        <w:t>AAAGTCCCTCCCGCTTCTTGAGGCTCAGATTGCCACCTTGGAACACGCATGTCCTACCAC</w:t>
      </w:r>
    </w:p>
    <w:p w14:paraId="6945E381" w14:textId="77777777" w:rsidR="00073ABB" w:rsidRDefault="00073ABB" w:rsidP="00073ABB">
      <w:r>
        <w:t>AGAGCAGCAGGAAACTTTATTCGGTAACGTGCAGTATTTGGCCCACCATTGTCGCAGATA</w:t>
      </w:r>
    </w:p>
    <w:p w14:paraId="3935AF5E" w14:textId="77777777" w:rsidR="00073ABB" w:rsidRDefault="00073ABB" w:rsidP="00073ABB">
      <w:r>
        <w:t>TGCTCCATTGTATGCTGCAGAAGCAAAGAGGGTGTATGCCCTAGAGAAGAGAGTCTTAGG</w:t>
      </w:r>
    </w:p>
    <w:p w14:paraId="5B958B61" w14:textId="77777777" w:rsidR="00073ABB" w:rsidRDefault="00073ABB" w:rsidP="00073ABB">
      <w:r>
        <w:t>TTACATACAGTTCAAGAATAAGCAACGAATTGAACCTGTATGTCTCCTGATCCACGGGAC</w:t>
      </w:r>
    </w:p>
    <w:p w14:paraId="1310E71A" w14:textId="77777777" w:rsidR="00073ABB" w:rsidRDefault="00073ABB" w:rsidP="00073ABB">
      <w:r>
        <w:t>TGCGGGGACGGGAAAATCCCTTGCCACATCCATCATTGGCAGAAAACTTGCAGAATATGA</w:t>
      </w:r>
    </w:p>
    <w:p w14:paraId="0A7E8247" w14:textId="77777777" w:rsidR="00073ABB" w:rsidRDefault="00073ABB" w:rsidP="00073ABB">
      <w:r>
        <w:t>ACACTCCGAGGTTTATGCCATCCCACCAGATAGTGACCACTTTGATGGGTATCAGCAGCA</w:t>
      </w:r>
    </w:p>
    <w:p w14:paraId="32588941" w14:textId="77777777" w:rsidR="00073ABB" w:rsidRDefault="00073ABB" w:rsidP="00073ABB">
      <w:r>
        <w:t>GGCTGTGGTCGTGATGGATGATCTGAATCAGAACCCAGACGGGAAGGACATGGTTGCATT</w:t>
      </w:r>
    </w:p>
    <w:p w14:paraId="09964394" w14:textId="77777777" w:rsidR="00073ABB" w:rsidRDefault="00073ABB" w:rsidP="00073ABB">
      <w:r>
        <w:t>CTGCCAAATGGTTTCAACGGTGCCTTATCACGTACCAATGGCCGCGCTGGAGGAGAAAGG</w:t>
      </w:r>
    </w:p>
    <w:p w14:paraId="64AB4ABF" w14:textId="77777777" w:rsidR="00073ABB" w:rsidRDefault="00073ABB" w:rsidP="00073ABB">
      <w:r>
        <w:t>GATGCTGTTCACCAGTGCATATGTTTTGGCCTCGACCAACAGCGGGTCCATTCACCCACC</w:t>
      </w:r>
    </w:p>
    <w:p w14:paraId="1A5F7441" w14:textId="77777777" w:rsidR="00073ABB" w:rsidRDefault="00073ABB" w:rsidP="00073ABB">
      <w:r>
        <w:t>AACCGTTTCCAACTCCAAGGCCCTTTCCAGAAGGTTTGCTTTTGATGTGGACATAGAAGT</w:t>
      </w:r>
    </w:p>
    <w:p w14:paraId="5AFBA68C" w14:textId="77777777" w:rsidR="00073ABB" w:rsidRDefault="00073ABB" w:rsidP="00073ABB">
      <w:r>
        <w:t>CTCCCAGAATTACAAGACAGAGAGTAACACCCTGGATGTGGTTAAGGCCACCCAAGCATG</w:t>
      </w:r>
    </w:p>
    <w:p w14:paraId="033126E6" w14:textId="77777777" w:rsidR="00073ABB" w:rsidRDefault="00073ABB" w:rsidP="00073ABB">
      <w:r>
        <w:t>TGATGATTGTTGCCCAGCCAACTTCAAGAAGTGCATGCCACTGGTGTGTGGGGAAGCCTA</w:t>
      </w:r>
    </w:p>
    <w:p w14:paraId="0FADF776" w14:textId="77777777" w:rsidR="00073ABB" w:rsidRDefault="00073ABB" w:rsidP="00073ABB">
      <w:r>
        <w:t>CACCTTAGTGGATAGAAGGACCAAGATCAGGTATTCCATTGATCAGATGATTTCAGAGAT</w:t>
      </w:r>
    </w:p>
    <w:p w14:paraId="1FFB1C4C" w14:textId="77777777" w:rsidR="00073ABB" w:rsidRDefault="00073ABB" w:rsidP="00073ABB">
      <w:r>
        <w:t>GAGGCGAGAGTGGCAGCGCCGCAACAGAGTGGGCTCAGTGATTGAGGCTCTTTTCCAGGG</w:t>
      </w:r>
    </w:p>
    <w:p w14:paraId="7F796373" w14:textId="77777777" w:rsidR="00073ABB" w:rsidRDefault="00073ABB" w:rsidP="00073ABB">
      <w:r>
        <w:t>GCCCCCCCAATTTAAACCGCTTAGAATTACTGTTGACCCCGAAGTACCACCTCCACCAGC</w:t>
      </w:r>
    </w:p>
    <w:p w14:paraId="6EE93CCB" w14:textId="77777777" w:rsidR="00073ABB" w:rsidRDefault="00073ABB" w:rsidP="00073ABB">
      <w:r>
        <w:t>AATAGCTGATCTTCTTGCTAGTGTCGACTCTGAACAAGTCAGGGAGTATTGCAAGCAGAA</w:t>
      </w:r>
    </w:p>
    <w:p w14:paraId="04CE2811" w14:textId="77777777" w:rsidR="00073ABB" w:rsidRDefault="00073ABB" w:rsidP="00073ABB">
      <w:r>
        <w:t>AGGGTGGATTGTGGAAGTTCCAGTTACAGCCATGACCTTAGAGAAAAATGTGAGCATTGC</w:t>
      </w:r>
    </w:p>
    <w:p w14:paraId="73E3D270" w14:textId="77777777" w:rsidR="00073ABB" w:rsidRDefault="00073ABB" w:rsidP="00073ABB">
      <w:r>
        <w:t>TGCTACAGTCATGTCCAGCTTGATCTTATTGACCTCAGTTATTACCTTAGTTTATCTAGT</w:t>
      </w:r>
    </w:p>
    <w:p w14:paraId="060D10B9" w14:textId="77777777" w:rsidR="00073ABB" w:rsidRDefault="00073ABB" w:rsidP="00073ABB">
      <w:r>
        <w:t>GTATAGGTTGTTTGCTGGCTATCAGGGCCCCTACACCGGTCTTCCAAATAAAAAGCCCAA</w:t>
      </w:r>
    </w:p>
    <w:p w14:paraId="3E472A67" w14:textId="77777777" w:rsidR="00073ABB" w:rsidRDefault="00073ABB" w:rsidP="00073ABB">
      <w:r>
        <w:t>AGCCCCTGTTCTTAGAGAGGTCAAAGCGCAAGGGCCCTTAATGGACTTTGGTGTTAGCAT</w:t>
      </w:r>
    </w:p>
    <w:p w14:paraId="4B3276CD" w14:textId="77777777" w:rsidR="00073ABB" w:rsidRDefault="00073ABB" w:rsidP="00073ABB">
      <w:r>
        <w:t>GATGAAAAAGAACATTGTCACCGTGCGGACTGGATACGGAGAGTTCACAGGTCTAGGTGT</w:t>
      </w:r>
    </w:p>
    <w:p w14:paraId="6A0477F4" w14:textId="77777777" w:rsidR="00073ABB" w:rsidRDefault="00073ABB" w:rsidP="00073ABB">
      <w:r>
        <w:t>GTATGACACAGTGCTGGTTCTCCCAAGACACGCACACCCAGCAGAACAAATGATGGTCGA</w:t>
      </w:r>
    </w:p>
    <w:p w14:paraId="487AB18B" w14:textId="77777777" w:rsidR="00073ABB" w:rsidRDefault="00073ABB" w:rsidP="00073ABB">
      <w:r>
        <w:t>TGGGGTGGAAACACCAGTCCTAGACGCATACAACCTAACAGATGAAGAGGGCGTCTCCCT</w:t>
      </w:r>
    </w:p>
    <w:p w14:paraId="25F9FC89" w14:textId="77777777" w:rsidR="00073ABB" w:rsidRDefault="00073ABB" w:rsidP="00073ABB">
      <w:r>
        <w:t>GGAGCTCTGCCTAGTCACCCTGAAGAGAAATGAAAAATTCAGAGATATCAGAGCAATGAT</w:t>
      </w:r>
    </w:p>
    <w:p w14:paraId="0259E1D9" w14:textId="77777777" w:rsidR="00073ABB" w:rsidRDefault="00073ABB" w:rsidP="00073ABB">
      <w:r>
        <w:t>CCCAGAGAACCCAAGCGGAACCAATGAGGCTGTGGTGTGCGTGAACACCAGTGCATTTCC</w:t>
      </w:r>
    </w:p>
    <w:p w14:paraId="4D39FFA6" w14:textId="77777777" w:rsidR="00073ABB" w:rsidRDefault="00073ABB" w:rsidP="00073ABB">
      <w:r>
        <w:t>AAATGCCTTTTTGCCCGTGGGCAAGACCGAGTACTACGGCTACCTCAATCTAGCCGGGAA</w:t>
      </w:r>
    </w:p>
    <w:p w14:paraId="45115787" w14:textId="77777777" w:rsidR="00073ABB" w:rsidRDefault="00073ABB" w:rsidP="00073ABB">
      <w:r>
        <w:t>TCCCAC</w:t>
      </w:r>
    </w:p>
    <w:p w14:paraId="4557A6D1" w14:textId="77777777" w:rsidR="00073ABB" w:rsidRDefault="00073ABB" w:rsidP="00073ABB"/>
    <w:p w14:paraId="4EA7726C" w14:textId="77777777" w:rsidR="00073ABB" w:rsidRDefault="00073ABB" w:rsidP="00073ABB">
      <w:r>
        <w:t>&gt;Seq16 [organism=</w:t>
      </w:r>
      <w:proofErr w:type="spellStart"/>
      <w:r>
        <w:t>Nodaviridae</w:t>
      </w:r>
      <w:proofErr w:type="spellEnd"/>
      <w:r>
        <w:t>] [isolate=Nodavirida-2022-Ningxia]</w:t>
      </w:r>
    </w:p>
    <w:p w14:paraId="08DD728D" w14:textId="77777777" w:rsidR="00073ABB" w:rsidRDefault="00073ABB" w:rsidP="00073ABB">
      <w:r>
        <w:t>GCCACAGGGCTGAGCTTTTTGCTCCGCTTGTCTTATGAGCTGTTACCTAAATTTAGTTAT</w:t>
      </w:r>
    </w:p>
    <w:p w14:paraId="3280527B" w14:textId="77777777" w:rsidR="00073ABB" w:rsidRDefault="00073ABB" w:rsidP="00073ABB">
      <w:r>
        <w:t>AACAGCTGGAAGCACCTGAGGGATGCCTTCCGTCGTGACGAATTGCCCGTTTACCAAGTC</w:t>
      </w:r>
    </w:p>
    <w:p w14:paraId="7FE9088E" w14:textId="77777777" w:rsidR="00073ABB" w:rsidRDefault="00073ABB" w:rsidP="00073ABB">
      <w:r>
        <w:t>GGACCTAGTGCCCATTCTCACCCGAATGCGGCTGCCGACCGGAGCCGGTGCTCCCAGTGG</w:t>
      </w:r>
    </w:p>
    <w:p w14:paraId="29FA218E" w14:textId="77777777" w:rsidR="00073ABB" w:rsidRDefault="00073ABB" w:rsidP="00073ABB">
      <w:r>
        <w:t>ATTGATGACTTCATTGTACGGTTTGGGCTTGAACCGTACTCGATTTCCATGTCAAACCGA</w:t>
      </w:r>
    </w:p>
    <w:p w14:paraId="7BE602B3" w14:textId="77777777" w:rsidR="00073ABB" w:rsidRDefault="00073ABB" w:rsidP="00073ABB">
      <w:r>
        <w:lastRenderedPageBreak/>
        <w:t>GATATTGACAATGGACTTGCTGGGCAGAGGTACCGCTTTGTAGCTAAAGATTACGCGCTA</w:t>
      </w:r>
    </w:p>
    <w:p w14:paraId="42027D1F" w14:textId="77777777" w:rsidR="00073ABB" w:rsidRDefault="00073ABB" w:rsidP="00073ABB">
      <w:r>
        <w:t>CCGGTTGTAGACGATCCCGTCTCCCATCGCGATGTGCTCAAATTTATCGACGTGGACTAT</w:t>
      </w:r>
    </w:p>
    <w:p w14:paraId="7486DDE8" w14:textId="77777777" w:rsidR="00073ABB" w:rsidRDefault="00073ABB" w:rsidP="00073ABB">
      <w:r>
        <w:t>TACGTCGAACCCAGCCAAATCTTCAATCCCCTTCGCCCCGTGTTAATTTACACCTTTCAT</w:t>
      </w:r>
    </w:p>
    <w:p w14:paraId="74FC10B4" w14:textId="77777777" w:rsidR="00073ABB" w:rsidRDefault="00073ABB" w:rsidP="00073ABB">
      <w:r>
        <w:t>GCCATCAAACCGTGCGGCAGAATTCCAGATGGCTACTACACGTCCAACGGCAACGTGTTG</w:t>
      </w:r>
    </w:p>
    <w:p w14:paraId="0519BA50" w14:textId="77777777" w:rsidR="00073ABB" w:rsidRDefault="00073ABB" w:rsidP="00073ABB">
      <w:r>
        <w:t>ACTGTTACTTACGGGGGTGGAGCTACCTACAAGCATCAAGTGTGGAACTACTTTACGGAT</w:t>
      </w:r>
    </w:p>
    <w:p w14:paraId="470D3859" w14:textId="77777777" w:rsidR="00073ABB" w:rsidRDefault="00073ABB" w:rsidP="00073ABB">
      <w:r>
        <w:t>CATGTGGTTTACCACCATTGGTACGGGACATCCGTGTGGTCAGTGGACACAAGGCCCACA</w:t>
      </w:r>
    </w:p>
    <w:p w14:paraId="61378B64" w14:textId="77777777" w:rsidR="00073ABB" w:rsidRDefault="00073ABB" w:rsidP="00073ABB">
      <w:r>
        <w:t>GATGATCGTCACATTTTAGTGCTCCTCACGCCTATCGCCCTTGTGCCATTCAAGTGGCTT</w:t>
      </w:r>
    </w:p>
    <w:p w14:paraId="2AEB6C19" w14:textId="77777777" w:rsidR="00073ABB" w:rsidRDefault="00073ABB" w:rsidP="00073ABB">
      <w:r>
        <w:t>GACGGGCCTGAGTTCGAGCGCAAGCAGTATCACGGTGACTTTCAATGGACTCGGTCTTAC</w:t>
      </w:r>
    </w:p>
    <w:p w14:paraId="249EBCB9" w14:textId="77777777" w:rsidR="00073ABB" w:rsidRDefault="00073ABB" w:rsidP="00073ABB">
      <w:r>
        <w:t>CGTGCTGCGGACGCTTATTATCACATGGCTTATGCTGGCTCCACATGCTGTGTGACAGTC</w:t>
      </w:r>
    </w:p>
    <w:p w14:paraId="78BABD2D" w14:textId="77777777" w:rsidR="00073ABB" w:rsidRDefault="00073ABB" w:rsidP="00073ABB">
      <w:r>
        <w:t>GCTGAGGCAACCCTTCGCGGCATGCTCGTCAGATATGACCAGGCTAAGATGCCGTCACTA</w:t>
      </w:r>
    </w:p>
    <w:p w14:paraId="2EF85B7D" w14:textId="77777777" w:rsidR="00073ABB" w:rsidRDefault="00073ABB" w:rsidP="00073ABB">
      <w:r>
        <w:t>GCTGACTTTGAGCGCGTCCTTAACCATACTGCGGACAAGCGTGCTGTTGTTAACGCTCCG</w:t>
      </w:r>
    </w:p>
    <w:p w14:paraId="08DA92DF" w14:textId="77777777" w:rsidR="00073ABB" w:rsidRDefault="00073ABB" w:rsidP="00073ABB">
      <w:r>
        <w:t>TTTCTGTTCCAAAACGTTGAGCTCGTGAGGAAAATGTTGAATCAGGCCAGGATGATGCCG</w:t>
      </w:r>
    </w:p>
    <w:p w14:paraId="44411AED" w14:textId="77777777" w:rsidR="00073ABB" w:rsidRDefault="00073ABB" w:rsidP="00073ABB">
      <w:r>
        <w:t>GTCGAGATTGATCCGTTAAATTATCAAGCGCCTGGTCCTCTGGTTTATGAGGACGCCGCA</w:t>
      </w:r>
    </w:p>
    <w:p w14:paraId="10B2CC7E" w14:textId="77777777" w:rsidR="00073ABB" w:rsidRDefault="00073ABB" w:rsidP="00073ABB">
      <w:r>
        <w:t>CCCACAGCAAACATGGCATGTCCACCATTAGCTGATGGCGCTGTTGCTCCCGGTAAGTCG</w:t>
      </w:r>
    </w:p>
    <w:p w14:paraId="365BC1CF" w14:textId="77777777" w:rsidR="00073ABB" w:rsidRDefault="00073ABB" w:rsidP="00073ABB">
      <w:r>
        <w:t>TACAATAATGATGTACAATGTGTCCAAGAACGCCTCACGAAGATTAACAACACTAAGCAG</w:t>
      </w:r>
    </w:p>
    <w:p w14:paraId="7926F956" w14:textId="77777777" w:rsidR="00073ABB" w:rsidRDefault="00073ABB" w:rsidP="00073ABB">
      <w:r>
        <w:t>CCTCCTCCTAGAGTTCAAAAGTGGGTTAAGGAGTTTATTTATTCGCTGGTCCCTTCCCAC</w:t>
      </w:r>
    </w:p>
    <w:p w14:paraId="673861F5" w14:textId="77777777" w:rsidR="00073ABB" w:rsidRDefault="00073ABB" w:rsidP="00073ABB">
      <w:r>
        <w:t>ATTCGTGGCACAATCCGGCCTTGGAACATTGAATCGGTGTGCGATCAACAGAATCGCCCC</w:t>
      </w:r>
    </w:p>
    <w:p w14:paraId="7912EECF" w14:textId="77777777" w:rsidR="00073ABB" w:rsidRDefault="00073ABB" w:rsidP="00073ABB">
      <w:r>
        <w:t>ACCCAGCGCGCTAGCTGGCAGCGCGTACTTAACTGGGTACCTTTCATTAAATTCGAGGTG</w:t>
      </w:r>
    </w:p>
    <w:p w14:paraId="6660703C" w14:textId="77777777" w:rsidR="00073ABB" w:rsidRDefault="00073ABB" w:rsidP="00073ABB">
      <w:r>
        <w:t>CAATCATTTCAGAAGGCCGAGACTTACCCCGACGTTAAAGCTCCCAGGAATATTTCAACC</w:t>
      </w:r>
    </w:p>
    <w:p w14:paraId="1CBEA383" w14:textId="77777777" w:rsidR="00073ABB" w:rsidRDefault="00073ABB" w:rsidP="00073ABB">
      <w:r>
        <w:t>ACGCCCGCCAGCCACCGAACACTCTACGGCTCTTACATTTATGCCATTAGCGAACACGTC</w:t>
      </w:r>
    </w:p>
    <w:p w14:paraId="589399C7" w14:textId="77777777" w:rsidR="00073ABB" w:rsidRDefault="00073ABB" w:rsidP="00073ABB">
      <w:r>
        <w:t>CTCAAGCCTCAACCGTGGTACGCTTTTGGCCGCAATTTAGCCGAAATTGCCCATCGGGTT</w:t>
      </w:r>
    </w:p>
    <w:p w14:paraId="317F422F" w14:textId="77777777" w:rsidR="00073ABB" w:rsidRDefault="00073ABB" w:rsidP="00073ABB">
      <w:r>
        <w:t>CATCAGGTTTGCCGTCAATCACAATTCGTAGTGCCTACAGACTTCTCCGCATTCGATGGC</w:t>
      </w:r>
    </w:p>
    <w:p w14:paraId="7A1AC536" w14:textId="77777777" w:rsidR="00073ABB" w:rsidRDefault="00073ABB" w:rsidP="00073ABB">
      <w:r>
        <w:t>ACCCACTCGGAGTACATGGTCTCCGTGGAAGAGCTTCTTGGAGAACTTCTGTTTCACCCC</w:t>
      </w:r>
    </w:p>
    <w:p w14:paraId="700C9509" w14:textId="77777777" w:rsidR="00073ABB" w:rsidRDefault="00073ABB" w:rsidP="00073ABB">
      <w:r>
        <w:t>TCGTGCCTACGAGAG</w:t>
      </w:r>
    </w:p>
    <w:p w14:paraId="2DBE742E" w14:textId="77777777" w:rsidR="00073ABB" w:rsidRDefault="00073ABB" w:rsidP="00073ABB"/>
    <w:p w14:paraId="7E7BD090" w14:textId="77777777" w:rsidR="00073ABB" w:rsidRDefault="00073ABB" w:rsidP="00073ABB">
      <w:r>
        <w:t>&gt;Seq17 [organism=</w:t>
      </w:r>
      <w:proofErr w:type="spellStart"/>
      <w:r>
        <w:t>Nodaviridae</w:t>
      </w:r>
      <w:proofErr w:type="spellEnd"/>
      <w:r>
        <w:t>] [isolate=Nodavirida-2023-Shannxi]</w:t>
      </w:r>
    </w:p>
    <w:p w14:paraId="6EFD2BEE" w14:textId="77777777" w:rsidR="00073ABB" w:rsidRDefault="00073ABB" w:rsidP="00073ABB">
      <w:r>
        <w:t>GCCACAGGGCTGAGCTTTTTGCTCCGCTTGTCTTATGAGCTGTTGCCTAAATTTAGCTAC</w:t>
      </w:r>
    </w:p>
    <w:p w14:paraId="018B40FA" w14:textId="77777777" w:rsidR="00073ABB" w:rsidRDefault="00073ABB" w:rsidP="00073ABB">
      <w:r>
        <w:t>AACAGCTGGAAGCATCTGCGTGATGCCTTCCGTCGTGACGACTTGCCCGTTTACCAAGTC</w:t>
      </w:r>
    </w:p>
    <w:p w14:paraId="56485F81" w14:textId="77777777" w:rsidR="00073ABB" w:rsidRDefault="00073ABB" w:rsidP="00073ABB">
      <w:r>
        <w:t>GGACCTAGTGCCCATTCTCATCCGAATGCGGCTGCCGACCGGAGCCGGTGCTCCCAATGG</w:t>
      </w:r>
    </w:p>
    <w:p w14:paraId="3184C9E8" w14:textId="77777777" w:rsidR="00073ABB" w:rsidRDefault="00073ABB" w:rsidP="00073ABB">
      <w:r>
        <w:t>ATTGATGACTTTATTGTGCGGTTTGGGCTTGAACCGTACTCTATTTCCATGTCGAACCGA</w:t>
      </w:r>
    </w:p>
    <w:p w14:paraId="4E4299C1" w14:textId="77777777" w:rsidR="00073ABB" w:rsidRDefault="00073ABB" w:rsidP="00073ABB">
      <w:r>
        <w:t>GATATCGACAATGGACTCGCTGGGCAGAGGTACCGCTTTGTAGCCAAAGATTATGCGCTA</w:t>
      </w:r>
    </w:p>
    <w:p w14:paraId="6C115E19" w14:textId="77777777" w:rsidR="00073ABB" w:rsidRDefault="00073ABB" w:rsidP="00073ABB">
      <w:r>
        <w:t>CCGGTTGTAGACGACCCCGTCTCCCATCGCGATGTGCTCAAGTTTATCGACGTTGATTAT</w:t>
      </w:r>
    </w:p>
    <w:p w14:paraId="7153CEE1" w14:textId="77777777" w:rsidR="00073ABB" w:rsidRDefault="00073ABB" w:rsidP="00073ABB">
      <w:r>
        <w:t>TACGTCGAACCCAGCCAGATATTCAATCCACTTCGCCCCGTCTTAATTTACACCTTTCAT</w:t>
      </w:r>
    </w:p>
    <w:p w14:paraId="373479DC" w14:textId="77777777" w:rsidR="00073ABB" w:rsidRDefault="00073ABB" w:rsidP="00073ABB">
      <w:r>
        <w:t>GCCATCAAACCGTGCGGCAGAATTCCTGATGGCTACTACACGTCAAACGGCAACGTGTTG</w:t>
      </w:r>
    </w:p>
    <w:p w14:paraId="7333CAF4" w14:textId="77777777" w:rsidR="00073ABB" w:rsidRDefault="00073ABB" w:rsidP="00073ABB">
      <w:r>
        <w:t>ACTGTGACTTACGGGGGTGGAGCAACCTATAAACATCAAGTGTGGAACTACTTTACGGAT</w:t>
      </w:r>
    </w:p>
    <w:p w14:paraId="24FDF145" w14:textId="77777777" w:rsidR="00073ABB" w:rsidRDefault="00073ABB" w:rsidP="00073ABB">
      <w:r>
        <w:t>CACGTAGTTTACCACCATTGGTACGGGACATCCGTGTGGTCAGTGGACACGAGGCCCACG</w:t>
      </w:r>
    </w:p>
    <w:p w14:paraId="3D1DBD02" w14:textId="77777777" w:rsidR="00073ABB" w:rsidRDefault="00073ABB" w:rsidP="00073ABB">
      <w:r>
        <w:t>GATGATCGTCACATCTTAGTGCTCCTCACGCCTATCGCCCTTGTGCCATTCAAGTGGCTT</w:t>
      </w:r>
    </w:p>
    <w:p w14:paraId="38E8C081" w14:textId="77777777" w:rsidR="00073ABB" w:rsidRDefault="00073ABB" w:rsidP="00073ABB">
      <w:r>
        <w:t>GACGGGCCTGAGTTTGAGCGCAAGCAGTATCACGGTGACTTTCAGTGGACTCGGTCATAC</w:t>
      </w:r>
    </w:p>
    <w:p w14:paraId="542DF957" w14:textId="77777777" w:rsidR="00073ABB" w:rsidRDefault="00073ABB" w:rsidP="00073ABB">
      <w:r>
        <w:t>CGTGCTGCGGACGCATATTACCACATGGCTTATTCTGGCTCCACTTGCTGTGTGACCGTC</w:t>
      </w:r>
    </w:p>
    <w:p w14:paraId="02C36EB4" w14:textId="77777777" w:rsidR="00073ABB" w:rsidRDefault="00073ABB" w:rsidP="00073ABB">
      <w:r>
        <w:t>GCCGAGGCAACCCTCCGCGGCATGCTCGTCAGGTACGACCAGGCTAAGATGCCGTCGCTT</w:t>
      </w:r>
    </w:p>
    <w:p w14:paraId="1E7A98AE" w14:textId="77777777" w:rsidR="00073ABB" w:rsidRDefault="00073ABB" w:rsidP="00073ABB">
      <w:r>
        <w:t>GCTGACTTCGAGCGCGTCCTTAATCATACTGCGGACAAGCGTGCTGTTGTTAACGCTCCG</w:t>
      </w:r>
    </w:p>
    <w:p w14:paraId="604001E9" w14:textId="77777777" w:rsidR="00073ABB" w:rsidRDefault="00073ABB" w:rsidP="00073ABB">
      <w:r>
        <w:t>TTTCTGTTCCAAAACGTTGAGCTCGTGAGGAAAATGTT</w:t>
      </w:r>
    </w:p>
    <w:p w14:paraId="1296290E" w14:textId="77777777" w:rsidR="00073ABB" w:rsidRDefault="00073ABB" w:rsidP="00073ABB"/>
    <w:p w14:paraId="25B1B6A9" w14:textId="77777777" w:rsidR="00073ABB" w:rsidRDefault="00073ABB" w:rsidP="00073ABB">
      <w:r>
        <w:t>&gt;Seq18 [organism=Circovirus] [isolate=Goat circovirus 1-2023-Shannxi]</w:t>
      </w:r>
    </w:p>
    <w:p w14:paraId="2DB92A31" w14:textId="77777777" w:rsidR="00073ABB" w:rsidRDefault="00073ABB" w:rsidP="00073ABB">
      <w:r>
        <w:lastRenderedPageBreak/>
        <w:t>GGGCATGAAGTAGGCGAGAATGGAACTCCGCACTTGCAGGGTTATATAACATTCTCTACT</w:t>
      </w:r>
    </w:p>
    <w:p w14:paraId="33946781" w14:textId="77777777" w:rsidR="00073ABB" w:rsidRDefault="00073ABB" w:rsidP="00073ABB">
      <w:r>
        <w:t>CGTAAGTCATTTAACACCATGAAAAGACTCATAGGAGATAGAGCTCATATAGAAGTAGCA</w:t>
      </w:r>
    </w:p>
    <w:p w14:paraId="5F538133" w14:textId="77777777" w:rsidR="00073ABB" w:rsidRDefault="00073ABB" w:rsidP="00073ABB">
      <w:r>
        <w:t>AGAGGAAAAGTCCAGGACAATATAGACTATGTTACAAAGCAGGATCACGATCACTACTTT</w:t>
      </w:r>
    </w:p>
    <w:p w14:paraId="21906A5B" w14:textId="77777777" w:rsidR="00073ABB" w:rsidRDefault="00073ABB" w:rsidP="00073ABB">
      <w:r>
        <w:t>GTAAAAGGAGAAGCACCAGCAGAAAGCTCAGAAAGAGGAGCAGAAGCAACCAAAAGAAAA</w:t>
      </w:r>
    </w:p>
    <w:p w14:paraId="3C4CDCF5" w14:textId="77777777" w:rsidR="00073ABB" w:rsidRDefault="00073ABB" w:rsidP="00073ABB">
      <w:r>
        <w:t>TGGGAAGAAGCAAGAAAGGCAGCAAAAGAAGGAAGATTTGAAGATATACCCTCAGACTTA</w:t>
      </w:r>
    </w:p>
    <w:p w14:paraId="6BC569CF" w14:textId="77777777" w:rsidR="00073ABB" w:rsidRDefault="00073ABB" w:rsidP="00073ABB">
      <w:r>
        <w:t>TGGATACGATACAGAAACAGCTGGAAAAACGAATACCAAGAAGAAGTAAACAGGAATGTG</w:t>
      </w:r>
    </w:p>
    <w:p w14:paraId="0F791CFE" w14:textId="77777777" w:rsidR="00073ABB" w:rsidRDefault="00073ABB" w:rsidP="00073ABB">
      <w:r>
        <w:t>ACAGAAATCAAAGACTTCAACTTAAAAGAACACTTCTATTGGATTTACGGTCCAACGGGG</w:t>
      </w:r>
    </w:p>
    <w:p w14:paraId="3459FA3D" w14:textId="77777777" w:rsidR="00073ABB" w:rsidRDefault="00073ABB" w:rsidP="00073ABB">
      <w:r>
        <w:t>ACCGGTAAATCACACTTAGCTAGAGCTTTAGCTAAACGATTAGATCCTGACAATGAACCA</w:t>
      </w:r>
    </w:p>
    <w:p w14:paraId="7AE1D850" w14:textId="77777777" w:rsidR="00073ABB" w:rsidRDefault="00073ABB" w:rsidP="00073ABB">
      <w:r>
        <w:t>TATCTAAAATCAATAAATAAATGGTGGGGCGGATTCAAAGGACAAAAAGTAACCTTAATA</w:t>
      </w:r>
    </w:p>
    <w:p w14:paraId="45347351" w14:textId="77777777" w:rsidR="00073ABB" w:rsidRDefault="00073ABB" w:rsidP="00073ABB">
      <w:r>
        <w:t>GAAGAAGCATCTCCAGAATCAGTAAAATTCCTAGCAAATCTCTTCAAACAATGGTGCGAT</w:t>
      </w:r>
    </w:p>
    <w:p w14:paraId="0838C6D1" w14:textId="77777777" w:rsidR="00073ABB" w:rsidRDefault="00073ABB" w:rsidP="00073ABB">
      <w:r>
        <w:t>AAATGGCCGTTTCCAGCAGAAGTAAAAGGCGGAGCATTTGAAAATGGAATTCGACCAGAT</w:t>
      </w:r>
    </w:p>
    <w:p w14:paraId="052FF1FB" w14:textId="77777777" w:rsidR="00073ABB" w:rsidRDefault="00073ABB" w:rsidP="00073ABB">
      <w:r>
        <w:t>TATATCATAATCACGTCGAATTACTCCATAATGGAATGCTTCCCAAACGAAGAAGATTAT</w:t>
      </w:r>
    </w:p>
    <w:p w14:paraId="1B62EA8D" w14:textId="77777777" w:rsidR="00073ABB" w:rsidRDefault="00073ABB" w:rsidP="00073ABB">
      <w:r>
        <w:t>CTACCAATGAAAAGAAGGTGCACAGAATTCTACAAACAAACTAGAGAATCATGGTTCGAT</w:t>
      </w:r>
    </w:p>
    <w:p w14:paraId="3CCCD7D3" w14:textId="77777777" w:rsidR="00073ABB" w:rsidRDefault="00073ABB" w:rsidP="00073ABB">
      <w:r>
        <w:t>GTTTCAGAACCAGAGCATGATACACAACAACTAAGTCCACTAACGCAAGATATACCAAAA</w:t>
      </w:r>
    </w:p>
    <w:p w14:paraId="198080C3" w14:textId="77777777" w:rsidR="00073ABB" w:rsidRDefault="00073ABB" w:rsidP="00073ABB">
      <w:r>
        <w:t>CTACCGAGAAACGAGTCTTACGAAGTAATCGTAGACTCAGAAACCATAAATTCATTTACT</w:t>
      </w:r>
    </w:p>
    <w:p w14:paraId="71D87AC6" w14:textId="77777777" w:rsidR="00073ABB" w:rsidRDefault="00073ABB" w:rsidP="00073ABB">
      <w:r>
        <w:t>AATCCGTAA</w:t>
      </w:r>
    </w:p>
    <w:p w14:paraId="18EAF824" w14:textId="77777777" w:rsidR="00073ABB" w:rsidRDefault="00073ABB" w:rsidP="00073ABB"/>
    <w:p w14:paraId="093E3A73" w14:textId="77777777" w:rsidR="00073ABB" w:rsidRDefault="00073ABB" w:rsidP="00073ABB">
      <w:r>
        <w:t>&gt;Seq19 [organism=Circovirus] [isolate=Goat circovirus 2-2023-Shannxi]</w:t>
      </w:r>
    </w:p>
    <w:p w14:paraId="3354F830" w14:textId="77777777" w:rsidR="00073ABB" w:rsidRDefault="00073ABB" w:rsidP="00073ABB">
      <w:r>
        <w:t>AGGTGATAAATGTCATATTGAAGCAGCAAAAGGTTCAATCAAAGAAAACATCGCATATTG</w:t>
      </w:r>
    </w:p>
    <w:p w14:paraId="5DC21BEF" w14:textId="77777777" w:rsidR="00073ABB" w:rsidRDefault="00073ABB" w:rsidP="00073ABB">
      <w:r>
        <w:t>TAGTAAAGATGGGGATGTTTTCATTAAAGGAGTTGAACCAGAAGAACAAAGTGAAAAAGG</w:t>
      </w:r>
    </w:p>
    <w:p w14:paraId="7AB67923" w14:textId="77777777" w:rsidR="00073ABB" w:rsidRDefault="00073ABB" w:rsidP="00073ABB">
      <w:r>
        <w:t>GGGTCAAGCAACAAAAAGAAAATGGGAAGACGCACAAAAAGCAGCAAAAGAAGGTAGATT</w:t>
      </w:r>
    </w:p>
    <w:p w14:paraId="45522156" w14:textId="77777777" w:rsidR="00073ABB" w:rsidRDefault="00073ABB" w:rsidP="00073ABB">
      <w:r>
        <w:t>CGAAGATATACCAGCCGACTTATGGATAAGATATCGAAATTCATTCAAACAAGAATATCA</w:t>
      </w:r>
    </w:p>
    <w:p w14:paraId="7AD5B030" w14:textId="77777777" w:rsidR="00073ABB" w:rsidRDefault="00073ABB" w:rsidP="00073ABB">
      <w:r>
        <w:t>AGAACAAAGAGTAGAATCAGTCAAACCAATAGAAGGTGATCTAAAAAAACACTTCTTTTG</w:t>
      </w:r>
    </w:p>
    <w:p w14:paraId="72D51A5E" w14:textId="77777777" w:rsidR="00073ABB" w:rsidRDefault="00073ABB" w:rsidP="00073ABB">
      <w:r>
        <w:t>GATTTGGGGACCAACAGGTACTGGCAAGTCATGGTTAGCAAGAGAAATTGCTAAAAAAAT</w:t>
      </w:r>
    </w:p>
    <w:p w14:paraId="74618EF1" w14:textId="77777777" w:rsidR="00073ABB" w:rsidRDefault="00073ABB" w:rsidP="00073ABB">
      <w:r>
        <w:t>AGCACCAAATGAAGAACCTTTTCTCAAACAACTAAACAAGTGGTGGTCAGGATACAGAAT</w:t>
      </w:r>
    </w:p>
    <w:p w14:paraId="5DB5AB0F" w14:textId="77777777" w:rsidR="00073ABB" w:rsidRDefault="00073ABB" w:rsidP="00073ABB">
      <w:r>
        <w:t>GCAAAAAGTAGTAATCATTGAAGAAGTAAACCCTTCAATATGTCAAATAATGTCAAGTTA</w:t>
      </w:r>
    </w:p>
    <w:p w14:paraId="1D7053DD" w14:textId="77777777" w:rsidR="00073ABB" w:rsidRDefault="00073ABB" w:rsidP="00073ABB">
      <w:r>
        <w:t>CTTCAAACAATGGTGTGATAAATGGCCATTCTCAGCAGAGACTAAAGGAGGTGCATTCGA</w:t>
      </w:r>
    </w:p>
    <w:p w14:paraId="794E10F6" w14:textId="77777777" w:rsidR="00073ABB" w:rsidRDefault="00073ABB" w:rsidP="00073ABB">
      <w:r>
        <w:t>AAGAGGTATAAGACCTGAATACGTCATTATTACGTCAAACTATTCAATCGATGACTGTTT</w:t>
      </w:r>
    </w:p>
    <w:p w14:paraId="42ED98BD" w14:textId="77777777" w:rsidR="00073ABB" w:rsidRDefault="00073ABB" w:rsidP="00073ABB">
      <w:r>
        <w:t>TGAAAAAGAAGAAGATAGACAACCAATGCAAAGAAGATGTAGAGAAGTATTCAAAGAGTC</w:t>
      </w:r>
    </w:p>
    <w:p w14:paraId="30096FBD" w14:textId="77777777" w:rsidR="00073ABB" w:rsidRDefault="00073ABB" w:rsidP="00073ABB">
      <w:r>
        <w:t>TAGAGATGCATTCGTGTTCTTCCCAATTGACACACAGTCTCAATCAGTCGAACAAGAGAC</w:t>
      </w:r>
    </w:p>
    <w:p w14:paraId="751080C5" w14:textId="77777777" w:rsidR="00073ABB" w:rsidRDefault="00073ABB" w:rsidP="00073ABB">
      <w:r>
        <w:t>GCAAACTTTACAAGTTCGCGATCCACCAGGTAACCAAGAAGCCAACAGCCAAATATCACA</w:t>
      </w:r>
    </w:p>
    <w:p w14:paraId="152900FA" w14:textId="77777777" w:rsidR="00073ABB" w:rsidRDefault="00073ABB" w:rsidP="00073ABB">
      <w:r>
        <w:t>ACAAGTACCAAAAGAATGGTTAGAAGAGTGTATGTCACAACAGTTCTAA</w:t>
      </w:r>
    </w:p>
    <w:p w14:paraId="61173097" w14:textId="77777777" w:rsidR="00073ABB" w:rsidRDefault="00073ABB" w:rsidP="00073ABB"/>
    <w:p w14:paraId="51AFEC6B" w14:textId="77777777" w:rsidR="00073ABB" w:rsidRDefault="00073ABB" w:rsidP="00073ABB">
      <w:r>
        <w:t>&gt;Seq20 [organism=Circovirus] [isolate=Goat circovirus 3-2023-Shannxi]</w:t>
      </w:r>
    </w:p>
    <w:p w14:paraId="650D9D5C" w14:textId="77777777" w:rsidR="00073ABB" w:rsidRDefault="00073ABB" w:rsidP="00073ABB">
      <w:r>
        <w:t>ATGGCAAGGGCAAAACGTTGGGTCTTTACCTTGAACAATTATACAACAGAC</w:t>
      </w:r>
    </w:p>
    <w:p w14:paraId="565AC01E" w14:textId="77777777" w:rsidR="00073ABB" w:rsidRDefault="00073ABB" w:rsidP="00073ABB">
      <w:r>
        <w:t>GAAGTCGAACAACTTAAACAAGTAGATTGCGAATACCTAGTATTCGGTTATGAAACAGCA</w:t>
      </w:r>
    </w:p>
    <w:p w14:paraId="728915BD" w14:textId="77777777" w:rsidR="00073ABB" w:rsidRDefault="00073ABB" w:rsidP="00073ABB">
      <w:r>
        <w:t>CCAGACACTGGGACACCACACTTACAGGGTTACATAACATTCACTAATAGGAAGACAATG</w:t>
      </w:r>
    </w:p>
    <w:p w14:paraId="1013E182" w14:textId="77777777" w:rsidR="00073ABB" w:rsidRDefault="00073ABB" w:rsidP="00073ABB">
      <w:r>
        <w:t>ACAACTCTGAAAAGATTACTAAACGATAGATACTACTTTTCAGTAAGTAGAGGTTCAGTC</w:t>
      </w:r>
    </w:p>
    <w:p w14:paraId="65BEF6CA" w14:textId="77777777" w:rsidR="00073ABB" w:rsidRDefault="00073ABB" w:rsidP="00073ABB">
      <w:r>
        <w:t>CAAGAAGCATCAGACTATTGCAAAAAAGGAGGTAATTACTTCGAAAAGGGAACTCCACCA</w:t>
      </w:r>
    </w:p>
    <w:p w14:paraId="6A0E96EC" w14:textId="77777777" w:rsidR="00073ABB" w:rsidRDefault="00073ABB" w:rsidP="00073ABB">
      <w:r>
        <w:t>GCAGAAATAGGACAAAGAGGAGGACAAGCAACCAAAAGAAAATGGGAAGAAGCACTAATA</w:t>
      </w:r>
    </w:p>
    <w:p w14:paraId="4CC0B905" w14:textId="77777777" w:rsidR="00073ABB" w:rsidRDefault="00073ABB" w:rsidP="00073ABB">
      <w:r>
        <w:t>GCAGCAAGAGAAGGAAGATTCGATGACATTCCACCAGATCTATGGATAAGATACAGAAAT</w:t>
      </w:r>
    </w:p>
    <w:p w14:paraId="1886D421" w14:textId="77777777" w:rsidR="00073ABB" w:rsidRDefault="00073ABB" w:rsidP="00073ABB">
      <w:r>
        <w:t>TCATGGAAACAAGAATATCAAGAAGAAGTAAACAAAACAACAGTAGAAATAAGAGATTTC</w:t>
      </w:r>
    </w:p>
    <w:p w14:paraId="0784AB44" w14:textId="77777777" w:rsidR="00073ABB" w:rsidRDefault="00073ABB" w:rsidP="00073ABB">
      <w:r>
        <w:t>GACCTGAAGAACCATTTCATTTGGATTTATGGTCCTACAGGAACAGGAAAATCTCATTTA</w:t>
      </w:r>
    </w:p>
    <w:p w14:paraId="07AB08CD" w14:textId="77777777" w:rsidR="00073ABB" w:rsidRDefault="00073ABB" w:rsidP="00073ABB">
      <w:r>
        <w:t>GCTAGAAGTCTAGCCAAATCAATTACAGATGAACAACCATACTTAAAAGGACTAAATAAA</w:t>
      </w:r>
    </w:p>
    <w:p w14:paraId="477D63AF" w14:textId="77777777" w:rsidR="00073ABB" w:rsidRDefault="00073ABB" w:rsidP="00073ABB">
      <w:r>
        <w:lastRenderedPageBreak/>
        <w:t>TGGTGGAACGGCTACAAAGGACAAAAAGTAGTCATCATAGAAGAAGCGACACCAGATAGT</w:t>
      </w:r>
    </w:p>
    <w:p w14:paraId="306607CB" w14:textId="77777777" w:rsidR="00073ABB" w:rsidRDefault="00073ABB" w:rsidP="00073ABB">
      <w:r>
        <w:t>TGCAAATACCTAGCAAGCTTATTCAAGCAATGGTGTGACAAATGGCCATTTACCGCCGAG</w:t>
      </w:r>
    </w:p>
    <w:p w14:paraId="5545BAB5" w14:textId="77777777" w:rsidR="00073ABB" w:rsidRDefault="00073ABB" w:rsidP="00073ABB">
      <w:r>
        <w:t>GTAAAAGGAGGATCCTTTGACCACGGCATAAGACCAGATTATATCATCATAACATCAAAC</w:t>
      </w:r>
    </w:p>
    <w:p w14:paraId="6F1881ED" w14:textId="77777777" w:rsidR="00073ABB" w:rsidRDefault="00073ABB" w:rsidP="00073ABB">
      <w:r>
        <w:t>TATAGCATTGAACAATGCTTTCCAGATGAAAATGACTATCAACCAATGAAAAGAAGATGT</w:t>
      </w:r>
    </w:p>
    <w:p w14:paraId="1A3D4894" w14:textId="77777777" w:rsidR="00073ABB" w:rsidRDefault="00073ABB" w:rsidP="00073ABB">
      <w:r>
        <w:t>CATGAATTCGAAAAAAAAACAAGAGAGAGTGTGCTGAGTATAGAACCTGAAAGAGACACA</w:t>
      </w:r>
    </w:p>
    <w:p w14:paraId="3C160366" w14:textId="77777777" w:rsidR="00073ABB" w:rsidRDefault="00073ABB" w:rsidP="00073ABB">
      <w:r>
        <w:t>CAAGTCTTACCTCCAGAGCCAGTTCCTCTGGCTACTCTCCCAAGGGCAGAGTCCGTAGCA</w:t>
      </w:r>
    </w:p>
    <w:p w14:paraId="338D2B49" w14:textId="77777777" w:rsidR="00073ABB" w:rsidRDefault="00073ABB" w:rsidP="00073ABB">
      <w:r>
        <w:t>TCAATACAAATAGATTCACCA</w:t>
      </w:r>
    </w:p>
    <w:p w14:paraId="49C25115" w14:textId="77777777" w:rsidR="00073ABB" w:rsidRDefault="00073ABB" w:rsidP="00073ABB"/>
    <w:p w14:paraId="3EAD69FF" w14:textId="77777777" w:rsidR="00073ABB" w:rsidRDefault="00073ABB" w:rsidP="00073ABB">
      <w:r>
        <w:t>&gt;Seq21 [organism=Circovirus] [isolate=Goat circovirus 3-2023-Shannxi]</w:t>
      </w:r>
    </w:p>
    <w:p w14:paraId="1DC82D89" w14:textId="77777777" w:rsidR="00073ABB" w:rsidRDefault="00073ABB" w:rsidP="00073ABB">
      <w:r>
        <w:t>AAAAATGGCCAGAGCAAAACGTTGGGTTTTTACATTAAACAATTACACAGAAGAAGAAGT</w:t>
      </w:r>
    </w:p>
    <w:p w14:paraId="2387A8B4" w14:textId="77777777" w:rsidR="00073ABB" w:rsidRDefault="00073ABB" w:rsidP="00073ABB">
      <w:r>
        <w:t>TGAACACTTGAAACAAGTAGATTGTGAATACTTAGTATTCGGATATGAAACAGCACCAGA</w:t>
      </w:r>
    </w:p>
    <w:p w14:paraId="265FC341" w14:textId="77777777" w:rsidR="00073ABB" w:rsidRDefault="00073ABB" w:rsidP="00073ABB">
      <w:r>
        <w:t>TACGGGTACTCCACACTTACAAGGATACATAACGTTCAAAAATAGGAAAACCATGACGAC</w:t>
      </w:r>
    </w:p>
    <w:p w14:paraId="42D2617D" w14:textId="77777777" w:rsidR="00073ABB" w:rsidRDefault="00073ABB" w:rsidP="00073ABB">
      <w:r>
        <w:t>CTTAAAAAGACTACTAAATGACAGATACTACTTTTCAGTAAGTAGAGGATCAGTATCAGA</w:t>
      </w:r>
    </w:p>
    <w:p w14:paraId="1BF2E030" w14:textId="77777777" w:rsidR="00073ABB" w:rsidRDefault="00073ABB" w:rsidP="00073ABB">
      <w:r>
        <w:t>AGCATCAGAATATTGCAAAAAAGAAAACAACTATTTCGAAAAAGGAACACCACCAGAAGA</w:t>
      </w:r>
    </w:p>
    <w:p w14:paraId="4F8F5ADE" w14:textId="77777777" w:rsidR="00073ABB" w:rsidRDefault="00073ABB" w:rsidP="00073ABB">
      <w:r>
        <w:t>AACATCAACAAGAGGAGGTCAAGCAACAAAAAGAAAATGGGAAGAAGCAATAAAAGCAGC</w:t>
      </w:r>
    </w:p>
    <w:p w14:paraId="499DD0C9" w14:textId="77777777" w:rsidR="00073ABB" w:rsidRDefault="00073ABB" w:rsidP="00073ABB">
      <w:r>
        <w:t>AAGAGAAGGAAGATTCGAAGATATTGCACCAGACCTATGGATAAGATATAGAAATTCATG</w:t>
      </w:r>
    </w:p>
    <w:p w14:paraId="465F9C91" w14:textId="77777777" w:rsidR="00073ABB" w:rsidRDefault="00073ABB" w:rsidP="00073ABB">
      <w:r>
        <w:t>GAAACAAGAATATCAAGAAGAAGTAAACAAATCAACAACAGAAATAAGAGACTTTGACCT</w:t>
      </w:r>
    </w:p>
    <w:p w14:paraId="5D062F94" w14:textId="77777777" w:rsidR="00073ABB" w:rsidRDefault="00073ABB" w:rsidP="00073ABB">
      <w:r>
        <w:t>TAAAAACCATTTTATATGGATATGGGGTCCAACAGGAACAGGAAAATCACATTTAGCAAG</w:t>
      </w:r>
    </w:p>
    <w:p w14:paraId="515C36DA" w14:textId="77777777" w:rsidR="00073ABB" w:rsidRDefault="00073ABB" w:rsidP="00073ABB">
      <w:r>
        <w:t>AAGTCTTGCTAAATCCATTACTGAAGAACAACCATACCTTAAAGGTCTAAACAAATGGTG</w:t>
      </w:r>
    </w:p>
    <w:p w14:paraId="59B12D39" w14:textId="77777777" w:rsidR="00073ABB" w:rsidRDefault="00073ABB" w:rsidP="00073ABB">
      <w:r>
        <w:t>GAATGGATACAAAGGACAAAAAGTAGTAATCATAGAAGAAGCTACACCAGATAGCTGTAA</w:t>
      </w:r>
    </w:p>
    <w:p w14:paraId="7D20D05A" w14:textId="77777777" w:rsidR="00073ABB" w:rsidRDefault="00073ABB" w:rsidP="00073ABB">
      <w:r>
        <w:t>ATATTTAGCAAGTCTATTTAAACAATGGTG</w:t>
      </w:r>
    </w:p>
    <w:p w14:paraId="6EE5F511" w14:textId="77777777" w:rsidR="00073ABB" w:rsidRDefault="00073ABB" w:rsidP="00073ABB"/>
    <w:p w14:paraId="06F78E6E" w14:textId="77777777" w:rsidR="00073ABB" w:rsidRDefault="00073ABB" w:rsidP="00073ABB"/>
    <w:p w14:paraId="621FD22C" w14:textId="77777777" w:rsidR="00073ABB" w:rsidRDefault="00073ABB" w:rsidP="00073ABB">
      <w:r>
        <w:t>&gt;Seq22 [organism=Circovirus] [isolate=Goat circovirus 1-2022-Ningxia]</w:t>
      </w:r>
    </w:p>
    <w:p w14:paraId="79CED55F" w14:textId="77777777" w:rsidR="00073ABB" w:rsidRDefault="00073ABB" w:rsidP="00073ABB">
      <w:r>
        <w:t>ATGGCAGCTAGTCCAAACAGCCGAGCAAAAAGATGGTGCTTTACACT</w:t>
      </w:r>
    </w:p>
    <w:p w14:paraId="0EDC933A" w14:textId="77777777" w:rsidR="00073ABB" w:rsidRDefault="00073ABB" w:rsidP="00073ABB">
      <w:r>
        <w:t>AAACAACTACACAGCACAAGAAGAAGATAATATACAAAAGACCGAATGCCAATATCTAAT</w:t>
      </w:r>
    </w:p>
    <w:p w14:paraId="3F08D955" w14:textId="77777777" w:rsidR="00073ABB" w:rsidRDefault="00073ABB" w:rsidP="00073ABB">
      <w:r>
        <w:t>ATATGGCCACGAAGTCGGGGAGAATGGAACTCCACATCTCCAAGGCTATGTGACGTTCTC</w:t>
      </w:r>
    </w:p>
    <w:p w14:paraId="518673BC" w14:textId="77777777" w:rsidR="00073ABB" w:rsidRDefault="00073ABB" w:rsidP="00073ABB">
      <w:r>
        <w:t>CACACGTAAATCATTTCGCACCATGAAAAAGCTACTTGGAGAAAGAGCTCATATAGAAGT</w:t>
      </w:r>
    </w:p>
    <w:p w14:paraId="2E12D5AE" w14:textId="77777777" w:rsidR="00073ABB" w:rsidRDefault="00073ABB" w:rsidP="00073ABB">
      <w:r>
        <w:t>AGCGAGAGGAAAAGTTCAAGACAACATAGACTATTGTACAAAAGAAGACCACAGCAACTT</w:t>
      </w:r>
    </w:p>
    <w:p w14:paraId="239C3AA5" w14:textId="77777777" w:rsidR="00073ABB" w:rsidRDefault="00073ABB" w:rsidP="00073ABB">
      <w:r>
        <w:t>CTTCATGAAAGGAGAGGCACCAGCAGAATCATCAGAAAAAGGTGCAGAAGCAACAAAAAG</w:t>
      </w:r>
    </w:p>
    <w:p w14:paraId="3B829BE4" w14:textId="77777777" w:rsidR="00073ABB" w:rsidRDefault="00073ABB" w:rsidP="00073ABB">
      <w:r>
        <w:t>AAAATGGGAAGAAGCAAGAGAAGCCGCGAAAAAAGGAAGATTTGACGAAATTCCATCAGA</w:t>
      </w:r>
    </w:p>
    <w:p w14:paraId="1CA34C67" w14:textId="77777777" w:rsidR="00073ABB" w:rsidRDefault="00073ABB" w:rsidP="00073ABB">
      <w:r>
        <w:t>TTTATGGATAAGATACAGAAACAGTTGGAAACAAGAATACCAAGAAGAAGTAAACAATAA</w:t>
      </w:r>
    </w:p>
    <w:p w14:paraId="3FB6C556" w14:textId="77777777" w:rsidR="00073ABB" w:rsidRDefault="00073ABB" w:rsidP="00073ABB">
      <w:r>
        <w:t>TGTCACAGAAATAAGAGACTTCAACTTAAAGGATCATTTTTTCTGGATTTACGGACCAAC</w:t>
      </w:r>
    </w:p>
    <w:p w14:paraId="61BD5DBD" w14:textId="77777777" w:rsidR="00073ABB" w:rsidRDefault="00073ABB" w:rsidP="00073ABB">
      <w:r>
        <w:t>AGGAACCGGTAAATCACATTTAGCAAGAGCACTTGCTAAAAAAATAGATCCTGATAATCA</w:t>
      </w:r>
    </w:p>
    <w:p w14:paraId="38C21246" w14:textId="77777777" w:rsidR="00073ABB" w:rsidRDefault="00073ABB" w:rsidP="00073ABB">
      <w:r>
        <w:t>ACCATATCTCAAACCATTGAACAAATGGTGGAATGGATTTAAAGGACAAAAGGTGACATT</w:t>
      </w:r>
    </w:p>
    <w:p w14:paraId="0843CF84" w14:textId="77777777" w:rsidR="00073ABB" w:rsidRDefault="00073ABB" w:rsidP="00073ABB">
      <w:r>
        <w:t>AATTGAAGAAGCAACACCAGATGCTTGTAAATTTTTAGCAAATTTATTCAAGCAATGGTG</w:t>
      </w:r>
    </w:p>
    <w:p w14:paraId="2C7CA464" w14:textId="77777777" w:rsidR="00073ABB" w:rsidRDefault="00073ABB" w:rsidP="00073ABB">
      <w:r>
        <w:t>CGACAAATGGCCATTCACTGCAGAAGTGAAAGGTGGCTCATTTGATAATGGAATTCGTCC</w:t>
      </w:r>
    </w:p>
    <w:p w14:paraId="44BB54F6" w14:textId="77777777" w:rsidR="00073ABB" w:rsidRDefault="00073ABB" w:rsidP="00073ABB">
      <w:r>
        <w:t>AGAATATGTCATAATCACGTCAAACTATTCAATCATGGAATGTTTCCCTAATGAAGAAGA</w:t>
      </w:r>
    </w:p>
    <w:p w14:paraId="61B749E4" w14:textId="77777777" w:rsidR="00073ABB" w:rsidRDefault="00073ABB" w:rsidP="00073ABB">
      <w:r>
        <w:t>CTATAAACCAATGCAAAGAAGATGCACAGAATTCTTCAAAGATAAAAGAGAAGCATGGTT</w:t>
      </w:r>
    </w:p>
    <w:p w14:paraId="4F9A9894" w14:textId="77777777" w:rsidR="00073ABB" w:rsidRDefault="00073ABB" w:rsidP="00073ABB">
      <w:r>
        <w:t>CACAATACCAGAAGAAGAACACGATACACAACAATTACCTCCTAGTAGTCAAGACGTACC</w:t>
      </w:r>
    </w:p>
    <w:p w14:paraId="78DC3D0E" w14:textId="77777777" w:rsidR="00073ABB" w:rsidRDefault="00073ABB" w:rsidP="00073ABB">
      <w:r>
        <w:t>AGTACTTCCAAGGACAGAGTCCTATGAAATCTTAGTGGACGAAAATACATGTTCGTACAA</w:t>
      </w:r>
    </w:p>
    <w:p w14:paraId="341F3361" w14:textId="77777777" w:rsidR="00073ABB" w:rsidRDefault="00073ABB" w:rsidP="00073ABB">
      <w:r>
        <w:t>TTATCCGTAA</w:t>
      </w:r>
    </w:p>
    <w:p w14:paraId="2C02DC4B" w14:textId="77777777" w:rsidR="00073ABB" w:rsidRDefault="00073ABB" w:rsidP="00073ABB"/>
    <w:p w14:paraId="04C9EABD" w14:textId="77777777" w:rsidR="00073ABB" w:rsidRDefault="00073ABB" w:rsidP="00073ABB">
      <w:r>
        <w:t>&gt;Seq23 [organism=Circovirus] [isolate=Goat circovirus 2-2022-Ningxia]</w:t>
      </w:r>
    </w:p>
    <w:p w14:paraId="513EFEB2" w14:textId="77777777" w:rsidR="00073ABB" w:rsidRDefault="00073ABB" w:rsidP="00073ABB">
      <w:r>
        <w:lastRenderedPageBreak/>
        <w:t>ATGACGTCAAAAAAACACAAAAAATTAAATCTGAAATGGTTTCATTTCAAAAAAAATGTC</w:t>
      </w:r>
    </w:p>
    <w:p w14:paraId="78BDC8AE" w14:textId="77777777" w:rsidR="00073ABB" w:rsidRDefault="00073ABB" w:rsidP="00073ABB">
      <w:r>
        <w:t>ACGTGGCAAAAGGTGGTGCTTTACCATTAACAATTATACAATCGAGGATATCAAAAGACT</w:t>
      </w:r>
    </w:p>
    <w:p w14:paraId="23C8A922" w14:textId="77777777" w:rsidR="00073ABB" w:rsidRDefault="00073ABB" w:rsidP="00073ABB">
      <w:r>
        <w:t>CGAACAAATAGACTTCGAATATATAGTCTATGGAAAAGAAAGTGGAGAACAAGAACATAC</w:t>
      </w:r>
    </w:p>
    <w:p w14:paraId="640D42CF" w14:textId="77777777" w:rsidR="00073ABB" w:rsidRDefault="00073ABB" w:rsidP="00073ABB">
      <w:r>
        <w:t>TCCTCATTTACAAGGTTTTGTAATTACAAAACAAAGGAAAACTTTCAATGCAATCAAAAA</w:t>
      </w:r>
    </w:p>
    <w:p w14:paraId="6BC8E7A6" w14:textId="77777777" w:rsidR="00073ABB" w:rsidRDefault="00073ABB" w:rsidP="00073ABB">
      <w:r>
        <w:t>ATTAATAGGTGATAATGCACATATCGAAATAGCAAGAGGAACAAACAAAGAAGCAAGTGA</w:t>
      </w:r>
    </w:p>
    <w:p w14:paraId="156BAD17" w14:textId="77777777" w:rsidR="00073ABB" w:rsidRDefault="00073ABB" w:rsidP="00073ABB">
      <w:r>
        <w:t>TTATTGCAAAAAAGAAGGTGATTATGCGGAATTTGGTACATTGCCAAAAGAAAGAGGAAG</w:t>
      </w:r>
    </w:p>
    <w:p w14:paraId="5EDC007A" w14:textId="77777777" w:rsidR="00073ABB" w:rsidRDefault="00073ABB" w:rsidP="00073ABB">
      <w:r>
        <w:t>ACAAGGAGGAGAAGCAACCAAAAGAAAATGGGAAGAAGCATATAATGCAGCCAAAGAAGG</w:t>
      </w:r>
    </w:p>
    <w:p w14:paraId="390B4035" w14:textId="77777777" w:rsidR="00073ABB" w:rsidRDefault="00073ABB" w:rsidP="00073ABB">
      <w:r>
        <w:t>AGACTTCGATTCAATTCCAGCGGAATTATATATCAGGTATCGAACCTCCTTCAAAGCAAT</w:t>
      </w:r>
    </w:p>
    <w:p w14:paraId="7FAAFCB4" w14:textId="77777777" w:rsidR="00073ABB" w:rsidRDefault="00073ABB" w:rsidP="00073ABB">
      <w:r>
        <w:t>ATATCAAGAAGAAGTTAATAGAAACACGTCAGCAATAGGTGACTGGGACCTTAAACATCA</w:t>
      </w:r>
    </w:p>
    <w:p w14:paraId="5DAD8238" w14:textId="77777777" w:rsidR="00073ABB" w:rsidRDefault="00073ABB" w:rsidP="00073ABB">
      <w:r>
        <w:t>CTTTATATGGATATATGGGCCAACAGGAACAGGTAAATCACATATGGCAAGATCAATTGC</w:t>
      </w:r>
    </w:p>
    <w:p w14:paraId="64698FDC" w14:textId="77777777" w:rsidR="00073ABB" w:rsidRDefault="00073ABB" w:rsidP="00073ABB">
      <w:r>
        <w:t>AATGACAGTAGATCCGGAAAAACCGCCATACTTAAAAGGATTAAATAAATGGTGGTCAGG</w:t>
      </w:r>
    </w:p>
    <w:p w14:paraId="40C0CBE1" w14:textId="77777777" w:rsidR="00073ABB" w:rsidRDefault="00073ABB" w:rsidP="00073ABB">
      <w:r>
        <w:t>TTATCAAATGCAACGATGCGTAATAATAGAAGAAGCAAGTCCAGAAGCATGCAAATATCT</w:t>
      </w:r>
    </w:p>
    <w:p w14:paraId="3F5A523A" w14:textId="77777777" w:rsidR="00073ABB" w:rsidRDefault="00073ABB" w:rsidP="00073ABB">
      <w:r>
        <w:t>AGCACCTTTATTCAAGCAATGGTGTGATAAATGGCCATTCACAGCAGAAACTAAAGGTGG</w:t>
      </w:r>
    </w:p>
    <w:p w14:paraId="07114C99" w14:textId="77777777" w:rsidR="00073ABB" w:rsidRDefault="00073ABB" w:rsidP="00073ABB">
      <w:r>
        <w:t>AAGTTTCGAACATGGAATAAGACCAGAATTCATAATAATAACTAGCAATTACTCAATAGC</w:t>
      </w:r>
    </w:p>
    <w:p w14:paraId="3DB42EAC" w14:textId="77777777" w:rsidR="00073ABB" w:rsidRDefault="00073ABB" w:rsidP="00073ABB">
      <w:r>
        <w:t>AGAATGCTTTCCAGAAATCAATGATCAAGAACCAATGCGCAGAAGATGTTTCGAGTTCTA</w:t>
      </w:r>
    </w:p>
    <w:p w14:paraId="446F52F4" w14:textId="77777777" w:rsidR="00073ABB" w:rsidRDefault="00073ABB" w:rsidP="00073ABB">
      <w:r>
        <w:t>TAAAGAAACTCGTGAAAGTTGGCTACCTTTCGACTTCAATGAATTTAATGATGCTACTCA</w:t>
      </w:r>
    </w:p>
    <w:p w14:paraId="7DCE25A4" w14:textId="77777777" w:rsidR="00073ABB" w:rsidRDefault="00073ABB" w:rsidP="00073ABB">
      <w:r>
        <w:t>AATGTTACC</w:t>
      </w:r>
    </w:p>
    <w:p w14:paraId="6886FDF6" w14:textId="77777777" w:rsidR="00073ABB" w:rsidRDefault="00073ABB" w:rsidP="00073ABB"/>
    <w:p w14:paraId="1DC9AA19" w14:textId="77777777" w:rsidR="00073ABB" w:rsidRDefault="00073ABB" w:rsidP="00073ABB">
      <w:r>
        <w:t>&gt;Seq24 [organism=Circovirus] [isolate=Goat circovirus 3-2022-Ningxia]</w:t>
      </w:r>
    </w:p>
    <w:p w14:paraId="5C8F51DA" w14:textId="77777777" w:rsidR="00073ABB" w:rsidRDefault="00073ABB" w:rsidP="00073ABB">
      <w:r>
        <w:t>AACAACAGAGCAAAAAGATGGTGTTTTACCCTTAACAATTACACCAATGAAGAGGAGCAA</w:t>
      </w:r>
    </w:p>
    <w:p w14:paraId="0144110F" w14:textId="77777777" w:rsidR="00073ABB" w:rsidRDefault="00073ABB" w:rsidP="00073ABB">
      <w:r>
        <w:t>AAGATCCAAGAAGCAAATTGTGAATTTTTAATATATGGGCATGAAAGAGGCGAGAATGGA</w:t>
      </w:r>
    </w:p>
    <w:p w14:paraId="2B4F1F67" w14:textId="77777777" w:rsidR="00073ABB" w:rsidRDefault="00073ABB" w:rsidP="00073ABB">
      <w:r>
        <w:t>ACTCCACATCTTCAAGGCTATATAACATTCACTACTCGCAAGTGTTTTAACACCATGAAA</w:t>
      </w:r>
    </w:p>
    <w:p w14:paraId="157479AE" w14:textId="77777777" w:rsidR="00073ABB" w:rsidRDefault="00073ABB" w:rsidP="00073ABB">
      <w:r>
        <w:t>AGATTACTAGGAGATAGAGCTCATATAGAAGTAGCAAGAGGCTCAGTAATGGCAAATATT</w:t>
      </w:r>
    </w:p>
    <w:p w14:paraId="306CBD39" w14:textId="77777777" w:rsidR="00073ABB" w:rsidRDefault="00073ABB" w:rsidP="00073ABB">
      <w:r>
        <w:t>GACTATGCAACTAAAGAAGATAACGAACATTATTTTATAAAAGGTGAAGCACCAAAAGAA</w:t>
      </w:r>
    </w:p>
    <w:p w14:paraId="56A40DF5" w14:textId="77777777" w:rsidR="00073ABB" w:rsidRDefault="00073ABB" w:rsidP="00073ABB">
      <w:r>
        <w:t>GCAAGTGAAAAAGGTGCACAAGCAACAAAAAGAAAATGGGAAGAAGCAAGACAAGCAGCA</w:t>
      </w:r>
    </w:p>
    <w:p w14:paraId="6EB854D1" w14:textId="77777777" w:rsidR="00073ABB" w:rsidRDefault="00073ABB" w:rsidP="00073ABB">
      <w:r>
        <w:t>AAAGAAGGAAGATTCGAAGATATACCATCAGACTTATGGATAAGATATAGAAACAGTTGG</w:t>
      </w:r>
    </w:p>
    <w:p w14:paraId="309AD228" w14:textId="77777777" w:rsidR="00073ABB" w:rsidRDefault="00073ABB" w:rsidP="00073ABB">
      <w:r>
        <w:t>AAAACAGAATATCAAGAAGAAGTGAATAAAAATACAACTGAAATAAGAGATTTCAACTTA</w:t>
      </w:r>
    </w:p>
    <w:p w14:paraId="3E7D28AA" w14:textId="77777777" w:rsidR="00073ABB" w:rsidRDefault="00073ABB" w:rsidP="00073ABB">
      <w:r>
        <w:t>AAAGACCATTTCTACTGGATATGGGGACCTACTGGAACAGGGAAATCACATTTAGCTAGA</w:t>
      </w:r>
    </w:p>
    <w:p w14:paraId="628DDD52" w14:textId="77777777" w:rsidR="00073ABB" w:rsidRDefault="00073ABB" w:rsidP="00073ABB">
      <w:r>
        <w:t>GCACTAGCTAAAAAATTAGATCCAGATCACCAACCATATCTCAAATCACTAAACAAATGG</w:t>
      </w:r>
    </w:p>
    <w:p w14:paraId="77706B47" w14:textId="77777777" w:rsidR="00073ABB" w:rsidRDefault="00073ABB" w:rsidP="00073ABB">
      <w:r>
        <w:t>TGGAATGGATTCAGAGGACAAAAAGTAACCTTAATAGAAGAAGCAACTCCAGAAGCATGT</w:t>
      </w:r>
    </w:p>
    <w:p w14:paraId="2ED0707D" w14:textId="77777777" w:rsidR="00073ABB" w:rsidRDefault="00073ABB" w:rsidP="00073ABB">
      <w:r>
        <w:t>AAATACATATCATCAATGTTCAAACAATGGTGTGACAAATGGCCTTTTACAGCAGAAGTA</w:t>
      </w:r>
    </w:p>
    <w:p w14:paraId="0D784241" w14:textId="77777777" w:rsidR="00073ABB" w:rsidRDefault="00073ABB" w:rsidP="00073ABB">
      <w:r>
        <w:t>AAAGGAGGATCATTTGATTGTGGTATTCGACCTGATTATATAATAATCACATCGAATTAC</w:t>
      </w:r>
    </w:p>
    <w:p w14:paraId="59927F18" w14:textId="77777777" w:rsidR="00073ABB" w:rsidRDefault="00073ABB" w:rsidP="00073ABB">
      <w:r>
        <w:t>TCAATTCAACAATGCTTTCCAGCTGAAGAAGACTATCTTCCAATGCAAAGAAGATGCACA</w:t>
      </w:r>
    </w:p>
    <w:p w14:paraId="6422A07F" w14:textId="77777777" w:rsidR="00073ABB" w:rsidRDefault="00073ABB" w:rsidP="00073ABB">
      <w:r>
        <w:t>GAATTCTATAAAGAACACAGAGAATCATGGTTTGAAATACCAGATTCTCCTGAACATGAT</w:t>
      </w:r>
    </w:p>
    <w:p w14:paraId="1F740DBE" w14:textId="77777777" w:rsidR="00073ABB" w:rsidRDefault="00073ABB" w:rsidP="00073ABB">
      <w:r>
        <w:t>ACTCAACAATTAAGTCCAAACACTCAAGATATACCGAAATTACCGAGAACCGAATCATAC</w:t>
      </w:r>
    </w:p>
    <w:p w14:paraId="423FF130" w14:textId="77777777" w:rsidR="00073ABB" w:rsidRDefault="00073ABB" w:rsidP="00073ABB">
      <w:r>
        <w:t>GAGATCATCGTAGACGAAGACACAAGAAACTCGATAAACTCGTTCACTAATCCGTAA</w:t>
      </w:r>
    </w:p>
    <w:p w14:paraId="2A149D00" w14:textId="77777777" w:rsidR="00073ABB" w:rsidRDefault="00073ABB" w:rsidP="00073ABB"/>
    <w:p w14:paraId="73D7C550" w14:textId="77777777" w:rsidR="00073ABB" w:rsidRDefault="00073ABB" w:rsidP="00073ABB">
      <w:r>
        <w:t>&gt;Seq25 [organism=Circovirus] [isolate=Goat circovirus 4-2022-Ningxia]</w:t>
      </w:r>
    </w:p>
    <w:p w14:paraId="37B996BC" w14:textId="77777777" w:rsidR="00073ABB" w:rsidRDefault="00073ABB" w:rsidP="00073ABB">
      <w:r>
        <w:t>ATGACTACTCTAAAGAGACTACTAAGTGATAGATACTATTTTTCAGTAAGTAGAGGA</w:t>
      </w:r>
    </w:p>
    <w:p w14:paraId="65D869C2" w14:textId="77777777" w:rsidR="00073ABB" w:rsidRDefault="00073ABB" w:rsidP="00073ABB">
      <w:r>
        <w:t>TCAGTACAAGAAGCATCAGAGTATTGCAAAAAAGAAAACAACTTTTTTGAAAAAGGAACT</w:t>
      </w:r>
    </w:p>
    <w:p w14:paraId="3A5E31E9" w14:textId="77777777" w:rsidR="00073ABB" w:rsidRDefault="00073ABB" w:rsidP="00073ABB">
      <w:r>
        <w:t>CCACCGGAAGAAAGTCAAACTAGAGGAGGTCAAGCAACTAAAAGAAAATGGGAAGAAGCA</w:t>
      </w:r>
    </w:p>
    <w:p w14:paraId="4AAD89D7" w14:textId="77777777" w:rsidR="00073ABB" w:rsidRDefault="00073ABB" w:rsidP="00073ABB">
      <w:r>
        <w:t>ATAAAAGCAGCAAGAGAAGGAAGATTTGATGATATCCCACCAGACTTATGGATAAGATAT</w:t>
      </w:r>
    </w:p>
    <w:p w14:paraId="7E8DE0E8" w14:textId="77777777" w:rsidR="00073ABB" w:rsidRDefault="00073ABB" w:rsidP="00073ABB">
      <w:r>
        <w:t>AGAAATTCTTGGAAACAAGAATATCAAGAAGAAGTAAATAAGTCAACCACAGAAATAAGA</w:t>
      </w:r>
    </w:p>
    <w:p w14:paraId="23FA2263" w14:textId="77777777" w:rsidR="00073ABB" w:rsidRDefault="00073ABB" w:rsidP="00073ABB">
      <w:r>
        <w:t>GACATAGACTTAAAAAATCACTTTATATGGATATGGGGCCCTACAGGAACAGGTAAATCC</w:t>
      </w:r>
    </w:p>
    <w:p w14:paraId="4E05FE6A" w14:textId="77777777" w:rsidR="00073ABB" w:rsidRDefault="00073ABB" w:rsidP="00073ABB">
      <w:r>
        <w:lastRenderedPageBreak/>
        <w:t>CATTTAGCTAGAAGTCTAGCTAAATCAATTACTGAAGAACAACCTTATTTAAAAGGTTTA</w:t>
      </w:r>
    </w:p>
    <w:p w14:paraId="56FE092A" w14:textId="77777777" w:rsidR="00073ABB" w:rsidRDefault="00073ABB" w:rsidP="00073ABB">
      <w:r>
        <w:t>AATAAATGGTGGAATGGCTACAAAGGACAAAAAGTAGTAATCATAGAAGAAGCAACACCA</w:t>
      </w:r>
    </w:p>
    <w:p w14:paraId="6AB2763C" w14:textId="77777777" w:rsidR="00073ABB" w:rsidRDefault="00073ABB" w:rsidP="00073ABB">
      <w:r>
        <w:t>GATAGCTGCAAATACCTAGCAAGTCTATTCAAACAATGGTGTGACAAATGGCCTTTTACA</w:t>
      </w:r>
    </w:p>
    <w:p w14:paraId="5B6EBDCD" w14:textId="77777777" w:rsidR="00073ABB" w:rsidRDefault="00073ABB" w:rsidP="00073ABB">
      <w:r>
        <w:t>GCAGAAGTAAAAGGCGGCTCATTTGATCACGGTATAAGACCTGATTATATAATTATTACA</w:t>
      </w:r>
    </w:p>
    <w:p w14:paraId="427451CA" w14:textId="77777777" w:rsidR="00073ABB" w:rsidRDefault="00073ABB" w:rsidP="00073ABB">
      <w:r>
        <w:t>TCCAACTATAACATTGAACAATGTTTCCCAGATGAGAATGATTACCAACCAATGAAACGT</w:t>
      </w:r>
    </w:p>
    <w:p w14:paraId="037296F1" w14:textId="77777777" w:rsidR="00073ABB" w:rsidRDefault="00073ABB" w:rsidP="00073ABB">
      <w:r>
        <w:t>AGATGCCACGAATTCGAAAAAAAAAATAAAGAGAGCGTTCTAAGTATCGAACCAGAGAGG</w:t>
      </w:r>
    </w:p>
    <w:p w14:paraId="5E1545E2" w14:textId="77777777" w:rsidR="00073ABB" w:rsidRDefault="00073ABB" w:rsidP="00073ABB">
      <w:r>
        <w:t>GACACACAAGTACTACCTCCAGAGCCAATTGAATTGGCAACTCTCCCAAGAGCAGAATCA</w:t>
      </w:r>
    </w:p>
    <w:p w14:paraId="7126E0FD" w14:textId="77777777" w:rsidR="00073ABB" w:rsidRDefault="00073ABB" w:rsidP="00073ABB">
      <w:r>
        <w:t>GTATCATCTATAATAGTAGATGAAGACACAATAGGATTTAGTAATTACTAA</w:t>
      </w:r>
    </w:p>
    <w:p w14:paraId="7B924DB5" w14:textId="77777777" w:rsidR="00073ABB" w:rsidRDefault="00073ABB" w:rsidP="00073ABB"/>
    <w:p w14:paraId="36BC0613" w14:textId="77777777" w:rsidR="00073ABB" w:rsidRDefault="00073ABB" w:rsidP="00073ABB">
      <w:r>
        <w:t>&gt;Seq26 [organism=Adenovirus] [isolate=Goat adenovirus 2-2023-Shannxi]</w:t>
      </w:r>
    </w:p>
    <w:p w14:paraId="6641E157" w14:textId="77777777" w:rsidR="00073ABB" w:rsidRDefault="00073ABB" w:rsidP="00073ABB">
      <w:r>
        <w:t>ACCTTTGCCCATCGCGTGTGTGTTTACAGTAAGGCTTATTAATGATTCACAGAGTTTTTA</w:t>
      </w:r>
    </w:p>
    <w:p w14:paraId="086EA9AA" w14:textId="77777777" w:rsidR="00073ABB" w:rsidRDefault="00073ABB" w:rsidP="00073ABB">
      <w:r>
        <w:t>TTGAGTTCTGTGGAATTTCTGTTTACACCCGTAGAACTTTAGACTCTCTGGCAATAAATG</w:t>
      </w:r>
    </w:p>
    <w:p w14:paraId="186F972E" w14:textId="77777777" w:rsidR="00073ABB" w:rsidRDefault="00073ABB" w:rsidP="00073ABB">
      <w:r>
        <w:t>GGTGTGCTGTGAAAACACCTAGTTGTTCTACACATGAGGTCACTTTTACGACTCTACAGG</w:t>
      </w:r>
    </w:p>
    <w:p w14:paraId="0C0790F0" w14:textId="77777777" w:rsidR="00073ABB" w:rsidRDefault="00073ABB" w:rsidP="00073ABB">
      <w:r>
        <w:t>TAAAAATGGCTCTCAATAGCTCCAAAGGTCTATTATACGTCAGTAGGTGCGGCCGGCATT</w:t>
      </w:r>
    </w:p>
    <w:p w14:paraId="194FF6C5" w14:textId="77777777" w:rsidR="00073ABB" w:rsidRDefault="00073ABB" w:rsidP="00073ABB">
      <w:r>
        <w:t>TTCTGTTTCAGTTCCTCATAGCCAGGTATAAAGCCTTCACAGGTGTTCAGAGTCGCCACT</w:t>
      </w:r>
    </w:p>
    <w:p w14:paraId="2BBAA428" w14:textId="77777777" w:rsidR="00073ABB" w:rsidRDefault="00073ABB" w:rsidP="00073ABB">
      <w:r>
        <w:t>CTTGAGTCTAAGAGAAGTAGAGCTTTCTCCTCTACACTTAGACATCATGAGGCACCTGCG</w:t>
      </w:r>
    </w:p>
    <w:p w14:paraId="32385C09" w14:textId="77777777" w:rsidR="00073ABB" w:rsidRDefault="00073ABB" w:rsidP="00073ABB">
      <w:r>
        <w:t>CTTAGCTTTTGACTGGAGATTCTGGGAAGCAGCAGAAAACCTTCTGCAAGACTTACACAC</w:t>
      </w:r>
    </w:p>
    <w:p w14:paraId="372FA661" w14:textId="77777777" w:rsidR="00073ABB" w:rsidRDefault="00073ABB" w:rsidP="00073ABB">
      <w:r>
        <w:t>ACCAGAAGACGACGATGAAGGCTTTTCAGAGCCTTTAACGCTGCAAGATTTAGTAGAGTT</w:t>
      </w:r>
    </w:p>
    <w:p w14:paraId="3A0E9A4D" w14:textId="77777777" w:rsidR="00073ABB" w:rsidRDefault="00073ABB" w:rsidP="00073ABB">
      <w:r>
        <w:t>AGAGTCTCCAAACGCTGTTGATTACTTTTTCCCAGACGCGGATGTTCCACTAGAGCTGCC</w:t>
      </w:r>
    </w:p>
    <w:p w14:paraId="5D424540" w14:textId="77777777" w:rsidR="00073ABB" w:rsidRDefault="00073ABB" w:rsidP="00073ABB">
      <w:r>
        <w:t>TACTGACGCTGCTGCTGAAGAGTTGCTGCGCTGTGATGAAGAAGTAGTAGATTTATCTAC</w:t>
      </w:r>
    </w:p>
    <w:p w14:paraId="52679AD1" w14:textId="77777777" w:rsidR="00073ABB" w:rsidRDefault="00073ABB" w:rsidP="00073ABB">
      <w:r>
        <w:t>TTTATTCGACAGCGAGACTGAATCTCCACCTGGTTCACCATTTTCAGCTGTGGAGTTAGA</w:t>
      </w:r>
    </w:p>
    <w:p w14:paraId="6BAB1359" w14:textId="77777777" w:rsidR="00073ABB" w:rsidRDefault="00073ABB" w:rsidP="00073ABB">
      <w:r>
        <w:t>CTATCCTGAACATCCGGGCCACAACTGCTCAGCTTGTGATTATCATCGGAGAGCTACTAG</w:t>
      </w:r>
    </w:p>
    <w:p w14:paraId="1D122BDB" w14:textId="77777777" w:rsidR="00073ABB" w:rsidRDefault="00073ABB" w:rsidP="00073ABB">
      <w:r>
        <w:t>AAATGAAGAAACTTTGTGTTCCCTGTGTTATATGAGAAAAAACGCGTTTGCTGTATATGG</w:t>
      </w:r>
    </w:p>
    <w:p w14:paraId="5D292109" w14:textId="77777777" w:rsidR="00073ABB" w:rsidRDefault="00073ABB" w:rsidP="00073ABB">
      <w:r>
        <w:t>TAAGCGAATGTTTGCTTTACATTTAAAATGATTTAGTTTTATAAGAGTGATTTGTGAGTA</w:t>
      </w:r>
    </w:p>
    <w:p w14:paraId="0DE5441E" w14:textId="77777777" w:rsidR="00073ABB" w:rsidRDefault="00073ABB" w:rsidP="00073ABB">
      <w:r>
        <w:t>AACTTTTATGTCATTTATTTTATAGAACCTGTTTCACCTGCTGATCCAACTGTTGTTGCT</w:t>
      </w:r>
    </w:p>
    <w:p w14:paraId="2F72F151" w14:textId="77777777" w:rsidR="00073ABB" w:rsidRDefault="00073ABB" w:rsidP="00073ABB">
      <w:r>
        <w:t>ACTGAAAATGTTGACAGTGAAGATGCAAGTTGTGATGATGACTCAGTGGAAAGTACCACA</w:t>
      </w:r>
    </w:p>
    <w:p w14:paraId="67A06FAA" w14:textId="77777777" w:rsidR="00073ABB" w:rsidRDefault="00073ABB" w:rsidP="00073ABB">
      <w:r>
        <w:t>CCTGATAATAGCCGTAAACGCCGTCATCAGGAGACTTTGCCCCTGTTTAAAAGACAACGC</w:t>
      </w:r>
    </w:p>
    <w:p w14:paraId="10E8B24A" w14:textId="77777777" w:rsidR="00073ABB" w:rsidRDefault="00073ABB" w:rsidP="00073ABB">
      <w:r>
        <w:t>CTTGATGAACCTTTGGACTTGAGTGTTCAGAAAAATCAATAAACCCTCCCTCAATAAACT</w:t>
      </w:r>
    </w:p>
    <w:p w14:paraId="4A0C7914" w14:textId="77777777" w:rsidR="00073ABB" w:rsidRDefault="00073ABB" w:rsidP="00073ABB">
      <w:r>
        <w:t>TGTGCTGACATCAATAGTAGGAGTGGTTTTCTGTATAAGTACTGGCTCAGGTGCGCGATT</w:t>
      </w:r>
    </w:p>
    <w:p w14:paraId="5B8DD6F2" w14:textId="77777777" w:rsidR="00073ABB" w:rsidRDefault="00073ABB" w:rsidP="00073ABB">
      <w:r>
        <w:t>TAGTTAGAGCAACAAGAGCTGCTGATATGGACTTGTCACTTCAGCTTTGCGAGCAGCTAA</w:t>
      </w:r>
    </w:p>
    <w:p w14:paraId="6B7BE438" w14:textId="77777777" w:rsidR="00073ABB" w:rsidRDefault="00073ABB" w:rsidP="00073ABB">
      <w:r>
        <w:t>GCAGCTTACCTCAGTTGCGGAGGGTGATCTACTACGCAACAAATCGGGCAAGTTGGTGGT</w:t>
      </w:r>
    </w:p>
    <w:p w14:paraId="0AEF1E2D" w14:textId="77777777" w:rsidR="00073ABB" w:rsidRDefault="00073ABB" w:rsidP="00073ABB">
      <w:r>
        <w:t>CTAGGACTTTCTTTGGGGGCAGACTCGCTAACTTAGTTTATAAAATTAAAGTTGAAGAGG</w:t>
      </w:r>
    </w:p>
    <w:p w14:paraId="12655222" w14:textId="77777777" w:rsidR="00073ABB" w:rsidRDefault="00073ABB" w:rsidP="00073ABB">
      <w:r>
        <w:t>CAGAATCTCTCCAGGGATTGTTTCAGGAAGATGAGGGTTTTTGGCAGATGTTTGGCAGTG</w:t>
      </w:r>
    </w:p>
    <w:p w14:paraId="540C9527" w14:textId="77777777" w:rsidR="00073ABB" w:rsidRDefault="00073ABB" w:rsidP="00073ABB">
      <w:r>
        <w:t>GCAGAACACTAGGCTATGAGTCAAAAATTGTGCCTTGGCTAGACTTTTCAACTCCAGGGA</w:t>
      </w:r>
    </w:p>
    <w:p w14:paraId="01C2D8DB" w14:textId="77777777" w:rsidR="00073ABB" w:rsidRDefault="00073ABB" w:rsidP="00073ABB">
      <w:r>
        <w:t>GAGCAACTGCTAGTTTATCCTTGCTTGCTTACATTGTAGACAGTTTGGATAAACAGTCTG</w:t>
      </w:r>
    </w:p>
    <w:p w14:paraId="2B05FB50" w14:textId="77777777" w:rsidR="00073ABB" w:rsidRDefault="00073ABB" w:rsidP="00073ABB">
      <w:r>
        <w:t>AGCTTTCTAGTGACTTTATTTTAGACGCTGTGTGTGGACCAGTATGCTACAAGCTCAAGA</w:t>
      </w:r>
    </w:p>
    <w:p w14:paraId="1F86F6EC" w14:textId="77777777" w:rsidR="00073ABB" w:rsidRDefault="00073ABB" w:rsidP="00073ABB">
      <w:r>
        <w:t>TGCTGGTGTCCCTGCGGAGGCTTCAGGGGCATCTGTCAGGGTCCAGCGTGGATTCCACTT</w:t>
      </w:r>
    </w:p>
    <w:p w14:paraId="17BB7176" w14:textId="77777777" w:rsidR="00073ABB" w:rsidRDefault="00073ABB" w:rsidP="00073ABB">
      <w:r>
        <w:t>GCCCTTCAGCAGAGGAAACGGATTAGAACCTAATAGAGTTACATACCAGCAAATATTAGG</w:t>
      </w:r>
    </w:p>
    <w:p w14:paraId="0CFC786A" w14:textId="77777777" w:rsidR="00073ABB" w:rsidRDefault="00073ABB" w:rsidP="00073ABB">
      <w:r>
        <w:t>CGAGTTTCAAGCTGATCCATTTTTCACTAATGATAGATATGATTTTGAGCATGTTGCAAC</w:t>
      </w:r>
    </w:p>
    <w:p w14:paraId="4CA424FE" w14:textId="77777777" w:rsidR="00073ABB" w:rsidRDefault="00073ABB" w:rsidP="00073ABB">
      <w:r>
        <w:t>CCACTGGTTAGCAGAGGGAGAGGATTTAGAAGAAGCAATTAAGCAGCACGTAAAGGTTGC</w:t>
      </w:r>
    </w:p>
    <w:p w14:paraId="502BFDBD" w14:textId="77777777" w:rsidR="00073ABB" w:rsidRDefault="00073ABB" w:rsidP="00073ABB">
      <w:r>
        <w:t>TTTGGATCCAAATAAAGAGTATGTAATCCACAAGCCGGTAAAAATTAAAACTTTATGCTA</w:t>
      </w:r>
    </w:p>
    <w:p w14:paraId="42B210DB" w14:textId="77777777" w:rsidR="00073ABB" w:rsidRDefault="00073ABB" w:rsidP="00073ABB">
      <w:r>
        <w:t>TATTATAGGAAATGGAGCTAAAGTAAAAATAGCATGTAAGGAACCTTTTGGCTTTGAAGT</w:t>
      </w:r>
    </w:p>
    <w:p w14:paraId="443D6931" w14:textId="77777777" w:rsidR="00073ABB" w:rsidRDefault="00073ABB" w:rsidP="00073ABB">
      <w:r>
        <w:t>GTATTGTAGGTCGCCTAGTCCTGGCATAGTAGGTATGTGGGCAGTGACTTTTCACAATAT</w:t>
      </w:r>
    </w:p>
    <w:p w14:paraId="02F94928" w14:textId="77777777" w:rsidR="00073ABB" w:rsidRDefault="00073ABB" w:rsidP="00073ABB">
      <w:r>
        <w:t>AGTCTTTGAAAGGGATAGGACTATGCCAGGTGGGGTTGTAAATTCTAGAACTTTTGTCCT</w:t>
      </w:r>
    </w:p>
    <w:p w14:paraId="30783A88" w14:textId="77777777" w:rsidR="00073ABB" w:rsidRDefault="00073ABB" w:rsidP="00073ABB">
      <w:r>
        <w:lastRenderedPageBreak/>
        <w:t>ATTTCATGGCTGTAACTTTCTAGGCTGTATGGGAACTGCTTTAAGTTTTAGCTGCGGAAG</w:t>
      </w:r>
    </w:p>
    <w:p w14:paraId="0F6A3353" w14:textId="77777777" w:rsidR="00073ABB" w:rsidRDefault="00073ABB" w:rsidP="00073ABB">
      <w:r>
        <w:t>TGAAATCAGGGGGTGTCATTTTTTTGCTTGCTACAAATGCATAGATAGCAGTCAAAGTAA</w:t>
      </w:r>
    </w:p>
    <w:p w14:paraId="783FBF4E" w14:textId="77777777" w:rsidR="00073ABB" w:rsidRDefault="00073ABB" w:rsidP="00073ABB">
      <w:r>
        <w:t>ATTAAAGCTAACAGTGTCTAGGTGTGTGTTTGAGGCTTGCATGGTAGGCATTATTAGTAA</w:t>
      </w:r>
    </w:p>
    <w:p w14:paraId="409B1077" w14:textId="77777777" w:rsidR="00073ABB" w:rsidRDefault="00073ABB" w:rsidP="00073ABB">
      <w:r>
        <w:t>TGGAACTCTGAGCTGTCGCCACTGCACAGGCCACAACATTTACTGCCTTTGCTACTTAAT</w:t>
      </w:r>
    </w:p>
    <w:p w14:paraId="17D38C42" w14:textId="77777777" w:rsidR="00073ABB" w:rsidRDefault="00073ABB" w:rsidP="00073ABB">
      <w:r>
        <w:t>GGGCCCTGGAAAGTTTGTAGGCCTTAATATATTAAATTCAAACAAGTTTTATGAGTCTGG</w:t>
      </w:r>
    </w:p>
    <w:p w14:paraId="29B89074" w14:textId="77777777" w:rsidR="00073ABB" w:rsidRDefault="00073ABB" w:rsidP="00073ABB">
      <w:r>
        <w:t>CCTCACTGAAATGCTTAGCTGCCATGGAAATAAAATCTTGCCTTTAGCCACATTACACAT</w:t>
      </w:r>
    </w:p>
    <w:p w14:paraId="288A68C4" w14:textId="77777777" w:rsidR="00073ABB" w:rsidRDefault="00073ABB" w:rsidP="00073ABB">
      <w:r>
        <w:t>TTGCGGCAGTTTTCACCCTTTTCCTGACTTTAAAAACAGCATGCTTACTCGCTGCAAAGT</w:t>
      </w:r>
    </w:p>
    <w:p w14:paraId="60E1EAA3" w14:textId="77777777" w:rsidR="00073ABB" w:rsidRDefault="00073ABB" w:rsidP="00073ABB">
      <w:r>
        <w:t>CTTCGTTGGTGAGCGCATTGGCGTGTTTTCACCTCTGAATGTGAGTCTAAGCTACAGCTC</w:t>
      </w:r>
    </w:p>
    <w:p w14:paraId="55F35B56" w14:textId="77777777" w:rsidR="00073ABB" w:rsidRDefault="00073ABB" w:rsidP="00073ABB">
      <w:r>
        <w:t>TGTTGTGGCAGACAAGGGGTCGTTCCAGAGCTTGAACCTCAACTACACTTTCCACCAAAC</w:t>
      </w:r>
    </w:p>
    <w:p w14:paraId="7403D033" w14:textId="77777777" w:rsidR="00073ABB" w:rsidRDefault="00073ABB" w:rsidP="00073ABB">
      <w:r>
        <w:t>CACAACTATTTGGAAGTT</w:t>
      </w:r>
    </w:p>
    <w:p w14:paraId="51572C30" w14:textId="77777777" w:rsidR="00073ABB" w:rsidRDefault="00073ABB" w:rsidP="00073ABB"/>
    <w:p w14:paraId="18470A6D" w14:textId="77777777" w:rsidR="00073ABB" w:rsidRDefault="00073ABB" w:rsidP="00073ABB">
      <w:r>
        <w:t>&gt;Seq27 [organism=Adenovirus] [isolate=Goat adenovirus 1-2023-Shannxi]</w:t>
      </w:r>
    </w:p>
    <w:p w14:paraId="7867BB08" w14:textId="77777777" w:rsidR="00073ABB" w:rsidRDefault="00073ABB" w:rsidP="00073ABB">
      <w:r>
        <w:t>TCAACAGGCGGCACCAAACAGAGCCAATTATATTGGCTTCAGAGATAACTTCATAGGATT</w:t>
      </w:r>
    </w:p>
    <w:p w14:paraId="3E7F0E07" w14:textId="77777777" w:rsidR="00073ABB" w:rsidRDefault="00073ABB" w:rsidP="00073ABB">
      <w:r>
        <w:t>AATGTATTACAACAGCAACGGTAACCTAGGGGTGTTGGCCGGCCAAGCTTCACAATTAAA</w:t>
      </w:r>
    </w:p>
    <w:p w14:paraId="2B4A0094" w14:textId="77777777" w:rsidR="00073ABB" w:rsidRDefault="00073ABB" w:rsidP="00073ABB">
      <w:r>
        <w:t>TGCGGTGGTCGATCTACAAGACCGTAACACAGAACTTTCTTATCAGTTGATGCTGGATAA</w:t>
      </w:r>
    </w:p>
    <w:p w14:paraId="51050608" w14:textId="77777777" w:rsidR="00073ABB" w:rsidRDefault="00073ABB" w:rsidP="00073ABB">
      <w:r>
        <w:t>CTTATATGACAGAAGTCGCTATTTCAGTATGTGGAATCAGGCCATTGATAGCTACGACCC</w:t>
      </w:r>
    </w:p>
    <w:p w14:paraId="48C539B2" w14:textId="77777777" w:rsidR="00073ABB" w:rsidRDefault="00073ABB" w:rsidP="00073ABB">
      <w:r>
        <w:t>AGATGTAAGAGTGATTGAAAATCACGGCGTGGAAGATGACATGCCAAATTACTGTTTTCC</w:t>
      </w:r>
    </w:p>
    <w:p w14:paraId="514344DE" w14:textId="77777777" w:rsidR="00073ABB" w:rsidRDefault="00073ABB" w:rsidP="00073ABB">
      <w:r>
        <w:t>ATTAAGTGGGGTAGTGCCAAGAGCTACTTCAGTTCGCGTTCAGCGCAATGACCAGAATGA</w:t>
      </w:r>
    </w:p>
    <w:p w14:paraId="1CB5E55F" w14:textId="77777777" w:rsidR="00073ABB" w:rsidRDefault="00073ABB" w:rsidP="00073ABB">
      <w:r>
        <w:t>TGCCTGGATTGCTGCAGGCAACAACTCCAATAACAATTACATCAACAAAGGAAACTTGGA</w:t>
      </w:r>
    </w:p>
    <w:p w14:paraId="092D367F" w14:textId="77777777" w:rsidR="00073ABB" w:rsidRDefault="00073ABB" w:rsidP="00073ABB">
      <w:r>
        <w:t>AGCTATGGAAATCAATTTGGCCGCTAACCTTTGGAAAGGGTTCCTCTACTCTAACGTGGC</w:t>
      </w:r>
    </w:p>
    <w:p w14:paraId="26905678" w14:textId="77777777" w:rsidR="00073ABB" w:rsidRDefault="00073ABB" w:rsidP="00073ABB">
      <w:r>
        <w:t>CCTGTACCTGCCAGATGACCTTAAGTTTACGCCACCTAACGTTACTCTCCCAACCAACAC</w:t>
      </w:r>
    </w:p>
    <w:p w14:paraId="0A51F324" w14:textId="77777777" w:rsidR="00073ABB" w:rsidRDefault="00073ABB" w:rsidP="00073ABB">
      <w:r>
        <w:t>TAATACGTACGAGTACATGAACGGGCGCCTTCCCGCCAGCGGTCTTATTGATACTTATGT</w:t>
      </w:r>
    </w:p>
    <w:p w14:paraId="04E972BD" w14:textId="77777777" w:rsidR="00073ABB" w:rsidRDefault="00073ABB" w:rsidP="00073ABB">
      <w:r>
        <w:t>CAACATCGGGGCTCGGTGGTCGCTGGACGTAATGGATAACGTGAATCCTTTCAACCACCA</w:t>
      </w:r>
    </w:p>
    <w:p w14:paraId="0AE37B27" w14:textId="77777777" w:rsidR="00073ABB" w:rsidRDefault="00073ABB" w:rsidP="00073ABB">
      <w:r>
        <w:t>CAGAAACTCTGGCCTCCGTTACCGCTCGCAGCTCCTCGGCAATGGGCGGTACTGTCAGTT</w:t>
      </w:r>
    </w:p>
    <w:p w14:paraId="53F84D60" w14:textId="77777777" w:rsidR="00073ABB" w:rsidRDefault="00073ABB" w:rsidP="00073ABB">
      <w:r>
        <w:t>TCACATTCAAGTGCCCCAGAAGTTCTTTGCCATCAAGAACTTGCTCCTGCTCCCTGGCAC</w:t>
      </w:r>
    </w:p>
    <w:p w14:paraId="77BD3D47" w14:textId="77777777" w:rsidR="00073ABB" w:rsidRDefault="00073ABB" w:rsidP="00073ABB">
      <w:r>
        <w:t>GTACACTTATGAATGGTCTTTTAGAAAAGACGTCAACATGGTGCTTCAAAGCACTTTGGG</w:t>
      </w:r>
    </w:p>
    <w:p w14:paraId="31E4D217" w14:textId="77777777" w:rsidR="00073ABB" w:rsidRDefault="00073ABB" w:rsidP="00073ABB">
      <w:r>
        <w:t>AAACGATCTCCGCGTGGATGGCGCCTCCATCAATATTGACAGCGTCAACCTCTACGCTAG</w:t>
      </w:r>
    </w:p>
    <w:p w14:paraId="325C9B97" w14:textId="77777777" w:rsidR="00073ABB" w:rsidRDefault="00073ABB" w:rsidP="00073ABB">
      <w:r>
        <w:t>CTTCTTCCCAATGGCCCACAATACTGCCTCCACCCTTGAAGCAATGCTCAGAAACGACAC</w:t>
      </w:r>
    </w:p>
    <w:p w14:paraId="25C9C487" w14:textId="77777777" w:rsidR="00073ABB" w:rsidRDefault="00073ABB" w:rsidP="00073ABB">
      <w:r>
        <w:t>TAACGATCAATCCTTCATTGATTACCTGTCCTCCGCCAACATGCTCTATCCCATCCCCGC</w:t>
      </w:r>
    </w:p>
    <w:p w14:paraId="48852C42" w14:textId="77777777" w:rsidR="00073ABB" w:rsidRDefault="00073ABB" w:rsidP="00073ABB">
      <w:r>
        <w:t>TAACGCCACCAACCTACCCATCTCCATTCCATCTAGAAACTGGGCCGCTTTTAGAGGTTG</w:t>
      </w:r>
    </w:p>
    <w:p w14:paraId="37FFC92D" w14:textId="77777777" w:rsidR="00073ABB" w:rsidRDefault="00073ABB" w:rsidP="00073ABB">
      <w:r>
        <w:t>GAGCTTCACCCGCATTAAACAGCGAGAAACTCCAGCTTTGGGTTCTCCTTTTGACCCTTA</w:t>
      </w:r>
    </w:p>
    <w:p w14:paraId="6AD59E15" w14:textId="77777777" w:rsidR="00073ABB" w:rsidRDefault="00073ABB" w:rsidP="00073ABB">
      <w:r>
        <w:t>CTTTACTTACTCTGGTACTATTCCGTATTTGGATGGCACCTTTTACCTCAACCACACGTT</w:t>
      </w:r>
    </w:p>
    <w:p w14:paraId="201E8A8F" w14:textId="77777777" w:rsidR="00073ABB" w:rsidRDefault="00073ABB" w:rsidP="00073ABB">
      <w:r>
        <w:t>CCGCCGCGTCTCTATCCAATTTGACTCTTCAGTCCAGTGGCCAGGTAATGACAGACTGCT</w:t>
      </w:r>
    </w:p>
    <w:p w14:paraId="4EB65E66" w14:textId="77777777" w:rsidR="00073ABB" w:rsidRDefault="00073ABB" w:rsidP="00073ABB">
      <w:r>
        <w:t>CACCCCCAATGAGTTTGAAATAAAGAGAACAGTGGACGGAGAAGGCTATACAGTAGGTCA</w:t>
      </w:r>
    </w:p>
    <w:p w14:paraId="45504FB6" w14:textId="77777777" w:rsidR="00073ABB" w:rsidRDefault="00073ABB" w:rsidP="00073ABB">
      <w:r>
        <w:t>GAGTAATATGACTAAGGACTGGTTTTTAGTTCAGATGCTAGCTAATTATAACATTGGCTA</w:t>
      </w:r>
    </w:p>
    <w:p w14:paraId="350EDF18" w14:textId="77777777" w:rsidR="00073ABB" w:rsidRDefault="00073ABB" w:rsidP="00073ABB">
      <w:r>
        <w:t>TCAAGGCTACCACCTCCCAGACGGATACAAAGATCGGACGTATTCATTCTTACGCAACTT</w:t>
      </w:r>
    </w:p>
    <w:p w14:paraId="16917DBA" w14:textId="77777777" w:rsidR="00073ABB" w:rsidRDefault="00073ABB" w:rsidP="00073ABB">
      <w:r>
        <w:t>CCAGCCCATGTGTCGCCAAGTAGTTGATAATGCTAACTTTGCTTCCTACCAAGACGTTCA</w:t>
      </w:r>
    </w:p>
    <w:p w14:paraId="66911286" w14:textId="77777777" w:rsidR="00073ABB" w:rsidRDefault="00073ABB" w:rsidP="00073ABB">
      <w:r>
        <w:t>GCTTACCAACCAGCACAATAATTCAGGGTTTGCTGGCTTTGCAAGCGCTGCCCTGTGCAG</w:t>
      </w:r>
    </w:p>
    <w:p w14:paraId="6680833B" w14:textId="77777777" w:rsidR="00073ABB" w:rsidRDefault="00073ABB" w:rsidP="00073ABB">
      <w:r>
        <w:t>GGAAGGGCATCCTTATCCTGCTAACTGGCCTTATCCGCTTATTGGCCCAAATGCCGTCAC</w:t>
      </w:r>
    </w:p>
    <w:p w14:paraId="6B37657E" w14:textId="77777777" w:rsidR="00073ABB" w:rsidRDefault="00073ABB" w:rsidP="00073ABB">
      <w:r>
        <w:t>CGCCACTACCACCCAGAGAAAGTTTTTATGTGACCGCACTTTGTGGCGCATACCCTTTTC</w:t>
      </w:r>
    </w:p>
    <w:p w14:paraId="473D84AA" w14:textId="77777777" w:rsidR="00073ABB" w:rsidRDefault="00073ABB" w:rsidP="00073ABB">
      <w:r>
        <w:t>TTCCAACTTTATGTCTATGGGCTCGCTCACAGATCTTGGTCAGAATTTACTGTATGCAAA</w:t>
      </w:r>
    </w:p>
    <w:p w14:paraId="1E174B32" w14:textId="77777777" w:rsidR="00073ABB" w:rsidRDefault="00073ABB" w:rsidP="00073ABB">
      <w:r>
        <w:t>CGCAGCCCACGCACTTGACATGACTTTTGAAGTGGATGCCATGGAAGAGCCCACATTGCT</w:t>
      </w:r>
    </w:p>
    <w:p w14:paraId="7EAC840B" w14:textId="77777777" w:rsidR="00073ABB" w:rsidRDefault="00073ABB" w:rsidP="00073ABB">
      <w:r>
        <w:t>CTATGTCCTATTTGAAGTGTTTGACGTTGTGCGCGTACACCAACCCCACAGGGGCGTCAT</w:t>
      </w:r>
    </w:p>
    <w:p w14:paraId="3B5293C1" w14:textId="77777777" w:rsidR="00073ABB" w:rsidRDefault="00073ABB" w:rsidP="00073ABB">
      <w:r>
        <w:t>CGAAACAGTGTACCTGAGAACCCCCTTCTCCGCGGGTAACG</w:t>
      </w:r>
    </w:p>
    <w:p w14:paraId="69FB3365" w14:textId="77777777" w:rsidR="00073ABB" w:rsidRDefault="00073ABB" w:rsidP="00073ABB"/>
    <w:p w14:paraId="64EF9330" w14:textId="77777777" w:rsidR="00073ABB" w:rsidRDefault="00073ABB" w:rsidP="00073ABB">
      <w:r>
        <w:t>&gt;Seq28 [organism=Adenovirus] [isolate=Goat adenovirus-2022-Ningxia]</w:t>
      </w:r>
    </w:p>
    <w:p w14:paraId="55EE8F0C" w14:textId="77777777" w:rsidR="00073ABB" w:rsidRDefault="00073ABB" w:rsidP="00073ABB">
      <w:r>
        <w:t>TAATTGGCCTTATCCGCTCATTGGAGAAAACGTAGCCCCATGCACTACCCAGAAAAAGTT</w:t>
      </w:r>
    </w:p>
    <w:p w14:paraId="3BF2ADCE" w14:textId="77777777" w:rsidR="00073ABB" w:rsidRDefault="00073ABB" w:rsidP="00073ABB">
      <w:r>
        <w:t>TTTGTGTGACAGGACTCTGTGGCGCATCCCATTCTCTAGCAATTTTATGTCCATGGGCTC</w:t>
      </w:r>
    </w:p>
    <w:p w14:paraId="680287A2" w14:textId="77777777" w:rsidR="00073ABB" w:rsidRDefault="00073ABB" w:rsidP="00073ABB">
      <w:r>
        <w:t>GCTCACTGACTTGGGTCAAAACTTGTTGTACGCTAACGCTGCTCATGCGCTAGACATGAC</w:t>
      </w:r>
    </w:p>
    <w:p w14:paraId="441A3CD9" w14:textId="77777777" w:rsidR="00073ABB" w:rsidRDefault="00073ABB" w:rsidP="00073ABB">
      <w:r>
        <w:t>TTTTGAAGTGGATGCTATGGATGAACCTACATTGCTGTATGTGCTGTTTGAGGTATTTGA</w:t>
      </w:r>
    </w:p>
    <w:p w14:paraId="3D9D395C" w14:textId="77777777" w:rsidR="00073ABB" w:rsidRDefault="00073ABB" w:rsidP="00073ABB">
      <w:r>
        <w:t>TGTTGTGCGCGTGCATCAACCACACAGGGGCGTCATTGAAACCGTGTACCTGAGAACTCC</w:t>
      </w:r>
    </w:p>
    <w:p w14:paraId="53AE40CF" w14:textId="77777777" w:rsidR="00073ABB" w:rsidRDefault="00073ABB" w:rsidP="00073ABB">
      <w:r>
        <w:t>GTTCTCTGCTGGCAACGCCACTACATAATCGCCGCGATGGGCTCCAGGGAAGAAGAGTTG</w:t>
      </w:r>
    </w:p>
    <w:p w14:paraId="5EF91C7D" w14:textId="77777777" w:rsidR="00073ABB" w:rsidRDefault="00073ABB" w:rsidP="00073ABB">
      <w:r>
        <w:t>CGAGCTATTGTTCGCGACTTAGGCATAAGTCCTTACTTTTTAGGAACTTTCGACAAGCGC</w:t>
      </w:r>
    </w:p>
    <w:p w14:paraId="15C6D8B4" w14:textId="77777777" w:rsidR="00073ABB" w:rsidRDefault="00073ABB" w:rsidP="00073ABB">
      <w:r>
        <w:t>TTCCCAGGTTTCTTGCATAGAGATAAACTGAGTTGCGCGATTGTGAATACAGCGGCCCGC</w:t>
      </w:r>
    </w:p>
    <w:p w14:paraId="08743D72" w14:textId="77777777" w:rsidR="00073ABB" w:rsidRDefault="00073ABB" w:rsidP="00073ABB">
      <w:r>
        <w:t>GAGACTGGTGGGGCCCACTGGCTAGCGCTAGCTTGGTTTCCAAATGCTAAAAACTTTTAC</w:t>
      </w:r>
    </w:p>
    <w:p w14:paraId="6E65FFE6" w14:textId="77777777" w:rsidR="00073ABB" w:rsidRDefault="00073ABB" w:rsidP="00073ABB">
      <w:r>
        <w:t>TTTTTTGACCCGTTTGGGTTTTCTGACCATAAACTTAAACAGATTTATCAGTTTGAATAT</w:t>
      </w:r>
    </w:p>
    <w:p w14:paraId="5A171151" w14:textId="77777777" w:rsidR="00073ABB" w:rsidRDefault="00073ABB" w:rsidP="00073ABB">
      <w:r>
        <w:t>GAAGGCTTGTTGCGCCGAAGCGCGCTAGCGGGCGATGGCTGCGTAAATTTAGTGAAAAGC</w:t>
      </w:r>
    </w:p>
    <w:p w14:paraId="42002685" w14:textId="77777777" w:rsidR="00073ABB" w:rsidRDefault="00073ABB" w:rsidP="00073ABB">
      <w:r>
        <w:t>ACTGAAACAGTTCAAGGTCCAAACAGCGCCGCCTGTGGGTTGTTTTGTTGCATGTTTTTG</w:t>
      </w:r>
    </w:p>
    <w:p w14:paraId="1AD28AD8" w14:textId="77777777" w:rsidR="00073ABB" w:rsidRDefault="00073ABB" w:rsidP="00073ABB">
      <w:r>
        <w:t>CATGCTTTTGTAAATTGGCCAGACCGCCCAATGAACCGCAACCCCACAATGGATTTGCTA</w:t>
      </w:r>
    </w:p>
    <w:p w14:paraId="1A2541BC" w14:textId="77777777" w:rsidR="00073ABB" w:rsidRDefault="00073ABB" w:rsidP="00073ABB">
      <w:r>
        <w:t>ACTGGTGTACCTAATGCTGATATGATGAAACTGTCGTCGCTTGGGATTTTAAGGGAAAAC</w:t>
      </w:r>
    </w:p>
    <w:p w14:paraId="225784CB" w14:textId="77777777" w:rsidR="00073ABB" w:rsidRDefault="00073ABB" w:rsidP="00073ABB">
      <w:r>
        <w:t>CAAAATCAGCTGTATAAATTTTTGTCATCCCACTCCCCATACTTTCGCGCTCACCGCCCC</w:t>
      </w:r>
    </w:p>
    <w:p w14:paraId="128E1BC4" w14:textId="77777777" w:rsidR="00073ABB" w:rsidRDefault="00073ABB" w:rsidP="00073ABB">
      <w:r>
        <w:t>CAGATTGAACGCGATACCTCTTTTAATAAACTGCTAGAACTCAAAAATCAATAAACTGAA</w:t>
      </w:r>
    </w:p>
    <w:p w14:paraId="70CBF4A2" w14:textId="77777777" w:rsidR="00073ABB" w:rsidRDefault="00073ABB" w:rsidP="00073ABB">
      <w:r>
        <w:t>CTTTATTGAACTTTTGCGTGTCAGAATTTTGCTTTAAAAAAGACATTCGTCGGCATCATC</w:t>
      </w:r>
    </w:p>
    <w:p w14:paraId="5B74E129" w14:textId="77777777" w:rsidR="00073ABB" w:rsidRDefault="00073ABB" w:rsidP="00073ABB">
      <w:r>
        <w:t>TTGGCCGGTGGGGAGGAGAGTGTTTTGGACTCTGTATTGAGGTTGCCACTTGAACTCTTG</w:t>
      </w:r>
    </w:p>
    <w:p w14:paraId="2DEEDAE8" w14:textId="77777777" w:rsidR="00073ABB" w:rsidRDefault="00073ABB" w:rsidP="00073ABB">
      <w:r>
        <w:t>AACCACAATGGAAGCTTTAGTGCCAGTGAGCGAAGACCACATTTGCTTAGCCAGCTGCAG</w:t>
      </w:r>
    </w:p>
    <w:p w14:paraId="3F50B72B" w14:textId="77777777" w:rsidR="00073ABB" w:rsidRDefault="00073ABB" w:rsidP="00073ABB">
      <w:r>
        <w:t>AGCCATCACAACATCAGTGGAGCTTATTTTAAAATCACAATTTTTCTGAGGATTCGCTTT</w:t>
      </w:r>
    </w:p>
    <w:p w14:paraId="168FD200" w14:textId="77777777" w:rsidR="00073ABB" w:rsidRDefault="00073ABB" w:rsidP="00073ABB">
      <w:r>
        <w:t>AGTGTTGCGGAACACTGGGTTGCAGCACTGAAACACGAGAACCACAGGGTTGTTTAAAGT</w:t>
      </w:r>
    </w:p>
    <w:p w14:paraId="26781AA0" w14:textId="77777777" w:rsidR="00073ABB" w:rsidRDefault="00073ABB" w:rsidP="00073ABB">
      <w:r>
        <w:t>AGCTAGCACTTTGGCATCTTCCACCAAAGAACGATCGATGTTGCTGACGGCATTCAAAGC</w:t>
      </w:r>
    </w:p>
    <w:p w14:paraId="68A230AF" w14:textId="77777777" w:rsidR="00073ABB" w:rsidRDefault="00073ABB" w:rsidP="00073ABB">
      <w:r>
        <w:t>AAAAGGGGTAACTTTGCAAGTTTGCTTGCCAAGAAGAGGAATAACGTGGTGGCCGTAGTT</w:t>
      </w:r>
    </w:p>
    <w:p w14:paraId="31328B22" w14:textId="77777777" w:rsidR="00073ABB" w:rsidRDefault="00073ABB" w:rsidP="00073ABB">
      <w:r>
        <w:t>GCATTCACACACCAACGGCATCAACAGCATCTCGCCGGCCTTGGGCATCTGCGGATACAT</w:t>
      </w:r>
    </w:p>
    <w:p w14:paraId="7B105DDB" w14:textId="77777777" w:rsidR="00073ABB" w:rsidRDefault="00073ABB" w:rsidP="00073ABB">
      <w:r>
        <w:t>GGCTTTTACAAAATCTCTAATTTGGTAAAAGCCTTGACGGGCTTTGTTCCCGTCAGAATA</w:t>
      </w:r>
    </w:p>
    <w:p w14:paraId="3DED97D7" w14:textId="77777777" w:rsidR="00073ABB" w:rsidRDefault="00073ABB" w:rsidP="00073ABB">
      <w:r>
        <w:t>AAAGTATCCGCAAGATTCAGAGCTAAAAGAATTTAAAGAAGACTTTAGATCATAGAAGCA</w:t>
      </w:r>
    </w:p>
    <w:p w14:paraId="5EE6E18E" w14:textId="77777777" w:rsidR="00073ABB" w:rsidRDefault="00073ABB" w:rsidP="00073ABB">
      <w:r>
        <w:t>GCACATGGCGTCGGCATTTTTCATCTGCACCACACTGCGACCCCACTTGTTGGTGACAAT</w:t>
      </w:r>
    </w:p>
    <w:p w14:paraId="5A67E53E" w14:textId="77777777" w:rsidR="00073ABB" w:rsidRDefault="00073ABB" w:rsidP="00073ABB">
      <w:r>
        <w:t>TTTAGCCCTCTCTGGCGACTCTTTTAGAGCGCGTTGGCCGTTCTCG</w:t>
      </w:r>
    </w:p>
    <w:p w14:paraId="5ED26180" w14:textId="77777777" w:rsidR="00073ABB" w:rsidRDefault="00073ABB" w:rsidP="00073ABB"/>
    <w:p w14:paraId="47F34D82" w14:textId="77777777" w:rsidR="00073ABB" w:rsidRDefault="00073ABB" w:rsidP="00073ABB">
      <w:r>
        <w:t>&gt;Seq29 [organism=Sheep polyomavirus 1] [isolate=Goat polyomavirus-2023-Shannxi]</w:t>
      </w:r>
    </w:p>
    <w:p w14:paraId="5BF13E2E" w14:textId="77777777" w:rsidR="00073ABB" w:rsidRDefault="00073ABB" w:rsidP="00073ABB">
      <w:r>
        <w:t>CAGGAAACTACCTTTACATCTTCAGTTTCCTCAGGTGTAAAATAGTTTTCTCTAAGTC</w:t>
      </w:r>
    </w:p>
    <w:p w14:paraId="50EB4F44" w14:textId="77777777" w:rsidR="00073ABB" w:rsidRDefault="00073ABB" w:rsidP="00073ABB">
      <w:r>
        <w:t>CCCCAGGTACAGACTCTTGTAACAATGTAAAGGGGGCTTTACAAAGAGCAACATATAATT</w:t>
      </w:r>
    </w:p>
    <w:p w14:paraId="6E4CB466" w14:textId="77777777" w:rsidR="00073ABB" w:rsidRDefault="00073ABB" w:rsidP="00073ABB">
      <w:r>
        <w:t>CATACTGTTTAATAACTGCTTTAACAATTACAAAACTTATACTGCAATACTTATTACAGA</w:t>
      </w:r>
    </w:p>
    <w:p w14:paraId="0FB19EF3" w14:textId="77777777" w:rsidR="00073ABB" w:rsidRDefault="00073ABB" w:rsidP="00073ABB">
      <w:r>
        <w:t>AATTATAGATAGCACTGACTCTATGCTTATTGGGCGTTAACAGATATAACAGAGTATTAG</w:t>
      </w:r>
    </w:p>
    <w:p w14:paraId="2C2B875A" w14:textId="77777777" w:rsidR="00073ABB" w:rsidRDefault="00073ABB" w:rsidP="00073ABB">
      <w:r>
        <w:t>TAGTATATCCATGTCTTGAGATGAAACTGCAACAGAACTTATCCAGTAGTTTCTTATATA</w:t>
      </w:r>
    </w:p>
    <w:p w14:paraId="1CF44E94" w14:textId="77777777" w:rsidR="00073ABB" w:rsidRDefault="00073ABB" w:rsidP="00073ABB">
      <w:r>
        <w:t>ACAAACCCCCCTTAGAATGAGTAGTATACACAATAAAGCAGTTAACAGTTTTGTTACTAA</w:t>
      </w:r>
    </w:p>
    <w:p w14:paraId="63775729" w14:textId="77777777" w:rsidR="00073ABB" w:rsidRDefault="00073ABB" w:rsidP="00073ABB">
      <w:r>
        <w:t>ATACAGCCTTACTAAGCATATCTTGAATTTCAGCAGGTAAATCCTGAGGGTGGGTCTGTC</w:t>
      </w:r>
    </w:p>
    <w:p w14:paraId="7457A019" w14:textId="77777777" w:rsidR="00073ABB" w:rsidRDefault="00073ABB" w:rsidP="00073ABB">
      <w:r>
        <w:t>CTTTATCCTTAGGTGGTGTGGACTGAGATCCCGGGATGTCCTCTTCTGTCCTGGCTCTTT</w:t>
      </w:r>
    </w:p>
    <w:p w14:paraId="60A5E7F9" w14:textId="77777777" w:rsidR="00073ABB" w:rsidRDefault="00073ABB" w:rsidP="00073ABB">
      <w:r>
        <w:t>TGGGGGTGGGCTCCTCCTCCTCCATTTCTTCAGGACAAAACAGGTCTGCATTGAAGGCCT</w:t>
      </w:r>
    </w:p>
    <w:p w14:paraId="57C13643" w14:textId="77777777" w:rsidR="00073ABB" w:rsidRDefault="00073ABB" w:rsidP="00073ABB">
      <w:r>
        <w:t>CCCACCAACTCTCCCATTCTGGGGTTCCATAAGGTGGGACCTACAAAAAGAGCATTTAGA</w:t>
      </w:r>
    </w:p>
    <w:p w14:paraId="2A4B9D61" w14:textId="77777777" w:rsidR="00073ABB" w:rsidRDefault="00073ABB" w:rsidP="00073ABB">
      <w:r>
        <w:t>TAAATAGAGATTTAACATCCCTCCCAGGCAACTATACTTACTTAGAGATTCAGATGTCTA</w:t>
      </w:r>
    </w:p>
    <w:p w14:paraId="31E16170" w14:textId="77777777" w:rsidR="00073ABB" w:rsidRDefault="00073ABB" w:rsidP="00073ABB">
      <w:r>
        <w:t>AATGGAGTGTCTGCCAGAATGGACACCCAAAGCTGGGCAGTGGAGTATTCTCTTGGCAAG</w:t>
      </w:r>
    </w:p>
    <w:p w14:paraId="2E63DF4E" w14:textId="77777777" w:rsidR="00073ABB" w:rsidRDefault="00073ABB" w:rsidP="00073ABB">
      <w:r>
        <w:lastRenderedPageBreak/>
        <w:t>CCAAACCAGGTGAGAAAGCAGTCATAGCAGTAGCATCTCAGCCATACATTAGGACGCCAA</w:t>
      </w:r>
    </w:p>
    <w:p w14:paraId="487A701A" w14:textId="77777777" w:rsidR="00073ABB" w:rsidRDefault="00073ABB" w:rsidP="00073ABB">
      <w:r>
        <w:t>CAGACATTTCCCTTGCTCCTCAGATGGCTACGGTGCAGCTGACACATTAAGCAGGTGCAG</w:t>
      </w:r>
    </w:p>
    <w:p w14:paraId="1C2B7B33" w14:textId="77777777" w:rsidR="00073ABB" w:rsidRDefault="00073ABB" w:rsidP="00073ABB">
      <w:r>
        <w:t>GAAGCCACTCTATAAGAGGCACACAAATTCCAGTCCTTAATATACATAGAGTCCACCTCA</w:t>
      </w:r>
    </w:p>
    <w:p w14:paraId="4B2220A1" w14:textId="77777777" w:rsidR="00073ABB" w:rsidRDefault="00073ABB" w:rsidP="00073ABB">
      <w:r>
        <w:t>CCCACCTCTTGTGGAGACCAGCTATAATTCCAGAACTCCTCTTCCTGAGACTCTTTTATG</w:t>
      </w:r>
    </w:p>
    <w:p w14:paraId="774A96CD" w14:textId="77777777" w:rsidR="00073ABB" w:rsidRDefault="00073ABB" w:rsidP="00073ABB">
      <w:r>
        <w:t>TTAGCCTCCATGGTTCTATACAGAGCATTCAATCTTTTCATCTGGTTCTCATCACCACCT</w:t>
      </w:r>
    </w:p>
    <w:p w14:paraId="03884045" w14:textId="77777777" w:rsidR="00073ABB" w:rsidRDefault="00073ABB" w:rsidP="00073ABB">
      <w:r>
        <w:t>TTATCTGGATGCATTTCTTTGCATTTAGATAAAA</w:t>
      </w:r>
    </w:p>
    <w:p w14:paraId="1D164C0B" w14:textId="77777777" w:rsidR="00073ABB" w:rsidRDefault="00073ABB" w:rsidP="00073ABB"/>
    <w:p w14:paraId="7B700594" w14:textId="77777777" w:rsidR="00073ABB" w:rsidRDefault="00073ABB" w:rsidP="00073ABB">
      <w:r>
        <w:t>&gt;Seq30 [organism=Sheep polyomavirus 1] [isolate=Goat polyomavirus-2022-Ningxia]</w:t>
      </w:r>
    </w:p>
    <w:p w14:paraId="1392F8D4" w14:textId="77777777" w:rsidR="00073ABB" w:rsidRDefault="00073ABB" w:rsidP="00073ABB">
      <w:r>
        <w:t>GCTTTTACTTCTTCCCCTTCTTCGGGGGAAAAATAATTCTCACGCAGGCCTCCAGGTACT</w:t>
      </w:r>
    </w:p>
    <w:p w14:paraId="08608C73" w14:textId="77777777" w:rsidR="00073ABB" w:rsidRDefault="00073ABB" w:rsidP="00073ABB">
      <w:r>
        <w:t>GACTCCTGCACAAGCGCAAAAGGGTCTTTACACAGAGCAGAATACATTTCAAATTGCTTA</w:t>
      </w:r>
    </w:p>
    <w:p w14:paraId="7AF8CA6D" w14:textId="77777777" w:rsidR="00073ABB" w:rsidRDefault="00073ABB" w:rsidP="00073ABB">
      <w:r>
        <w:t>ATAACAGCTTTAACAATTACAAAGCTAACACTACAATACTTGCTTGCGTAATTCTGCACA</w:t>
      </w:r>
    </w:p>
    <w:p w14:paraId="357AAFB5" w14:textId="77777777" w:rsidR="00073ABB" w:rsidRDefault="00073ABB" w:rsidP="00073ABB">
      <w:r>
        <w:t>GCACTAACCCGGTGCTTATTTGGAGTTAAAAGGTATACAATATTATTGGATACATAAGAG</w:t>
      </w:r>
    </w:p>
    <w:p w14:paraId="3EB39330" w14:textId="77777777" w:rsidR="00073ABB" w:rsidRDefault="00073ABB" w:rsidP="00073ABB">
      <w:r>
        <w:t>TGTCTGCTTATAAAGGTACAGCAAAATTTATCCATTAATTTGTTATAAAGCAGTGGGCCC</w:t>
      </w:r>
    </w:p>
    <w:p w14:paraId="0A226983" w14:textId="77777777" w:rsidR="00073ABB" w:rsidRDefault="00073ABB" w:rsidP="00073ABB">
      <w:r>
        <w:t>TTCCCCTCTGTGGTATACACTACAAAGCAGGTTATACATTTATTACTGAAAATTGCCTTA</w:t>
      </w:r>
    </w:p>
    <w:p w14:paraId="65368E98" w14:textId="77777777" w:rsidR="00073ABB" w:rsidRDefault="00073ABB" w:rsidP="00073ABB">
      <w:r>
        <w:t>CTAAGAAAGTCCTGCAAGCATTCTGGAAGATCTTTAGGATGCTCTGGTTTCTGCTTTGGG</w:t>
      </w:r>
    </w:p>
    <w:p w14:paraId="79094C69" w14:textId="77777777" w:rsidR="00073ABB" w:rsidRDefault="00073ABB" w:rsidP="00073ABB">
      <w:r>
        <w:t>GGGGTTGATTGAGATCCCGGCATTTCATCTCCTCTACTTTTCTTAGGTGGTGGCTCTTCA</w:t>
      </w:r>
    </w:p>
    <w:p w14:paraId="74C54743" w14:textId="77777777" w:rsidR="00073ABB" w:rsidRDefault="00073ABB" w:rsidP="00073ABB">
      <w:r>
        <w:t>AATTCAGGCATTTCTTCAGAGCAGAAGAGGTCCTCATTGAAGGTATCCCACCATCTCTCC</w:t>
      </w:r>
    </w:p>
    <w:p w14:paraId="4F4BBD91" w14:textId="77777777" w:rsidR="00073ABB" w:rsidRDefault="00073ABB" w:rsidP="00073ABB">
      <w:r>
        <w:t>CACTCTGGGGTTCCATACTGGGGCACCTGAAATATAAGATGATGAGAGCATGGAAGTACT</w:t>
      </w:r>
    </w:p>
    <w:p w14:paraId="27B430A1" w14:textId="77777777" w:rsidR="00073ABB" w:rsidRDefault="00073ABB" w:rsidP="00073ABB">
      <w:r>
        <w:t>TGGGGACATTCCAATGAAGAACTTGCACTTACTTTATTAAAGGTTTAGGTTCTTCATTGG</w:t>
      </w:r>
    </w:p>
    <w:p w14:paraId="46BA58DE" w14:textId="77777777" w:rsidR="00073ABB" w:rsidRDefault="00073ABB" w:rsidP="00073ABB">
      <w:r>
        <w:t>TGTCTGCCCAATGACTTCACACCACACTTTGGCTGTTTCGTAGTCCGTGGGAAGTCCAAA</w:t>
      </w:r>
    </w:p>
    <w:p w14:paraId="75F02851" w14:textId="77777777" w:rsidR="00073ABB" w:rsidRDefault="00073ABB" w:rsidP="00073ABB">
      <w:r>
        <w:t>CCACTCACAGAAACAGGCAAAGCAGTAGCATCTCAGCCATACATTAGGACGCCAGCATAC</w:t>
      </w:r>
    </w:p>
    <w:p w14:paraId="1947AC4E" w14:textId="77777777" w:rsidR="00073ABB" w:rsidRDefault="00073ABB" w:rsidP="00073ABB">
      <w:r>
        <w:t>ATTTCCTTTGCTTTGCTGATGACTCCTTGCTAGGCGGCACATTAGACAGCAGCAGTTAGC</w:t>
      </w:r>
    </w:p>
    <w:p w14:paraId="6DA9EFFE" w14:textId="77777777" w:rsidR="00073ABB" w:rsidRDefault="00073ABB" w:rsidP="00073ABB">
      <w:r>
        <w:t>TACTCTGTTAGTTGAGCAAAGCACCCACTCTCTAATGTAGAGAGTGTCTGGAGGCTCATC</w:t>
      </w:r>
    </w:p>
    <w:p w14:paraId="2B68E44D" w14:textId="77777777" w:rsidR="00073ABB" w:rsidRDefault="00073ABB" w:rsidP="00073ABB">
      <w:r>
        <w:t>ACCCACCTCTTCAGGTGTCCAGGAGTATCTCCAAAATTCTGCATCCTGCACTTCTTTGAT</w:t>
      </w:r>
    </w:p>
    <w:p w14:paraId="720B2FB7" w14:textId="77777777" w:rsidR="00073ABB" w:rsidRDefault="00073ABB" w:rsidP="00073ABB">
      <w:r>
        <w:t>ATTAGCTTCCATGGTTCTGTAAAGGGTATTCAGCTTCTTCATATTTTCCTCATCCCCACC</w:t>
      </w:r>
    </w:p>
    <w:p w14:paraId="32328634" w14:textId="77777777" w:rsidR="00073ABB" w:rsidRDefault="00073ABB" w:rsidP="00073ABB">
      <w:r>
        <w:t>TTTATCTGG</w:t>
      </w:r>
    </w:p>
    <w:p w14:paraId="57534325" w14:textId="77777777" w:rsidR="00073ABB" w:rsidRDefault="00073ABB" w:rsidP="00073ABB"/>
    <w:p w14:paraId="3043BC82" w14:textId="77777777" w:rsidR="00073ABB" w:rsidRDefault="00073ABB" w:rsidP="00073ABB">
      <w:r>
        <w:t>&gt;Seq31 [organism=Herpesvirus] [isolate=Goat herpesvirus-2022-Ningxia]</w:t>
      </w:r>
    </w:p>
    <w:p w14:paraId="31A38771" w14:textId="77777777" w:rsidR="00073ABB" w:rsidRDefault="00073ABB" w:rsidP="00073ABB">
      <w:r>
        <w:t>AAATCACCCTGTGGTCCTCCCCGGCCATGCGAAATCTGGCCAACGGGCTCAGCAACATGG</w:t>
      </w:r>
    </w:p>
    <w:p w14:paraId="698FC713" w14:textId="77777777" w:rsidR="00073ABB" w:rsidRDefault="00073ABB" w:rsidP="00073ABB">
      <w:r>
        <w:t>GCTACCAGGTGTTTGAGGCCAACGTGGATGCCTCCACTCGGTTCATCATCGATAACCAGT</w:t>
      </w:r>
    </w:p>
    <w:p w14:paraId="4BD5199D" w14:textId="77777777" w:rsidR="00073ABB" w:rsidRDefault="00073ABB" w:rsidP="00073ABB">
      <w:r>
        <w:t>TTTCTACCTTCGGCTGGTACACGTGCAGCAACTTTTCTGCCCGAGCGAGTGACCACCGCG</w:t>
      </w:r>
    </w:p>
    <w:p w14:paraId="49448396" w14:textId="77777777" w:rsidR="00073ABB" w:rsidRDefault="00073ABB" w:rsidP="00073ABB">
      <w:r>
        <w:t>ACTCCCACACGCAACTGGAGTACGACTGTGCCGTGGGTGATGTGCGCTTCGACCCTCACC</w:t>
      </w:r>
    </w:p>
    <w:p w14:paraId="6478EC61" w14:textId="77777777" w:rsidR="00073ABB" w:rsidRDefault="00073ABB" w:rsidP="00073ABB">
      <w:r>
        <w:t>GCCTGGACTGGCCCCACTACCACATCCTATCCTTTGATATAGAGTGCCTGGGCGAGTGCG</w:t>
      </w:r>
    </w:p>
    <w:p w14:paraId="0E112BBE" w14:textId="77777777" w:rsidR="00073ABB" w:rsidRDefault="00073ABB" w:rsidP="00073ABB">
      <w:r>
        <w:t>GCTTCCCCACGGCCGATAGGGACGAGGACATCATTATCCAGATATCCTGCGCTATCTGGA</w:t>
      </w:r>
    </w:p>
    <w:p w14:paraId="43C7DE15" w14:textId="77777777" w:rsidR="00073ABB" w:rsidRDefault="00073ABB" w:rsidP="00073ABB">
      <w:r>
        <w:t>CCGTGGGCTGCGAGAGCGGGCCTAAACTTATTCTGCTTTGCGTGGGCACCTGCGCCCCCC</w:t>
      </w:r>
    </w:p>
    <w:p w14:paraId="659F9F19" w14:textId="77777777" w:rsidR="00073ABB" w:rsidRDefault="00073ABB" w:rsidP="00073ABB">
      <w:r>
        <w:t>TGGACGGTATAGACGTGTACGAGTTTCCCTCTGAGATGGACCTGCTGTATGACTTTTTCA</w:t>
      </w:r>
    </w:p>
    <w:p w14:paraId="37A76942" w14:textId="77777777" w:rsidR="00073ABB" w:rsidRDefault="00073ABB" w:rsidP="00073ABB">
      <w:r>
        <w:t>CCCTGATCAGGGACTACGGCGTGGAGATAATCACGGGCTACAATATCTGCAATTTTGACT</w:t>
      </w:r>
    </w:p>
    <w:p w14:paraId="2C7DE763" w14:textId="77777777" w:rsidR="00073ABB" w:rsidRDefault="00073ABB" w:rsidP="00073ABB">
      <w:r>
        <w:t>TCCCCTACGTGCTGGATAGGGCTCGTCACGTGTACAACCTCAAACCCGAGGAGTATAGCA</w:t>
      </w:r>
    </w:p>
    <w:p w14:paraId="752295B5" w14:textId="77777777" w:rsidR="00073ABB" w:rsidRDefault="00073ABB" w:rsidP="00073ABB">
      <w:r>
        <w:t>AGACAAAGACCAACTCTCTTTTTTACGTGTACAAGCCCCAGGAGGGAAACTTTATGCGGG</w:t>
      </w:r>
    </w:p>
    <w:p w14:paraId="4AD62B4D" w14:textId="77777777" w:rsidR="00073ABB" w:rsidRDefault="00073ABB" w:rsidP="00073ABB">
      <w:r>
        <w:t>CGCATTCTAAGGTCAAGCTATCCGGGGTGGTAGTCATTGACATGTATCACATCTGCCGGG</w:t>
      </w:r>
    </w:p>
    <w:p w14:paraId="15480E34" w14:textId="77777777" w:rsidR="00073ABB" w:rsidRDefault="00073ABB" w:rsidP="00073ABB">
      <w:r>
        <w:t>AAAAGCTAAGCCTCTCTAACTATAAACTGAACACAGTGGCCAAGGAATGCATGGGCGAGG</w:t>
      </w:r>
    </w:p>
    <w:p w14:paraId="0855A395" w14:textId="77777777" w:rsidR="00073ABB" w:rsidRDefault="00073ABB" w:rsidP="00073ABB">
      <w:r>
        <w:t>CCAAGACAGACGTCACTTACAAAGACATTCCCATCCTATTCAGGGGCTCCAGCCACGACC</w:t>
      </w:r>
    </w:p>
    <w:p w14:paraId="58713191" w14:textId="77777777" w:rsidR="00073ABB" w:rsidRDefault="00073ABB" w:rsidP="00073ABB">
      <w:r>
        <w:t>GGGCCAAACTGGGCCTGTACTGCGTACAGGATGCTGTCCTGGTCCTGAACCTCCTGCAGC</w:t>
      </w:r>
    </w:p>
    <w:p w14:paraId="0987687D" w14:textId="77777777" w:rsidR="00073ABB" w:rsidRDefault="00073ABB" w:rsidP="00073ABB">
      <w:r>
        <w:t>ACTTTATGACTCACATTGAAATCACGGAAATTGCTAAAATTGCCAACATCCCCCCCAGAC</w:t>
      </w:r>
    </w:p>
    <w:p w14:paraId="2AC02A99" w14:textId="77777777" w:rsidR="00073ABB" w:rsidRDefault="00073ABB" w:rsidP="00073ABB">
      <w:r>
        <w:lastRenderedPageBreak/>
        <w:t>GAGTCATTACTGACGGGCAGCAGATTAGGGTG</w:t>
      </w:r>
    </w:p>
    <w:p w14:paraId="33B70DCC" w14:textId="77777777" w:rsidR="001B7307" w:rsidRDefault="001B7307"/>
    <w:sectPr w:rsidR="001B7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AB"/>
    <w:rsid w:val="00073ABB"/>
    <w:rsid w:val="001B7307"/>
    <w:rsid w:val="00407382"/>
    <w:rsid w:val="005A7EB9"/>
    <w:rsid w:val="00995EAB"/>
    <w:rsid w:val="00EF1039"/>
    <w:rsid w:val="00F9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55B573E-9036-44A8-AF94-A06FE7D4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8040</Words>
  <Characters>45831</Characters>
  <Application>Microsoft Office Word</Application>
  <DocSecurity>0</DocSecurity>
  <Lines>381</Lines>
  <Paragraphs>107</Paragraphs>
  <ScaleCrop>false</ScaleCrop>
  <Company/>
  <LinksUpToDate>false</LinksUpToDate>
  <CharactersWithSpaces>5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 高</dc:creator>
  <cp:keywords/>
  <dc:description/>
  <cp:lastModifiedBy>辉 高</cp:lastModifiedBy>
  <cp:revision>2</cp:revision>
  <dcterms:created xsi:type="dcterms:W3CDTF">2024-11-18T02:41:00Z</dcterms:created>
  <dcterms:modified xsi:type="dcterms:W3CDTF">2024-11-18T02:41:00Z</dcterms:modified>
</cp:coreProperties>
</file>